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104D196" w14:textId="6AB247E8" w:rsidR="00817DD6" w:rsidRPr="001549D3" w:rsidRDefault="006F7534" w:rsidP="0001436A">
      <w:pPr>
        <w:pStyle w:val="Titel"/>
      </w:pPr>
      <w:r>
        <w:t>Quantification of V</w:t>
      </w:r>
      <w:r w:rsidRPr="00607E37">
        <w:t xml:space="preserve">olatile </w:t>
      </w:r>
      <w:r>
        <w:t>M</w:t>
      </w:r>
      <w:r w:rsidRPr="00607E37">
        <w:t xml:space="preserve">etabolites </w:t>
      </w:r>
      <w:r>
        <w:t>d</w:t>
      </w:r>
      <w:r w:rsidRPr="00607E37">
        <w:t xml:space="preserve">erived from </w:t>
      </w:r>
      <w:r>
        <w:t>G</w:t>
      </w:r>
      <w:r w:rsidRPr="00607E37">
        <w:t xml:space="preserve">arlic </w:t>
      </w:r>
      <w:r>
        <w:br/>
        <w:t>(Allium sativum) in Human Urine</w:t>
      </w:r>
    </w:p>
    <w:p w14:paraId="41D78573" w14:textId="77777777" w:rsidR="006F7534" w:rsidRPr="00376CC5" w:rsidRDefault="006F7534" w:rsidP="006F7534">
      <w:pPr>
        <w:pStyle w:val="AuthorList"/>
      </w:pPr>
      <w:r>
        <w:t>Laura Scheffler</w:t>
      </w:r>
      <w:r w:rsidRPr="00A545C6">
        <w:rPr>
          <w:vertAlign w:val="superscript"/>
        </w:rPr>
        <w:t>1</w:t>
      </w:r>
      <w:r w:rsidRPr="00376CC5">
        <w:t xml:space="preserve">, </w:t>
      </w:r>
      <w:r>
        <w:t>Constanze Sharapa</w:t>
      </w:r>
      <w:r>
        <w:rPr>
          <w:vertAlign w:val="superscript"/>
        </w:rPr>
        <w:t>1</w:t>
      </w:r>
      <w:r w:rsidRPr="00376CC5">
        <w:t xml:space="preserve">, </w:t>
      </w:r>
      <w:r>
        <w:t xml:space="preserve">Andrea Buettner </w:t>
      </w:r>
      <w:r w:rsidRPr="00607E37">
        <w:rPr>
          <w:vertAlign w:val="superscript"/>
        </w:rPr>
        <w:t>1</w:t>
      </w:r>
      <w:r w:rsidRPr="00A545C6">
        <w:rPr>
          <w:vertAlign w:val="superscript"/>
        </w:rPr>
        <w:t>,2</w:t>
      </w:r>
      <w:r>
        <w:rPr>
          <w:vertAlign w:val="superscript"/>
        </w:rPr>
        <w:t>,*</w:t>
      </w:r>
    </w:p>
    <w:p w14:paraId="0C8DED4F" w14:textId="5820D0B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F7534">
        <w:rPr>
          <w:rFonts w:cs="Times New Roman"/>
          <w:szCs w:val="24"/>
        </w:rPr>
        <w:t xml:space="preserve">Professor Dr. Andrea Buettner: </w:t>
      </w:r>
      <w:r w:rsidR="006F7534" w:rsidRPr="00607E37">
        <w:t>andrea.buettner@fau.</w:t>
      </w:r>
      <w:r w:rsidR="006F7534">
        <w:t>de</w:t>
      </w:r>
    </w:p>
    <w:p w14:paraId="3BD5A427" w14:textId="26F533C0" w:rsidR="00EA3D3C" w:rsidRDefault="00654E8F" w:rsidP="0001436A">
      <w:pPr>
        <w:pStyle w:val="berschrift1"/>
      </w:pPr>
      <w:r w:rsidRPr="00994A3D">
        <w:t xml:space="preserve">Supplementary </w:t>
      </w:r>
      <w:r w:rsidR="006F7534">
        <w:t>Table</w:t>
      </w:r>
    </w:p>
    <w:p w14:paraId="59094414" w14:textId="77777777" w:rsidR="006F7534" w:rsidRPr="006F7534" w:rsidRDefault="006F7534" w:rsidP="00595131">
      <w:pPr>
        <w:pStyle w:val="Beschriftung"/>
        <w:spacing w:after="60"/>
        <w:rPr>
          <w:b w:val="0"/>
        </w:rPr>
      </w:pPr>
      <w:r w:rsidRPr="006F7534">
        <w:rPr>
          <w:b w:val="0"/>
        </w:rPr>
        <w:t>Table S</w:t>
      </w:r>
      <w:r w:rsidRPr="006F7534">
        <w:rPr>
          <w:b w:val="0"/>
          <w:i/>
        </w:rPr>
        <w:fldChar w:fldCharType="begin"/>
      </w:r>
      <w:r w:rsidRPr="006F7534">
        <w:rPr>
          <w:b w:val="0"/>
        </w:rPr>
        <w:instrText xml:space="preserve"> SEQ Table \* ARABIC </w:instrText>
      </w:r>
      <w:r w:rsidRPr="006F7534">
        <w:rPr>
          <w:b w:val="0"/>
          <w:i/>
        </w:rPr>
        <w:fldChar w:fldCharType="separate"/>
      </w:r>
      <w:r w:rsidRPr="006F7534">
        <w:rPr>
          <w:b w:val="0"/>
          <w:noProof/>
        </w:rPr>
        <w:t>1</w:t>
      </w:r>
      <w:r w:rsidRPr="006F7534">
        <w:rPr>
          <w:b w:val="0"/>
          <w:i/>
        </w:rPr>
        <w:fldChar w:fldCharType="end"/>
      </w:r>
      <w:r w:rsidRPr="006F7534">
        <w:rPr>
          <w:b w:val="0"/>
        </w:rPr>
        <w:t>: Compilation of investigated urine samples: time of urine sampling, amount of consumed garlic (g), mass (g) and volume (mL) of the investigated sample as well as AMS, AMSO and AMSO</w:t>
      </w:r>
      <w:r w:rsidRPr="006F7534">
        <w:rPr>
          <w:b w:val="0"/>
          <w:vertAlign w:val="subscript"/>
        </w:rPr>
        <w:t>2</w:t>
      </w:r>
      <w:r w:rsidRPr="006F7534">
        <w:rPr>
          <w:b w:val="0"/>
        </w:rPr>
        <w:t xml:space="preserve"> (µg/kg and µg/mmol creatinine) of the urine samples.</w:t>
      </w:r>
    </w:p>
    <w:tbl>
      <w:tblPr>
        <w:tblW w:w="13767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58"/>
        <w:gridCol w:w="953"/>
        <w:gridCol w:w="160"/>
        <w:gridCol w:w="1133"/>
        <w:gridCol w:w="280"/>
        <w:gridCol w:w="1015"/>
        <w:gridCol w:w="978"/>
        <w:gridCol w:w="160"/>
        <w:gridCol w:w="992"/>
        <w:gridCol w:w="1134"/>
        <w:gridCol w:w="161"/>
        <w:gridCol w:w="1115"/>
        <w:gridCol w:w="1134"/>
        <w:gridCol w:w="160"/>
        <w:gridCol w:w="1115"/>
        <w:gridCol w:w="1134"/>
      </w:tblGrid>
      <w:tr w:rsidR="006F7534" w:rsidRPr="00BC24F8" w14:paraId="25F6D34F" w14:textId="77777777" w:rsidTr="00595131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5A5C1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sample</w:t>
            </w:r>
          </w:p>
        </w:tc>
        <w:tc>
          <w:tcPr>
            <w:tcW w:w="158" w:type="dxa"/>
            <w:tcBorders>
              <w:top w:val="single" w:sz="4" w:space="0" w:color="auto"/>
              <w:left w:val="single" w:sz="4" w:space="0" w:color="000000"/>
              <w:right w:val="single" w:sz="4" w:space="0" w:color="FFFFFF" w:themeColor="background1"/>
            </w:tcBorders>
            <w:vAlign w:val="center"/>
          </w:tcPr>
          <w:p w14:paraId="4934CBEF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805C1B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sampling time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5A27D7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9B72724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consumed garlic</w:t>
            </w:r>
          </w:p>
        </w:tc>
        <w:tc>
          <w:tcPr>
            <w:tcW w:w="2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656739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735B2B3" w14:textId="2501BDBA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quantity</w:t>
            </w:r>
          </w:p>
          <w:p w14:paraId="4215515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rine sample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DD9DE4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F0B45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AMS</w:t>
            </w:r>
          </w:p>
        </w:tc>
        <w:tc>
          <w:tcPr>
            <w:tcW w:w="1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602EEE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F54AA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AMSO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3D1174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D3587E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AMSO</w:t>
            </w:r>
            <w:r w:rsidRPr="00BC24F8">
              <w:rPr>
                <w:rFonts w:eastAsia="Times New Roman" w:cs="Times New Roman"/>
                <w:sz w:val="22"/>
                <w:vertAlign w:val="subscript"/>
                <w:lang w:val="de-DE" w:eastAsia="de-DE"/>
              </w:rPr>
              <w:t>2</w:t>
            </w:r>
          </w:p>
        </w:tc>
      </w:tr>
      <w:tr w:rsidR="006F7534" w:rsidRPr="00BC24F8" w14:paraId="40AF526F" w14:textId="77777777" w:rsidTr="00595131">
        <w:trPr>
          <w:trHeight w:val="600"/>
        </w:trPr>
        <w:tc>
          <w:tcPr>
            <w:tcW w:w="1985" w:type="dxa"/>
            <w:gridSpan w:val="2"/>
            <w:vMerge/>
            <w:tcBorders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9154928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8" w:type="dxa"/>
            <w:tcBorders>
              <w:left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0A433A3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5DBF39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h)</w:t>
            </w: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7D9A5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97C584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g)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8129BA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2A971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g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1F2407E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mL)</w:t>
            </w: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A0E909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8A7C9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µ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96F43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µg/mmol creatinine)</w:t>
            </w:r>
          </w:p>
        </w:tc>
        <w:tc>
          <w:tcPr>
            <w:tcW w:w="1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E1B61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D415E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µ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1608F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µg/mmol creatinine)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20446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ABF5B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µ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BDC4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(µg/mmol creatinine)</w:t>
            </w:r>
          </w:p>
        </w:tc>
      </w:tr>
      <w:tr w:rsidR="006F7534" w:rsidRPr="00BC24F8" w14:paraId="5F0092EB" w14:textId="77777777" w:rsidTr="00595131">
        <w:trPr>
          <w:trHeight w:val="36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FA4BB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I</w:t>
            </w:r>
            <w:r w:rsidRPr="00C75ABE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D37415C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158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0BD341C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428E996D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3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3A0BE4A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8B118F6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  <w:lang w:val="de-DE"/>
              </w:rPr>
            </w:pPr>
            <w:r w:rsidRPr="00BC24F8">
              <w:rPr>
                <w:rFonts w:cs="Times New Roman"/>
                <w:sz w:val="22"/>
              </w:rPr>
              <w:t>3.1217</w:t>
            </w:r>
          </w:p>
        </w:tc>
        <w:tc>
          <w:tcPr>
            <w:tcW w:w="280" w:type="dxa"/>
            <w:tcBorders>
              <w:top w:val="single" w:sz="4" w:space="0" w:color="auto"/>
            </w:tcBorders>
          </w:tcPr>
          <w:p w14:paraId="3D178DC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BA6E13C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  <w:lang w:val="de-DE"/>
              </w:rPr>
            </w:pPr>
            <w:r w:rsidRPr="00BC24F8">
              <w:rPr>
                <w:rFonts w:cs="Times New Roman"/>
                <w:sz w:val="22"/>
              </w:rPr>
              <w:t>25.0726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C1BA1BF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5</w:t>
            </w:r>
          </w:p>
        </w:tc>
        <w:tc>
          <w:tcPr>
            <w:tcW w:w="160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2B190C4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7AF7FAB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5A4E4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9766C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C0E06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6DC11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95318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99B4ED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BEBA5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6F7534" w:rsidRPr="00BC24F8" w14:paraId="7A7C2AF2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4113B6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421C0AF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6DE9A541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</w:tcPr>
          <w:p w14:paraId="3775AAD8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5</w:t>
            </w:r>
          </w:p>
        </w:tc>
        <w:tc>
          <w:tcPr>
            <w:tcW w:w="160" w:type="dxa"/>
          </w:tcPr>
          <w:p w14:paraId="3828009A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71ABEF81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C1026B7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2AA2840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5441</w:t>
            </w:r>
          </w:p>
        </w:tc>
        <w:tc>
          <w:tcPr>
            <w:tcW w:w="978" w:type="dxa"/>
          </w:tcPr>
          <w:p w14:paraId="14D6FD23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16B9F20C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76877106" w14:textId="27CB1CF7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07FC00" w14:textId="7511274D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E5B598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1874FFC" w14:textId="54411290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168.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14679C" w14:textId="2AE7AF05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23.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CD7CF9E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E44DBA7" w14:textId="5995C3DB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AB8E3B" w14:textId="41193829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8</w:t>
            </w:r>
          </w:p>
        </w:tc>
      </w:tr>
      <w:tr w:rsidR="006F7534" w:rsidRPr="00BC24F8" w14:paraId="4A4E9D83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8888AF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7948D629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7A4CE35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</w:tcPr>
          <w:p w14:paraId="72B9A783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3</w:t>
            </w:r>
          </w:p>
        </w:tc>
        <w:tc>
          <w:tcPr>
            <w:tcW w:w="160" w:type="dxa"/>
          </w:tcPr>
          <w:p w14:paraId="575C4DF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B28D76D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8DD356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955C0B4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672</w:t>
            </w:r>
          </w:p>
        </w:tc>
        <w:tc>
          <w:tcPr>
            <w:tcW w:w="978" w:type="dxa"/>
          </w:tcPr>
          <w:p w14:paraId="09CE738A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503326CF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5564BD72" w14:textId="41F930E9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C4ADFC" w14:textId="105554F2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85361C8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1DB0934" w14:textId="49DB62E2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19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FCD7AD" w14:textId="3DB4BF90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05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0EABBC5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832700C" w14:textId="60E58F21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8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016363" w14:textId="27C42BC3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6.3</w:t>
            </w:r>
          </w:p>
        </w:tc>
      </w:tr>
      <w:tr w:rsidR="006F7534" w:rsidRPr="00BC24F8" w14:paraId="35166DE8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44FD8E8B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E52502C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46DA947B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</w:tcPr>
          <w:p w14:paraId="4A7F0D1F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5</w:t>
            </w:r>
          </w:p>
        </w:tc>
        <w:tc>
          <w:tcPr>
            <w:tcW w:w="160" w:type="dxa"/>
          </w:tcPr>
          <w:p w14:paraId="0727415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8019F37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4145ABD7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8DE2D0D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499</w:t>
            </w:r>
          </w:p>
        </w:tc>
        <w:tc>
          <w:tcPr>
            <w:tcW w:w="978" w:type="dxa"/>
          </w:tcPr>
          <w:p w14:paraId="6E730C4F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4EAC2291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CB6F5DC" w14:textId="65DC480C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02C2F3" w14:textId="076976D4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EFDCFC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A19B80C" w14:textId="2CE2219B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27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B696A0" w14:textId="3DF2305A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2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2BD521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4040224" w14:textId="58CB8C30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8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D31696" w14:textId="56D814CD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4</w:t>
            </w:r>
          </w:p>
        </w:tc>
      </w:tr>
      <w:tr w:rsidR="006F7534" w:rsidRPr="00BC24F8" w14:paraId="1D12E49D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88328F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AC72A61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65B189E0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</w:tcPr>
          <w:p w14:paraId="670350E1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5</w:t>
            </w:r>
          </w:p>
        </w:tc>
        <w:tc>
          <w:tcPr>
            <w:tcW w:w="160" w:type="dxa"/>
          </w:tcPr>
          <w:p w14:paraId="0542C745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DE35B62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4635BD15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6A3997C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7.5975</w:t>
            </w:r>
          </w:p>
        </w:tc>
        <w:tc>
          <w:tcPr>
            <w:tcW w:w="978" w:type="dxa"/>
          </w:tcPr>
          <w:p w14:paraId="1D43EF22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7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5239B0F6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0A469D65" w14:textId="72CD822A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10DEDE" w14:textId="4BF771F6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C42C6CF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8D1DD12" w14:textId="1C32087A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165.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1AEEB5" w14:textId="1AEEFFE3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244503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1C58215" w14:textId="613C11C7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1C1308" w14:textId="0988AA5B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.6</w:t>
            </w:r>
          </w:p>
        </w:tc>
      </w:tr>
      <w:tr w:rsidR="006F7534" w:rsidRPr="00BC24F8" w14:paraId="0A2DFA65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78D9122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A9B62E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762EED7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</w:tcPr>
          <w:p w14:paraId="015815F8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5</w:t>
            </w:r>
          </w:p>
        </w:tc>
        <w:tc>
          <w:tcPr>
            <w:tcW w:w="160" w:type="dxa"/>
          </w:tcPr>
          <w:p w14:paraId="2B4F7FC5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3E576A5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505614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A7103D9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8882</w:t>
            </w:r>
          </w:p>
        </w:tc>
        <w:tc>
          <w:tcPr>
            <w:tcW w:w="978" w:type="dxa"/>
          </w:tcPr>
          <w:p w14:paraId="4CAD5603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30C99FCC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42042A14" w14:textId="31061298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CF1A5B" w14:textId="026FDAFF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832EDC7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4D8A12B" w14:textId="467BF721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119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ABB91A" w14:textId="44E8EDF4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7E8E30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C5B43F0" w14:textId="3A498EF6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4A1C56" w14:textId="14461172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8.6</w:t>
            </w:r>
          </w:p>
        </w:tc>
      </w:tr>
      <w:tr w:rsidR="006F7534" w:rsidRPr="00BC24F8" w14:paraId="49097851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0EB9E6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A299C1C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79568FD9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</w:tcPr>
          <w:p w14:paraId="08D96216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5</w:t>
            </w:r>
          </w:p>
        </w:tc>
        <w:tc>
          <w:tcPr>
            <w:tcW w:w="160" w:type="dxa"/>
          </w:tcPr>
          <w:p w14:paraId="169488F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5B57FEB7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9D3A425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74D0E56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8192</w:t>
            </w:r>
          </w:p>
        </w:tc>
        <w:tc>
          <w:tcPr>
            <w:tcW w:w="978" w:type="dxa"/>
          </w:tcPr>
          <w:p w14:paraId="522BCC7D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7550A9AE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28A62FC" w14:textId="584A6265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4313F" w14:textId="2DD9E42E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5E1ED3D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7573592" w14:textId="3872BBD6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41.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AF0EE8" w14:textId="7C8B132D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1DBD7A3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9EC5DA3" w14:textId="603AC1F7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9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D0EC63" w14:textId="30E147D7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.3</w:t>
            </w:r>
          </w:p>
        </w:tc>
      </w:tr>
      <w:tr w:rsidR="006F7534" w:rsidRPr="00BC24F8" w14:paraId="52C4D3B3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0B599A10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7781B1A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25B46C45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</w:tcPr>
          <w:p w14:paraId="15AA52E9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5.55</w:t>
            </w:r>
          </w:p>
        </w:tc>
        <w:tc>
          <w:tcPr>
            <w:tcW w:w="160" w:type="dxa"/>
          </w:tcPr>
          <w:p w14:paraId="423B5ED4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7AB1CEF7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25DE5C6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3744A323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8383</w:t>
            </w:r>
          </w:p>
        </w:tc>
        <w:tc>
          <w:tcPr>
            <w:tcW w:w="978" w:type="dxa"/>
          </w:tcPr>
          <w:p w14:paraId="5F33571F" w14:textId="77777777" w:rsidR="006F7534" w:rsidRPr="00BC24F8" w:rsidRDefault="006F7534" w:rsidP="006F753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4FA21F32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1993A053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7A5DDA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46F5BE6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F254904" w14:textId="31B96972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1.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6EFCB7" w14:textId="41D18AEA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0E1BF4A" w14:textId="77777777" w:rsidR="006F7534" w:rsidRPr="00BC24F8" w:rsidRDefault="006F753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F744650" w14:textId="2C7BA86B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BA2906" w14:textId="51B077A5" w:rsidR="006F7534" w:rsidRPr="00BC24F8" w:rsidRDefault="00F86B54" w:rsidP="006F753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</w:tr>
    </w:tbl>
    <w:p w14:paraId="16B8CB4D" w14:textId="4B97E8F4" w:rsidR="001C1079" w:rsidRDefault="001C1079"/>
    <w:p w14:paraId="1DD0C92F" w14:textId="77777777" w:rsidR="001C1079" w:rsidRDefault="001C1079">
      <w:pPr>
        <w:spacing w:before="0" w:after="200" w:line="276" w:lineRule="auto"/>
      </w:pPr>
      <w:r>
        <w:br w:type="page"/>
      </w:r>
    </w:p>
    <w:p w14:paraId="7B307231" w14:textId="65A703B3" w:rsidR="001C1079" w:rsidRPr="001C1079" w:rsidRDefault="001C1079" w:rsidP="001C1079">
      <w:pPr>
        <w:pStyle w:val="Beschriftung"/>
        <w:spacing w:after="60"/>
        <w:rPr>
          <w:b w:val="0"/>
        </w:rPr>
      </w:pPr>
      <w:r w:rsidRPr="001C1079">
        <w:rPr>
          <w:b w:val="0"/>
        </w:rPr>
        <w:lastRenderedPageBreak/>
        <w:t xml:space="preserve">Tabelle </w:t>
      </w:r>
      <w:r>
        <w:rPr>
          <w:b w:val="0"/>
        </w:rPr>
        <w:t>S1: continued</w:t>
      </w:r>
    </w:p>
    <w:tbl>
      <w:tblPr>
        <w:tblW w:w="13767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58"/>
        <w:gridCol w:w="117"/>
        <w:gridCol w:w="836"/>
        <w:gridCol w:w="160"/>
        <w:gridCol w:w="1133"/>
        <w:gridCol w:w="280"/>
        <w:gridCol w:w="1015"/>
        <w:gridCol w:w="978"/>
        <w:gridCol w:w="160"/>
        <w:gridCol w:w="992"/>
        <w:gridCol w:w="1134"/>
        <w:gridCol w:w="161"/>
        <w:gridCol w:w="1115"/>
        <w:gridCol w:w="1134"/>
        <w:gridCol w:w="160"/>
        <w:gridCol w:w="1115"/>
        <w:gridCol w:w="1134"/>
      </w:tblGrid>
      <w:tr w:rsidR="006F7534" w:rsidRPr="00BC24F8" w14:paraId="6481594D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63FA5211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II</w:t>
            </w:r>
            <w:r w:rsidRPr="00C75ABE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a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52B406D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37535EC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1468CA13" w14:textId="77777777" w:rsidR="006F7534" w:rsidRPr="00BC24F8" w:rsidRDefault="006F7534" w:rsidP="001C107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13</w:t>
            </w:r>
          </w:p>
        </w:tc>
        <w:tc>
          <w:tcPr>
            <w:tcW w:w="160" w:type="dxa"/>
          </w:tcPr>
          <w:p w14:paraId="131CE816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57005BC6" w14:textId="77777777" w:rsidR="006F7534" w:rsidRPr="00BC24F8" w:rsidRDefault="006F7534" w:rsidP="001C107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23</w:t>
            </w:r>
          </w:p>
        </w:tc>
        <w:tc>
          <w:tcPr>
            <w:tcW w:w="280" w:type="dxa"/>
          </w:tcPr>
          <w:p w14:paraId="43CD953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015" w:type="dxa"/>
          </w:tcPr>
          <w:p w14:paraId="40E25A76" w14:textId="77777777" w:rsidR="006F7534" w:rsidRPr="00BC24F8" w:rsidRDefault="006F7534" w:rsidP="001C107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1.041</w:t>
            </w:r>
          </w:p>
        </w:tc>
        <w:tc>
          <w:tcPr>
            <w:tcW w:w="978" w:type="dxa"/>
          </w:tcPr>
          <w:p w14:paraId="46B547E5" w14:textId="77777777" w:rsidR="006F7534" w:rsidRPr="00BC24F8" w:rsidRDefault="006F7534" w:rsidP="001C1079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3393ECAA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4CEB12B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3AECD2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C9C206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C943A2F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88CF0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47C057A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4EB1EC4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08325F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eastAsia="de-DE"/>
              </w:rPr>
              <w:t>3</w:t>
            </w:r>
          </w:p>
        </w:tc>
      </w:tr>
      <w:tr w:rsidR="006F7534" w:rsidRPr="00BC24F8" w14:paraId="28CFACC0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514BC34D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62904320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536C20E1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953" w:type="dxa"/>
            <w:gridSpan w:val="2"/>
          </w:tcPr>
          <w:p w14:paraId="7636340C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0</w:t>
            </w:r>
          </w:p>
        </w:tc>
        <w:tc>
          <w:tcPr>
            <w:tcW w:w="160" w:type="dxa"/>
          </w:tcPr>
          <w:p w14:paraId="1877A82C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33" w:type="dxa"/>
          </w:tcPr>
          <w:p w14:paraId="417B648B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5CD0A0E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015" w:type="dxa"/>
          </w:tcPr>
          <w:p w14:paraId="16078199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5.5639</w:t>
            </w:r>
          </w:p>
        </w:tc>
        <w:tc>
          <w:tcPr>
            <w:tcW w:w="978" w:type="dxa"/>
          </w:tcPr>
          <w:p w14:paraId="39037B23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5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5597BC2A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91A77EB" w14:textId="3F6AA792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731FC" w14:textId="760DAC36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2C5728E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BC87B8B" w14:textId="1B855134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147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3841B0" w14:textId="2FD2F7A1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14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A3CCDA3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9A9B1BF" w14:textId="166E4C30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32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14A375" w14:textId="691DFDA2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3.0</w:t>
            </w:r>
          </w:p>
        </w:tc>
      </w:tr>
      <w:tr w:rsidR="006F7534" w:rsidRPr="00BC24F8" w14:paraId="45D0EDEF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4223154C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56F4CC64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0851F29F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953" w:type="dxa"/>
            <w:gridSpan w:val="2"/>
          </w:tcPr>
          <w:p w14:paraId="4AD56C84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0</w:t>
            </w:r>
          </w:p>
        </w:tc>
        <w:tc>
          <w:tcPr>
            <w:tcW w:w="160" w:type="dxa"/>
          </w:tcPr>
          <w:p w14:paraId="78B0EAFA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6336FA8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E4F5D2A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75B60BFE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888</w:t>
            </w:r>
          </w:p>
        </w:tc>
        <w:tc>
          <w:tcPr>
            <w:tcW w:w="978" w:type="dxa"/>
          </w:tcPr>
          <w:p w14:paraId="63F6F34D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13E0BDB2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2FDA1EA5" w14:textId="2FC8018C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D676A2" w14:textId="30FA6566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79204C3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7CD7380" w14:textId="65273FAE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3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D4B3FD" w14:textId="0A6F6B85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1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E09DD7B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B82992A" w14:textId="0D3782A9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3AC62A" w14:textId="037618B5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6.1</w:t>
            </w:r>
          </w:p>
        </w:tc>
      </w:tr>
      <w:tr w:rsidR="006F7534" w:rsidRPr="00BC24F8" w14:paraId="2C59C0D9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7B44B7E5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64FD6BD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0FEDBE98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2EB58DF5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0</w:t>
            </w:r>
          </w:p>
        </w:tc>
        <w:tc>
          <w:tcPr>
            <w:tcW w:w="160" w:type="dxa"/>
          </w:tcPr>
          <w:p w14:paraId="0613C773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FD73948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EBD42F7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7DBEE654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055</w:t>
            </w:r>
          </w:p>
        </w:tc>
        <w:tc>
          <w:tcPr>
            <w:tcW w:w="978" w:type="dxa"/>
          </w:tcPr>
          <w:p w14:paraId="1F97143C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01F0150C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72641944" w14:textId="6FFB315E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2A307B" w14:textId="4AC0CAD7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E92A2F2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A81E39A" w14:textId="28A85262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3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053B94" w14:textId="6FA48F31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2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7CB4BD2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D2893D4" w14:textId="756EC852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BBEC02" w14:textId="1C49C019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1.0</w:t>
            </w:r>
          </w:p>
        </w:tc>
      </w:tr>
      <w:tr w:rsidR="006F7534" w:rsidRPr="00BC24F8" w14:paraId="0CA14210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A48208C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C155AED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2A4DF530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0BC40A08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0</w:t>
            </w:r>
          </w:p>
        </w:tc>
        <w:tc>
          <w:tcPr>
            <w:tcW w:w="160" w:type="dxa"/>
          </w:tcPr>
          <w:p w14:paraId="7AC19557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F8B32E6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4A2C8AFA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9DC888A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3614</w:t>
            </w:r>
          </w:p>
        </w:tc>
        <w:tc>
          <w:tcPr>
            <w:tcW w:w="978" w:type="dxa"/>
          </w:tcPr>
          <w:p w14:paraId="0C6EE94F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15F920A4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1165FC1D" w14:textId="3D5877FB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85916C" w14:textId="69C7635D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F288824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0FBB7DB" w14:textId="67A2D92E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4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C8F9E4" w14:textId="414F761B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027758C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4D5595E" w14:textId="1F8CABC4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5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D25F5C" w14:textId="508BF2E2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8</w:t>
            </w:r>
          </w:p>
        </w:tc>
      </w:tr>
      <w:tr w:rsidR="006F7534" w:rsidRPr="00BC24F8" w14:paraId="724F7CD6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1701A09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64A383EA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70088E22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13419E4C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0</w:t>
            </w:r>
          </w:p>
        </w:tc>
        <w:tc>
          <w:tcPr>
            <w:tcW w:w="160" w:type="dxa"/>
          </w:tcPr>
          <w:p w14:paraId="57628B78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7A8D6DD5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EBB6C28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731040A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888</w:t>
            </w:r>
          </w:p>
        </w:tc>
        <w:tc>
          <w:tcPr>
            <w:tcW w:w="978" w:type="dxa"/>
          </w:tcPr>
          <w:p w14:paraId="4E74AE60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6D52824C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115D8D41" w14:textId="3AD29DA0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00C2F7" w14:textId="7024CDF2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="00F86B54" w:rsidRPr="00F86B54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1445B18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66767A2" w14:textId="6264D96F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3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FF895E" w14:textId="6D302FD4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145BAFB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B23153C" w14:textId="5277B2BA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F287C6" w14:textId="0693DB19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.8</w:t>
            </w:r>
          </w:p>
        </w:tc>
      </w:tr>
      <w:tr w:rsidR="006F7534" w:rsidRPr="00BC24F8" w14:paraId="1603964C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6E7509A3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AFFA1A3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5BE8A196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068BDA40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0</w:t>
            </w:r>
          </w:p>
        </w:tc>
        <w:tc>
          <w:tcPr>
            <w:tcW w:w="160" w:type="dxa"/>
          </w:tcPr>
          <w:p w14:paraId="3E408C29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4D4DE29A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FFB0264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B978501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741</w:t>
            </w:r>
          </w:p>
        </w:tc>
        <w:tc>
          <w:tcPr>
            <w:tcW w:w="978" w:type="dxa"/>
          </w:tcPr>
          <w:p w14:paraId="1ED64691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1D5DDBEE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4CAF63B" w14:textId="283CF9E7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54F4D2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F86B54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B410FC0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A06356F" w14:textId="6B300455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3CA064" w14:textId="7C4A2318" w:rsidR="006F7534" w:rsidRPr="00BC24F8" w:rsidRDefault="00F86B5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FE1F797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AE43ED6" w14:textId="73D62161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4B6F90" w14:textId="53DCAEBF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.9</w:t>
            </w:r>
          </w:p>
        </w:tc>
      </w:tr>
      <w:tr w:rsidR="006F7534" w:rsidRPr="00BC24F8" w14:paraId="424B0746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22A990D1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5E256609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5BC84561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2D1A7979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4.12</w:t>
            </w:r>
          </w:p>
        </w:tc>
        <w:tc>
          <w:tcPr>
            <w:tcW w:w="160" w:type="dxa"/>
          </w:tcPr>
          <w:p w14:paraId="6BB2EBA0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4A063CB4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C53AEAA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61609176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.6525</w:t>
            </w:r>
          </w:p>
        </w:tc>
        <w:tc>
          <w:tcPr>
            <w:tcW w:w="978" w:type="dxa"/>
          </w:tcPr>
          <w:p w14:paraId="50B956AD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713EF985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17F758E2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19896E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9BA04B1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053024B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8BEB29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1C95DBD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51DC6F8" w14:textId="4CA3FF56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66F17D" w14:textId="3A7D7739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</w:tr>
      <w:tr w:rsidR="006F7534" w:rsidRPr="00BC24F8" w14:paraId="48BE93A9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5362F17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III</w:t>
            </w:r>
            <w:r w:rsidRPr="00C75ABE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a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5D6DF7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6F48962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4EB5248B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3</w:t>
            </w:r>
          </w:p>
        </w:tc>
        <w:tc>
          <w:tcPr>
            <w:tcW w:w="160" w:type="dxa"/>
          </w:tcPr>
          <w:p w14:paraId="1647C25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59F72EEA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1324</w:t>
            </w:r>
          </w:p>
        </w:tc>
        <w:tc>
          <w:tcPr>
            <w:tcW w:w="280" w:type="dxa"/>
          </w:tcPr>
          <w:p w14:paraId="7ACFA06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A493749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0.6544</w:t>
            </w:r>
          </w:p>
        </w:tc>
        <w:tc>
          <w:tcPr>
            <w:tcW w:w="978" w:type="dxa"/>
          </w:tcPr>
          <w:p w14:paraId="35DA90E9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1CF606A0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2568E2A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CBA87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70A8C8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ABD48AA" w14:textId="783FD23C" w:rsidR="006F7534" w:rsidRPr="00BC24F8" w:rsidRDefault="00F86B5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99A242" w14:textId="52F40396" w:rsidR="006F7534" w:rsidRPr="00BC24F8" w:rsidRDefault="00F86B5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2F2AB8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2AAFCBC" w14:textId="4929F885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AE9608" w14:textId="7305E795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3</w:t>
            </w:r>
          </w:p>
        </w:tc>
      </w:tr>
      <w:tr w:rsidR="006F7534" w:rsidRPr="00BC24F8" w14:paraId="5612DF7F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5233A3A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21AB8D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7631717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61DA8A8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3</w:t>
            </w:r>
          </w:p>
        </w:tc>
        <w:tc>
          <w:tcPr>
            <w:tcW w:w="160" w:type="dxa"/>
          </w:tcPr>
          <w:p w14:paraId="1801C5D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70FD70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5B8B5B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A1FA0E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727</w:t>
            </w:r>
          </w:p>
        </w:tc>
        <w:tc>
          <w:tcPr>
            <w:tcW w:w="978" w:type="dxa"/>
          </w:tcPr>
          <w:p w14:paraId="1A6C374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449065B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729B2B04" w14:textId="2E72C398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CE3D3A" w14:textId="4F080EA3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40FAED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8B24C1C" w14:textId="6A03EF44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4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1EB340" w14:textId="277D11AF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4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3CF795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96FB9D4" w14:textId="3997882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38DA13" w14:textId="396673B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4.9</w:t>
            </w:r>
          </w:p>
        </w:tc>
      </w:tr>
      <w:tr w:rsidR="006F7534" w:rsidRPr="00BC24F8" w14:paraId="10D10B88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D14E7C0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60B77B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50FC351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768E9BF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7</w:t>
            </w:r>
          </w:p>
        </w:tc>
        <w:tc>
          <w:tcPr>
            <w:tcW w:w="160" w:type="dxa"/>
          </w:tcPr>
          <w:p w14:paraId="5802F57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48F33F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04CA4A6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5F941A1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363</w:t>
            </w:r>
          </w:p>
        </w:tc>
        <w:tc>
          <w:tcPr>
            <w:tcW w:w="978" w:type="dxa"/>
          </w:tcPr>
          <w:p w14:paraId="4FB8EC2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0449205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046A609B" w14:textId="0D034BE6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08DA3A" w14:textId="0BC921B0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EA8943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44B2E8A" w14:textId="58DB51BD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6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4557E5" w14:textId="4559B3CF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2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649DE6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AE5288D" w14:textId="2743D02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3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515FB3" w14:textId="571346E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7.5</w:t>
            </w:r>
          </w:p>
        </w:tc>
      </w:tr>
      <w:tr w:rsidR="006F7534" w:rsidRPr="00BC24F8" w14:paraId="2C195E24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EB4080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BA56B3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340EA89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3166AEF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18</w:t>
            </w:r>
          </w:p>
        </w:tc>
        <w:tc>
          <w:tcPr>
            <w:tcW w:w="160" w:type="dxa"/>
          </w:tcPr>
          <w:p w14:paraId="4B538BE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5F2B0A0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12C00E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602BD31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157</w:t>
            </w:r>
          </w:p>
        </w:tc>
        <w:tc>
          <w:tcPr>
            <w:tcW w:w="978" w:type="dxa"/>
          </w:tcPr>
          <w:p w14:paraId="0C4E218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2C6806E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2DDE0990" w14:textId="360C0B4E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21A8E3" w14:textId="23F71734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858E28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4F85679" w14:textId="603C271E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14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1A4796" w14:textId="35C129E9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3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93900F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AE7A5ED" w14:textId="4C0978C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5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D561E6" w14:textId="2D148BC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9.7</w:t>
            </w:r>
          </w:p>
        </w:tc>
      </w:tr>
      <w:tr w:rsidR="006F7534" w:rsidRPr="00BC24F8" w14:paraId="686AFAAC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643D5DA6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13E899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773128F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33FE688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35</w:t>
            </w:r>
          </w:p>
        </w:tc>
        <w:tc>
          <w:tcPr>
            <w:tcW w:w="160" w:type="dxa"/>
          </w:tcPr>
          <w:p w14:paraId="41FCA4D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44C7C8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5516E1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FF9C45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3506</w:t>
            </w:r>
          </w:p>
        </w:tc>
        <w:tc>
          <w:tcPr>
            <w:tcW w:w="978" w:type="dxa"/>
          </w:tcPr>
          <w:p w14:paraId="1BEE493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1F7AEC3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49C4C6C8" w14:textId="1FF935ED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0AC777" w14:textId="501147BD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192EDC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CB8EB6C" w14:textId="568EB246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3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2C58F1" w14:textId="7ED2EFF1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7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95CCCB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825BCE2" w14:textId="156D04E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8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CBD304" w14:textId="7F2BB73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3.4</w:t>
            </w:r>
          </w:p>
        </w:tc>
      </w:tr>
      <w:tr w:rsidR="006F7534" w:rsidRPr="00BC24F8" w14:paraId="4B962C18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6B1F777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13802E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4CD4219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0118CD1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35</w:t>
            </w:r>
          </w:p>
        </w:tc>
        <w:tc>
          <w:tcPr>
            <w:tcW w:w="160" w:type="dxa"/>
          </w:tcPr>
          <w:p w14:paraId="2F807FD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FB4189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B204FE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51A5461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702</w:t>
            </w:r>
          </w:p>
        </w:tc>
        <w:tc>
          <w:tcPr>
            <w:tcW w:w="978" w:type="dxa"/>
          </w:tcPr>
          <w:p w14:paraId="4C7E30E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2027CEC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233E070" w14:textId="1C742B52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35FB1D" w14:textId="3058FB7D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0EF338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39840B1" w14:textId="06BBC812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F6BC29" w14:textId="635D64EF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E9D666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76D903F" w14:textId="4AC471B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4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3A823" w14:textId="631C8DD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6.1</w:t>
            </w:r>
          </w:p>
        </w:tc>
      </w:tr>
      <w:tr w:rsidR="006F7534" w:rsidRPr="00BC24F8" w14:paraId="6553C845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5B26656A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6B0D856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00C3777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65CBE3B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43</w:t>
            </w:r>
          </w:p>
        </w:tc>
        <w:tc>
          <w:tcPr>
            <w:tcW w:w="160" w:type="dxa"/>
          </w:tcPr>
          <w:p w14:paraId="59EC574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5ADDE62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0DD38DC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7F3182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764</w:t>
            </w:r>
          </w:p>
        </w:tc>
        <w:tc>
          <w:tcPr>
            <w:tcW w:w="978" w:type="dxa"/>
          </w:tcPr>
          <w:p w14:paraId="13F2A2F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5E623E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79F59F58" w14:textId="5D8496A2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EEF7BD" w14:textId="06661E96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0A308C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99431C0" w14:textId="5C6E864C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9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4577D5" w14:textId="497982F2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512DB2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F6D5608" w14:textId="7243072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6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8A510A" w14:textId="48CCDBB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3</w:t>
            </w:r>
          </w:p>
        </w:tc>
      </w:tr>
      <w:tr w:rsidR="006F7534" w:rsidRPr="00BC24F8" w14:paraId="36A9F645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5A36DE86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603A44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158" w:type="dxa"/>
            <w:tcBorders>
              <w:right w:val="single" w:sz="4" w:space="0" w:color="FFFFFF" w:themeColor="background1"/>
            </w:tcBorders>
          </w:tcPr>
          <w:p w14:paraId="54C128D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3" w:type="dxa"/>
            <w:gridSpan w:val="2"/>
          </w:tcPr>
          <w:p w14:paraId="1148375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90</w:t>
            </w:r>
          </w:p>
        </w:tc>
        <w:tc>
          <w:tcPr>
            <w:tcW w:w="160" w:type="dxa"/>
          </w:tcPr>
          <w:p w14:paraId="1A7FD4C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512BDC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B07027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6F739A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.7524</w:t>
            </w:r>
          </w:p>
        </w:tc>
        <w:tc>
          <w:tcPr>
            <w:tcW w:w="978" w:type="dxa"/>
          </w:tcPr>
          <w:p w14:paraId="156C412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750CE59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0AD18D7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C77A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8F80E3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F459903" w14:textId="46DE8181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0BE3CD" w14:textId="2666D5E9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F2F15E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C67FE15" w14:textId="1E7A7C3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8B4A30" w14:textId="560EF09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</w:tr>
      <w:tr w:rsidR="00595131" w:rsidRPr="00BC24F8" w14:paraId="3617808E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516AC75F" w14:textId="77777777" w:rsidR="006F7534" w:rsidRPr="00A42CF9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A42CF9">
              <w:rPr>
                <w:rFonts w:eastAsia="Times New Roman" w:cs="Times New Roman"/>
                <w:sz w:val="22"/>
                <w:lang w:eastAsia="de-DE"/>
              </w:rPr>
              <w:t>U IV</w:t>
            </w:r>
            <w:r w:rsidRPr="00C75ABE">
              <w:rPr>
                <w:rFonts w:eastAsia="Times New Roman" w:cs="Times New Roman"/>
                <w:sz w:val="22"/>
                <w:vertAlign w:val="superscript"/>
                <w:lang w:eastAsia="de-DE"/>
              </w:rPr>
              <w:t>b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86F5837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75" w:type="dxa"/>
            <w:gridSpan w:val="2"/>
            <w:tcBorders>
              <w:right w:val="single" w:sz="4" w:space="0" w:color="FFFFFF" w:themeColor="background1"/>
            </w:tcBorders>
          </w:tcPr>
          <w:p w14:paraId="3297DB25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836" w:type="dxa"/>
          </w:tcPr>
          <w:p w14:paraId="06BEF7E1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5</w:t>
            </w:r>
          </w:p>
        </w:tc>
        <w:tc>
          <w:tcPr>
            <w:tcW w:w="160" w:type="dxa"/>
          </w:tcPr>
          <w:p w14:paraId="6738399E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33" w:type="dxa"/>
          </w:tcPr>
          <w:p w14:paraId="73075C27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1578</w:t>
            </w:r>
          </w:p>
        </w:tc>
        <w:tc>
          <w:tcPr>
            <w:tcW w:w="280" w:type="dxa"/>
          </w:tcPr>
          <w:p w14:paraId="7C674ABC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015" w:type="dxa"/>
          </w:tcPr>
          <w:p w14:paraId="21AB1731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2.5839</w:t>
            </w:r>
          </w:p>
        </w:tc>
        <w:tc>
          <w:tcPr>
            <w:tcW w:w="978" w:type="dxa"/>
          </w:tcPr>
          <w:p w14:paraId="3BA5873F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2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58424A8F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02334584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A42CF9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A42CF9">
              <w:rPr>
                <w:rFonts w:eastAsia="Times New Roman" w:cs="Times New Roman"/>
                <w:sz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FE8C35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A42CF9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A42CF9">
              <w:rPr>
                <w:rFonts w:eastAsia="Times New Roman" w:cs="Times New Roman"/>
                <w:sz w:val="22"/>
                <w:vertAlign w:val="superscript"/>
                <w:lang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7558A06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79CDE91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A42CF9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A42CF9">
              <w:rPr>
                <w:rFonts w:eastAsia="Times New Roman" w:cs="Times New Roman"/>
                <w:sz w:val="22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13156D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A42CF9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A42CF9">
              <w:rPr>
                <w:rFonts w:eastAsia="Times New Roman" w:cs="Times New Roman"/>
                <w:sz w:val="22"/>
                <w:vertAlign w:val="superscript"/>
                <w:lang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F29CBA3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17632A4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A42CF9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A42CF9">
              <w:rPr>
                <w:rFonts w:eastAsia="Times New Roman" w:cs="Times New Roman"/>
                <w:sz w:val="22"/>
                <w:vertAlign w:val="superscript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816BF6" w14:textId="77777777" w:rsidR="006F7534" w:rsidRPr="00A42CF9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A42CF9">
              <w:rPr>
                <w:rFonts w:eastAsia="Times New Roman" w:cs="Times New Roman"/>
                <w:sz w:val="22"/>
                <w:lang w:eastAsia="de-DE"/>
              </w:rPr>
              <w:t>&lt; LOD</w:t>
            </w:r>
            <w:r w:rsidRPr="00A42CF9">
              <w:rPr>
                <w:rFonts w:eastAsia="Times New Roman" w:cs="Times New Roman"/>
                <w:sz w:val="22"/>
                <w:vertAlign w:val="superscript"/>
                <w:lang w:eastAsia="de-DE"/>
              </w:rPr>
              <w:t>3</w:t>
            </w:r>
          </w:p>
        </w:tc>
      </w:tr>
      <w:tr w:rsidR="00595131" w:rsidRPr="00BC24F8" w14:paraId="618B3E3A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EAB91CE" w14:textId="77777777" w:rsidR="006F7534" w:rsidRPr="00A42CF9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57054F45" w14:textId="77777777" w:rsidR="006F7534" w:rsidRPr="00A42CF9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75" w:type="dxa"/>
            <w:gridSpan w:val="2"/>
            <w:tcBorders>
              <w:right w:val="single" w:sz="4" w:space="0" w:color="FFFFFF" w:themeColor="background1"/>
            </w:tcBorders>
          </w:tcPr>
          <w:p w14:paraId="01BEF631" w14:textId="77777777" w:rsidR="006F7534" w:rsidRPr="00A42CF9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836" w:type="dxa"/>
          </w:tcPr>
          <w:p w14:paraId="15F76D6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5</w:t>
            </w:r>
          </w:p>
        </w:tc>
        <w:tc>
          <w:tcPr>
            <w:tcW w:w="160" w:type="dxa"/>
          </w:tcPr>
          <w:p w14:paraId="502CB35B" w14:textId="77777777" w:rsidR="006F7534" w:rsidRPr="00A42CF9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33" w:type="dxa"/>
          </w:tcPr>
          <w:p w14:paraId="5DE9779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09E756F" w14:textId="77777777" w:rsidR="006F7534" w:rsidRPr="00A42CF9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015" w:type="dxa"/>
          </w:tcPr>
          <w:p w14:paraId="3A0C146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938</w:t>
            </w:r>
          </w:p>
        </w:tc>
        <w:tc>
          <w:tcPr>
            <w:tcW w:w="978" w:type="dxa"/>
          </w:tcPr>
          <w:p w14:paraId="7C771DD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00C08EF6" w14:textId="77777777" w:rsidR="006F7534" w:rsidRPr="00A42CF9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76391C5A" w14:textId="1B2734A3" w:rsidR="006F7534" w:rsidRPr="00A42CF9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019040" w14:textId="7CD27910" w:rsidR="006F7534" w:rsidRPr="00A42CF9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F07A750" w14:textId="77777777" w:rsidR="006F7534" w:rsidRPr="00A42CF9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3AA8D84" w14:textId="3CCFDAF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A42CF9">
              <w:rPr>
                <w:rFonts w:eastAsia="Times New Roman" w:cs="Times New Roman"/>
                <w:sz w:val="22"/>
                <w:lang w:eastAsia="de-DE"/>
              </w:rPr>
              <w:t>1</w:t>
            </w:r>
            <w:r w:rsidRPr="00C75ABE">
              <w:rPr>
                <w:rFonts w:eastAsia="Times New Roman" w:cs="Times New Roman"/>
                <w:sz w:val="22"/>
                <w:lang w:eastAsia="de-DE"/>
              </w:rPr>
              <w:t>4</w:t>
            </w:r>
            <w:r w:rsidR="00F86B54">
              <w:rPr>
                <w:rFonts w:eastAsia="Times New Roman" w:cs="Times New Roman"/>
                <w:sz w:val="22"/>
                <w:lang w:val="de-DE" w:eastAsia="de-DE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03D88B" w14:textId="0700B357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0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B97334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297CC8B" w14:textId="157293C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8EB38F" w14:textId="6E27AFE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.6</w:t>
            </w:r>
          </w:p>
        </w:tc>
      </w:tr>
      <w:tr w:rsidR="00595131" w:rsidRPr="00BC24F8" w14:paraId="7F563B4B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5DF29A3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D4D21A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75" w:type="dxa"/>
            <w:gridSpan w:val="2"/>
            <w:tcBorders>
              <w:right w:val="single" w:sz="4" w:space="0" w:color="FFFFFF" w:themeColor="background1"/>
            </w:tcBorders>
          </w:tcPr>
          <w:p w14:paraId="231058B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</w:tcPr>
          <w:p w14:paraId="4528FB1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5</w:t>
            </w:r>
          </w:p>
        </w:tc>
        <w:tc>
          <w:tcPr>
            <w:tcW w:w="160" w:type="dxa"/>
          </w:tcPr>
          <w:p w14:paraId="50347BB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879F7D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4A25B1F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329602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118</w:t>
            </w:r>
          </w:p>
        </w:tc>
        <w:tc>
          <w:tcPr>
            <w:tcW w:w="978" w:type="dxa"/>
          </w:tcPr>
          <w:p w14:paraId="055A383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712C835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53B7216E" w14:textId="4E933F37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8A52CD" w14:textId="63FADEA6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C97542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483E8D5" w14:textId="411747CA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88019B" w14:textId="54F4B944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7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3B2630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D8F28C9" w14:textId="0CA21D6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3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1CAE43" w14:textId="2D910AE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2.7</w:t>
            </w:r>
          </w:p>
        </w:tc>
      </w:tr>
      <w:tr w:rsidR="00595131" w:rsidRPr="00BC24F8" w14:paraId="417F7FC1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A2DAF4C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5AAC49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75" w:type="dxa"/>
            <w:gridSpan w:val="2"/>
            <w:tcBorders>
              <w:right w:val="single" w:sz="4" w:space="0" w:color="FFFFFF" w:themeColor="background1"/>
            </w:tcBorders>
          </w:tcPr>
          <w:p w14:paraId="734571E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</w:tcPr>
          <w:p w14:paraId="4A2EC37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12</w:t>
            </w:r>
          </w:p>
        </w:tc>
        <w:tc>
          <w:tcPr>
            <w:tcW w:w="160" w:type="dxa"/>
          </w:tcPr>
          <w:p w14:paraId="7F0CA5E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344B52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DE6824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F214B0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722</w:t>
            </w:r>
          </w:p>
        </w:tc>
        <w:tc>
          <w:tcPr>
            <w:tcW w:w="978" w:type="dxa"/>
          </w:tcPr>
          <w:p w14:paraId="2B47B52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78FCF40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1B29A09C" w14:textId="7ABE2333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0336D9" w14:textId="6D8E2B94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15BE2D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D1970C5" w14:textId="2153BDAE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9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0837A4" w14:textId="68AEAE8C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2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A4B750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BD48CD2" w14:textId="5D8FF41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2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2B0584" w14:textId="22DD4AA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2.5</w:t>
            </w:r>
          </w:p>
        </w:tc>
      </w:tr>
      <w:tr w:rsidR="00595131" w:rsidRPr="00BC24F8" w14:paraId="631B32B9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5354F10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7CB01C5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75" w:type="dxa"/>
            <w:gridSpan w:val="2"/>
            <w:tcBorders>
              <w:right w:val="single" w:sz="4" w:space="0" w:color="FFFFFF" w:themeColor="background1"/>
            </w:tcBorders>
          </w:tcPr>
          <w:p w14:paraId="0B3C44A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</w:tcPr>
          <w:p w14:paraId="22223E5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5</w:t>
            </w:r>
          </w:p>
        </w:tc>
        <w:tc>
          <w:tcPr>
            <w:tcW w:w="160" w:type="dxa"/>
          </w:tcPr>
          <w:p w14:paraId="16BE65A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14D72A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33568F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308607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4339</w:t>
            </w:r>
          </w:p>
        </w:tc>
        <w:tc>
          <w:tcPr>
            <w:tcW w:w="978" w:type="dxa"/>
          </w:tcPr>
          <w:p w14:paraId="136A5AF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722FF75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352FAC81" w14:textId="62C39AF6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98ED5" w14:textId="5D00536D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0E93D2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EDC98E1" w14:textId="183E686B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8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E1B130" w14:textId="7F1347A8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2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057478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F5FFA55" w14:textId="30B8527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8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13651F" w14:textId="1B9FAA4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2.3</w:t>
            </w:r>
          </w:p>
        </w:tc>
      </w:tr>
      <w:tr w:rsidR="00595131" w:rsidRPr="00BC24F8" w14:paraId="2D7DBAB7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575C29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1B6FD7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75" w:type="dxa"/>
            <w:gridSpan w:val="2"/>
            <w:tcBorders>
              <w:right w:val="single" w:sz="4" w:space="0" w:color="FFFFFF" w:themeColor="background1"/>
            </w:tcBorders>
          </w:tcPr>
          <w:p w14:paraId="5426733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</w:tcPr>
          <w:p w14:paraId="621E7BD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8</w:t>
            </w:r>
          </w:p>
        </w:tc>
        <w:tc>
          <w:tcPr>
            <w:tcW w:w="160" w:type="dxa"/>
          </w:tcPr>
          <w:p w14:paraId="4681BAC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79E8203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927C9D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66775FC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1.0355</w:t>
            </w:r>
          </w:p>
        </w:tc>
        <w:tc>
          <w:tcPr>
            <w:tcW w:w="978" w:type="dxa"/>
          </w:tcPr>
          <w:p w14:paraId="0CA215E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412E489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27A4436B" w14:textId="047B74EC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B22E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F86B54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D37F41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69C7C04" w14:textId="6E5683B0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3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4E4E84" w14:textId="1D6964F6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326E6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65696F1" w14:textId="20C34A1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6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E95C10" w14:textId="78D9B55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.9</w:t>
            </w:r>
          </w:p>
        </w:tc>
      </w:tr>
      <w:tr w:rsidR="00595131" w:rsidRPr="00BC24F8" w14:paraId="20962707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4B70BD5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3F1CC20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75" w:type="dxa"/>
            <w:gridSpan w:val="2"/>
            <w:tcBorders>
              <w:right w:val="single" w:sz="4" w:space="0" w:color="FFFFFF" w:themeColor="background1"/>
            </w:tcBorders>
          </w:tcPr>
          <w:p w14:paraId="4D4C069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</w:tcPr>
          <w:p w14:paraId="78A6BC3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5</w:t>
            </w:r>
          </w:p>
        </w:tc>
        <w:tc>
          <w:tcPr>
            <w:tcW w:w="160" w:type="dxa"/>
          </w:tcPr>
          <w:p w14:paraId="2F8F0AC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D9E5AA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F09708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82E77B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99</w:t>
            </w:r>
          </w:p>
        </w:tc>
        <w:tc>
          <w:tcPr>
            <w:tcW w:w="978" w:type="dxa"/>
          </w:tcPr>
          <w:p w14:paraId="79B328F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6937F0E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2222F33E" w14:textId="51AF00CA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DA5303" w14:textId="39C52EEC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FAF6A7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795136E" w14:textId="0D133F89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172A85" w14:textId="5A41A2B7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CC6F5B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7CCB583" w14:textId="5C9A043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3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5C2222" w14:textId="72CA868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4</w:t>
            </w:r>
          </w:p>
        </w:tc>
      </w:tr>
      <w:tr w:rsidR="00595131" w:rsidRPr="00BC24F8" w14:paraId="096A6961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B64059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738629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75" w:type="dxa"/>
            <w:gridSpan w:val="2"/>
            <w:tcBorders>
              <w:right w:val="single" w:sz="4" w:space="0" w:color="FFFFFF" w:themeColor="background1"/>
            </w:tcBorders>
          </w:tcPr>
          <w:p w14:paraId="192A9BF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</w:tcPr>
          <w:p w14:paraId="12AEF2A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4.03</w:t>
            </w:r>
          </w:p>
        </w:tc>
        <w:tc>
          <w:tcPr>
            <w:tcW w:w="160" w:type="dxa"/>
          </w:tcPr>
          <w:p w14:paraId="5CA0D8C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1A8FC6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AE8829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74E5CB8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691</w:t>
            </w:r>
          </w:p>
        </w:tc>
        <w:tc>
          <w:tcPr>
            <w:tcW w:w="978" w:type="dxa"/>
          </w:tcPr>
          <w:p w14:paraId="2EBD74E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35397AD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792A25D3" w14:textId="39A8F260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FA17CC" w14:textId="4AF6743F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56FC89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C6F671A" w14:textId="140E549F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D34243" w14:textId="4FA9A125" w:rsidR="006F7534" w:rsidRPr="00BC24F8" w:rsidRDefault="00F86B5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BA1DAC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B540234" w14:textId="1885DF5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E557E9" w14:textId="3A3095E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</w:tr>
    </w:tbl>
    <w:p w14:paraId="2C4AE353" w14:textId="4DDB0322" w:rsidR="001C1079" w:rsidRDefault="001C1079"/>
    <w:p w14:paraId="6613FD6D" w14:textId="77777777" w:rsidR="001C1079" w:rsidRDefault="001C1079">
      <w:pPr>
        <w:spacing w:before="0" w:after="200" w:line="276" w:lineRule="auto"/>
      </w:pPr>
      <w:r>
        <w:br w:type="page"/>
      </w:r>
    </w:p>
    <w:p w14:paraId="555581B9" w14:textId="314F787E" w:rsidR="001C1079" w:rsidRPr="001C1079" w:rsidRDefault="001C1079" w:rsidP="001C1079">
      <w:pPr>
        <w:pStyle w:val="Beschriftung"/>
        <w:spacing w:after="60"/>
        <w:rPr>
          <w:b w:val="0"/>
        </w:rPr>
      </w:pPr>
      <w:r w:rsidRPr="001C1079">
        <w:rPr>
          <w:b w:val="0"/>
        </w:rPr>
        <w:lastRenderedPageBreak/>
        <w:t xml:space="preserve">Tabelle </w:t>
      </w:r>
      <w:r>
        <w:rPr>
          <w:b w:val="0"/>
        </w:rPr>
        <w:t>S</w:t>
      </w:r>
      <w:r w:rsidRPr="001C1079">
        <w:rPr>
          <w:b w:val="0"/>
        </w:rPr>
        <w:fldChar w:fldCharType="begin"/>
      </w:r>
      <w:r w:rsidRPr="001C1079">
        <w:rPr>
          <w:b w:val="0"/>
        </w:rPr>
        <w:instrText xml:space="preserve"> SEQ Tabelle \* ARABIC </w:instrText>
      </w:r>
      <w:r w:rsidRPr="001C1079">
        <w:rPr>
          <w:b w:val="0"/>
        </w:rPr>
        <w:fldChar w:fldCharType="separate"/>
      </w:r>
      <w:r w:rsidR="00CB4805">
        <w:rPr>
          <w:b w:val="0"/>
          <w:noProof/>
        </w:rPr>
        <w:t>1</w:t>
      </w:r>
      <w:r w:rsidRPr="001C1079">
        <w:rPr>
          <w:b w:val="0"/>
        </w:rPr>
        <w:fldChar w:fldCharType="end"/>
      </w:r>
      <w:r>
        <w:rPr>
          <w:b w:val="0"/>
        </w:rPr>
        <w:t>: continued</w:t>
      </w:r>
    </w:p>
    <w:tbl>
      <w:tblPr>
        <w:tblW w:w="13767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275"/>
        <w:gridCol w:w="9"/>
        <w:gridCol w:w="827"/>
        <w:gridCol w:w="160"/>
        <w:gridCol w:w="1133"/>
        <w:gridCol w:w="280"/>
        <w:gridCol w:w="1015"/>
        <w:gridCol w:w="978"/>
        <w:gridCol w:w="160"/>
        <w:gridCol w:w="992"/>
        <w:gridCol w:w="1134"/>
        <w:gridCol w:w="161"/>
        <w:gridCol w:w="1115"/>
        <w:gridCol w:w="1134"/>
        <w:gridCol w:w="160"/>
        <w:gridCol w:w="1115"/>
        <w:gridCol w:w="1134"/>
      </w:tblGrid>
      <w:tr w:rsidR="00595131" w:rsidRPr="00BC24F8" w14:paraId="68DEA526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525958A6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V</w:t>
            </w:r>
            <w:r w:rsidRPr="00C75ABE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b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8AAAACD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75" w:type="dxa"/>
            <w:tcBorders>
              <w:right w:val="single" w:sz="4" w:space="0" w:color="FFFFFF" w:themeColor="background1"/>
            </w:tcBorders>
          </w:tcPr>
          <w:p w14:paraId="566753C9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550633A3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5</w:t>
            </w:r>
          </w:p>
        </w:tc>
        <w:tc>
          <w:tcPr>
            <w:tcW w:w="160" w:type="dxa"/>
          </w:tcPr>
          <w:p w14:paraId="69F7EA7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6EA2FBE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1196</w:t>
            </w:r>
          </w:p>
        </w:tc>
        <w:tc>
          <w:tcPr>
            <w:tcW w:w="280" w:type="dxa"/>
          </w:tcPr>
          <w:p w14:paraId="4136706D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6083EEB8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426</w:t>
            </w:r>
          </w:p>
        </w:tc>
        <w:tc>
          <w:tcPr>
            <w:tcW w:w="978" w:type="dxa"/>
          </w:tcPr>
          <w:p w14:paraId="406A02FA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3E010D8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4970022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0F6869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F25609C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7F7F9B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32DDE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D77E89F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C23DF6C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3F0CE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595131" w:rsidRPr="00BC24F8" w14:paraId="1BCF6023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40729B97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07C7C23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75" w:type="dxa"/>
            <w:tcBorders>
              <w:right w:val="single" w:sz="4" w:space="0" w:color="FFFFFF" w:themeColor="background1"/>
            </w:tcBorders>
          </w:tcPr>
          <w:p w14:paraId="1572104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53E6F69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0</w:t>
            </w:r>
          </w:p>
        </w:tc>
        <w:tc>
          <w:tcPr>
            <w:tcW w:w="160" w:type="dxa"/>
          </w:tcPr>
          <w:p w14:paraId="5E8DE7C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502761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4A7A442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F954B2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376</w:t>
            </w:r>
          </w:p>
        </w:tc>
        <w:tc>
          <w:tcPr>
            <w:tcW w:w="978" w:type="dxa"/>
          </w:tcPr>
          <w:p w14:paraId="2D721AB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0D77099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2AB7A10D" w14:textId="71494C7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AA363A" w14:textId="67104AC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9EF4C5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C50E725" w14:textId="256758A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4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C05719" w14:textId="0336E18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3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BDA401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ED86174" w14:textId="7C9C79A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3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1F8F74" w14:textId="417B24B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9.6</w:t>
            </w:r>
          </w:p>
        </w:tc>
      </w:tr>
      <w:tr w:rsidR="00595131" w:rsidRPr="00BC24F8" w14:paraId="4360D009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7DA7D017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29E6F71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75" w:type="dxa"/>
            <w:tcBorders>
              <w:right w:val="single" w:sz="4" w:space="0" w:color="FFFFFF" w:themeColor="background1"/>
            </w:tcBorders>
          </w:tcPr>
          <w:p w14:paraId="1CA22D8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14BA98A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0</w:t>
            </w:r>
          </w:p>
        </w:tc>
        <w:tc>
          <w:tcPr>
            <w:tcW w:w="160" w:type="dxa"/>
          </w:tcPr>
          <w:p w14:paraId="557DE52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59CCD76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270097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3F27266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577</w:t>
            </w:r>
          </w:p>
        </w:tc>
        <w:tc>
          <w:tcPr>
            <w:tcW w:w="978" w:type="dxa"/>
          </w:tcPr>
          <w:p w14:paraId="5BF8AB3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6DCD0B2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6E31135B" w14:textId="5EDF2E8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C07B93" w14:textId="58BF828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251976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F2B5FDB" w14:textId="40CFB69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0928ED" w14:textId="2932AC4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6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073FA2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C5116F2" w14:textId="1B3B342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E9F4CA" w14:textId="0E3FD55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6.0</w:t>
            </w:r>
          </w:p>
        </w:tc>
      </w:tr>
      <w:tr w:rsidR="00595131" w:rsidRPr="00BC24F8" w14:paraId="0425F663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7419BD69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1A8464A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75" w:type="dxa"/>
            <w:tcBorders>
              <w:right w:val="single" w:sz="4" w:space="0" w:color="FFFFFF" w:themeColor="background1"/>
            </w:tcBorders>
          </w:tcPr>
          <w:p w14:paraId="6416FA5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608DDB7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0</w:t>
            </w:r>
          </w:p>
        </w:tc>
        <w:tc>
          <w:tcPr>
            <w:tcW w:w="160" w:type="dxa"/>
          </w:tcPr>
          <w:p w14:paraId="3D29C04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5C2E97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18278F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568025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878</w:t>
            </w:r>
          </w:p>
        </w:tc>
        <w:tc>
          <w:tcPr>
            <w:tcW w:w="978" w:type="dxa"/>
          </w:tcPr>
          <w:p w14:paraId="222F60B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right w:val="single" w:sz="4" w:space="0" w:color="FFFFFF" w:themeColor="background1"/>
            </w:tcBorders>
          </w:tcPr>
          <w:p w14:paraId="0E9DDF1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59834473" w14:textId="75029EC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E5CF3D" w14:textId="4E81B65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A4C1A5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49C85BB" w14:textId="51C8DBF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4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C31AE4" w14:textId="5614A11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4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EEB935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E813E69" w14:textId="0868152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442400" w14:textId="2CF8C10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2.8</w:t>
            </w:r>
          </w:p>
        </w:tc>
      </w:tr>
      <w:tr w:rsidR="00595131" w:rsidRPr="00BC24F8" w14:paraId="113169B2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F69D409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F82D3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20EB8FE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07FCE44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0</w:t>
            </w:r>
          </w:p>
        </w:tc>
        <w:tc>
          <w:tcPr>
            <w:tcW w:w="160" w:type="dxa"/>
          </w:tcPr>
          <w:p w14:paraId="0BCED46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8B683D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CED0A4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CB0159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838</w:t>
            </w:r>
          </w:p>
        </w:tc>
        <w:tc>
          <w:tcPr>
            <w:tcW w:w="978" w:type="dxa"/>
          </w:tcPr>
          <w:p w14:paraId="2A392CD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E7A8FB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EE86E97" w14:textId="6BD236F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E794A8" w14:textId="25CD18E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03EF05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996DE06" w14:textId="5ACF9B2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4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D04A4B" w14:textId="6395EDC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4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0BF1DB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EE3D790" w14:textId="5E6FE74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2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D1803C" w14:textId="45112FA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6.1</w:t>
            </w:r>
          </w:p>
        </w:tc>
      </w:tr>
      <w:tr w:rsidR="00595131" w:rsidRPr="00BC24F8" w14:paraId="31A91015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FB09AB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2C628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32CBCAA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4F2A2FB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0</w:t>
            </w:r>
          </w:p>
        </w:tc>
        <w:tc>
          <w:tcPr>
            <w:tcW w:w="160" w:type="dxa"/>
          </w:tcPr>
          <w:p w14:paraId="2074C75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B10EC6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349753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423BF3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308</w:t>
            </w:r>
          </w:p>
        </w:tc>
        <w:tc>
          <w:tcPr>
            <w:tcW w:w="978" w:type="dxa"/>
          </w:tcPr>
          <w:p w14:paraId="6A6B65D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52EC02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D8F345F" w14:textId="00B6002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D8F8ED" w14:textId="5FB6451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3D282D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DF1B39D" w14:textId="778A431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847BA7" w14:textId="6E3C689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188ABF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33A8ED4" w14:textId="317317A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864244" w14:textId="57C9FE4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0.1</w:t>
            </w:r>
          </w:p>
        </w:tc>
      </w:tr>
      <w:tr w:rsidR="00595131" w:rsidRPr="00BC24F8" w14:paraId="2B1FAC42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DDAC641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F4702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1880298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07C6800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0</w:t>
            </w:r>
          </w:p>
        </w:tc>
        <w:tc>
          <w:tcPr>
            <w:tcW w:w="160" w:type="dxa"/>
          </w:tcPr>
          <w:p w14:paraId="65297D4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3B8019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452277F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566124B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95</w:t>
            </w:r>
          </w:p>
        </w:tc>
        <w:tc>
          <w:tcPr>
            <w:tcW w:w="978" w:type="dxa"/>
          </w:tcPr>
          <w:p w14:paraId="67CA15C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4EB1A3C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FE5874E" w14:textId="03D33CD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8465AB" w14:textId="25C615C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93D430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E40A786" w14:textId="5CF6726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9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7ACEE" w14:textId="1404C8B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4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161D3A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10128B9" w14:textId="6592207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9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841B80" w14:textId="661B0F7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5.8</w:t>
            </w:r>
          </w:p>
        </w:tc>
      </w:tr>
      <w:tr w:rsidR="00595131" w:rsidRPr="00BC24F8" w14:paraId="34E3192E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792020A3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91040D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365543DC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0019204C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4.00</w:t>
            </w:r>
          </w:p>
        </w:tc>
        <w:tc>
          <w:tcPr>
            <w:tcW w:w="160" w:type="dxa"/>
          </w:tcPr>
          <w:p w14:paraId="5EF8C120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815C757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468D0622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B3122AA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124</w:t>
            </w:r>
          </w:p>
        </w:tc>
        <w:tc>
          <w:tcPr>
            <w:tcW w:w="978" w:type="dxa"/>
          </w:tcPr>
          <w:p w14:paraId="170BA535" w14:textId="77777777" w:rsidR="006F7534" w:rsidRPr="00BC24F8" w:rsidRDefault="006F7534" w:rsidP="005951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4CDA6BD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0827B3F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BF10E1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4F75E49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0E8C220" w14:textId="4BD531A4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6C3AE4" w14:textId="72D3D1E3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F1BFAA5" w14:textId="77777777" w:rsidR="006F7534" w:rsidRPr="00BC24F8" w:rsidRDefault="006F7534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F6B6028" w14:textId="766CF9C5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54E507" w14:textId="59641F81" w:rsidR="006F7534" w:rsidRPr="00BC24F8" w:rsidRDefault="00C66495" w:rsidP="0059513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</w:tr>
      <w:tr w:rsidR="00595131" w:rsidRPr="00BC24F8" w14:paraId="3A9F28AD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0749D92C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VI</w:t>
            </w:r>
            <w:r w:rsidRPr="00C75ABE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b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1D303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75CEC561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18770490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5</w:t>
            </w:r>
          </w:p>
        </w:tc>
        <w:tc>
          <w:tcPr>
            <w:tcW w:w="160" w:type="dxa"/>
          </w:tcPr>
          <w:p w14:paraId="28F6D890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0DED465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1545</w:t>
            </w:r>
          </w:p>
        </w:tc>
        <w:tc>
          <w:tcPr>
            <w:tcW w:w="280" w:type="dxa"/>
          </w:tcPr>
          <w:p w14:paraId="1F86F67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7AB0469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5869</w:t>
            </w:r>
          </w:p>
        </w:tc>
        <w:tc>
          <w:tcPr>
            <w:tcW w:w="978" w:type="dxa"/>
          </w:tcPr>
          <w:p w14:paraId="16D4F24F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260831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B91BA49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44D74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A3C17D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E6B2529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7D8D7B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EA97DA1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7454A1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37AAC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595131" w:rsidRPr="00BC24F8" w14:paraId="29C5ED9D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6E837EA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B5AEE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7604864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26A1076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0</w:t>
            </w:r>
          </w:p>
        </w:tc>
        <w:tc>
          <w:tcPr>
            <w:tcW w:w="160" w:type="dxa"/>
          </w:tcPr>
          <w:p w14:paraId="0AA59C3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E669A6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13D887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0A9993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106</w:t>
            </w:r>
          </w:p>
        </w:tc>
        <w:tc>
          <w:tcPr>
            <w:tcW w:w="978" w:type="dxa"/>
          </w:tcPr>
          <w:p w14:paraId="0567DE9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CD2701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022FAA8" w14:textId="59D290CC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F6C098" w14:textId="6442C43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D475E9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6047263" w14:textId="545E6AC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3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A52E43" w14:textId="712FF2E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8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2EC823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64BD1C5" w14:textId="58B7DB6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4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BB33FA" w14:textId="7D6CDA6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3.9</w:t>
            </w:r>
          </w:p>
        </w:tc>
      </w:tr>
      <w:tr w:rsidR="00595131" w:rsidRPr="00BC24F8" w14:paraId="1BC7DC8B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9397A2D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10D78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2A29455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0C54DDC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0</w:t>
            </w:r>
          </w:p>
        </w:tc>
        <w:tc>
          <w:tcPr>
            <w:tcW w:w="160" w:type="dxa"/>
          </w:tcPr>
          <w:p w14:paraId="2ECD4C0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4EB550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328EFB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7482007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4.9474</w:t>
            </w:r>
          </w:p>
        </w:tc>
        <w:tc>
          <w:tcPr>
            <w:tcW w:w="978" w:type="dxa"/>
          </w:tcPr>
          <w:p w14:paraId="3A59017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</w:t>
            </w:r>
          </w:p>
        </w:tc>
        <w:tc>
          <w:tcPr>
            <w:tcW w:w="160" w:type="dxa"/>
          </w:tcPr>
          <w:p w14:paraId="039B090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DB62B9B" w14:textId="5892D2E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B3BFE4" w14:textId="0720AA3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AD5349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04E74FF" w14:textId="2B0C1C5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03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EB2334" w14:textId="4CAB28B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9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3B26BC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EDE7AD4" w14:textId="0EF5F75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7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1AEB75" w14:textId="3F69D01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3.1</w:t>
            </w:r>
          </w:p>
        </w:tc>
      </w:tr>
      <w:tr w:rsidR="00595131" w:rsidRPr="00BC24F8" w14:paraId="730C37D5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5D648FB2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E9794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18DE7BE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2A44F29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0</w:t>
            </w:r>
          </w:p>
        </w:tc>
        <w:tc>
          <w:tcPr>
            <w:tcW w:w="160" w:type="dxa"/>
          </w:tcPr>
          <w:p w14:paraId="321A526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6D74BC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7C83B4E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63C04CB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775</w:t>
            </w:r>
          </w:p>
        </w:tc>
        <w:tc>
          <w:tcPr>
            <w:tcW w:w="978" w:type="dxa"/>
          </w:tcPr>
          <w:p w14:paraId="634D303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33EF53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150F20D" w14:textId="19EF051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62BEBA" w14:textId="7679965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C3BD5E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E894A04" w14:textId="0E92B87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3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E97283" w14:textId="56659B5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9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DDAFD7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53B351F" w14:textId="35766F7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6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71AD25" w14:textId="5AB9118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3.2</w:t>
            </w:r>
          </w:p>
        </w:tc>
      </w:tr>
      <w:tr w:rsidR="00595131" w:rsidRPr="00BC24F8" w14:paraId="4011DC16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6C6ECF3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7D08D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3FC7C19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6D59C5B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0</w:t>
            </w:r>
          </w:p>
        </w:tc>
        <w:tc>
          <w:tcPr>
            <w:tcW w:w="160" w:type="dxa"/>
          </w:tcPr>
          <w:p w14:paraId="280403B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D0F0FF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05E569E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D1D7D1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689</w:t>
            </w:r>
          </w:p>
        </w:tc>
        <w:tc>
          <w:tcPr>
            <w:tcW w:w="978" w:type="dxa"/>
          </w:tcPr>
          <w:p w14:paraId="7F54CCF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34747D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09BDA8D" w14:textId="1FA0448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1C05CD" w14:textId="12C7999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C17544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607FFBA" w14:textId="6F80F10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4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EA72A9" w14:textId="268BF8A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9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C3DB36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61879D7" w14:textId="35BC5B5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0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071DE0" w14:textId="3F84124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3.2</w:t>
            </w:r>
          </w:p>
        </w:tc>
      </w:tr>
      <w:tr w:rsidR="00595131" w:rsidRPr="00BC24F8" w14:paraId="75172D18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8351D4D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B1B64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54AA176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1C4FEBF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0</w:t>
            </w:r>
          </w:p>
        </w:tc>
        <w:tc>
          <w:tcPr>
            <w:tcW w:w="160" w:type="dxa"/>
          </w:tcPr>
          <w:p w14:paraId="411B07C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4506B3A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D274E1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57EB66D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921</w:t>
            </w:r>
          </w:p>
        </w:tc>
        <w:tc>
          <w:tcPr>
            <w:tcW w:w="978" w:type="dxa"/>
          </w:tcPr>
          <w:p w14:paraId="7CD5904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80C36B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79C560F" w14:textId="1AF03C0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9E6B25" w14:textId="06CEB8E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F81414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CB25501" w14:textId="74C0928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88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73C5C8" w14:textId="6494B06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5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47748E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F345EB8" w14:textId="4A0869B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7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229768" w14:textId="62AA143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7.1</w:t>
            </w:r>
          </w:p>
        </w:tc>
      </w:tr>
      <w:tr w:rsidR="00595131" w:rsidRPr="00BC24F8" w14:paraId="420709C9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1529FA64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778DC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338778D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6F32BC1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0</w:t>
            </w:r>
          </w:p>
        </w:tc>
        <w:tc>
          <w:tcPr>
            <w:tcW w:w="160" w:type="dxa"/>
          </w:tcPr>
          <w:p w14:paraId="0867D51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265C4E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54039B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6BF42E1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3412</w:t>
            </w:r>
          </w:p>
        </w:tc>
        <w:tc>
          <w:tcPr>
            <w:tcW w:w="978" w:type="dxa"/>
          </w:tcPr>
          <w:p w14:paraId="1198790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166D6A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144D255" w14:textId="442922F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5B350" w14:textId="604AFF5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4FCD2E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2333710" w14:textId="331989C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9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D45087" w14:textId="3D2816D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922449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2ADAD12" w14:textId="21C365A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6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D55411" w14:textId="41319AF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1.2</w:t>
            </w:r>
          </w:p>
        </w:tc>
      </w:tr>
      <w:tr w:rsidR="00595131" w:rsidRPr="00BC24F8" w14:paraId="6DEFE446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230F365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A57F8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75" w:type="dxa"/>
            <w:tcBorders>
              <w:left w:val="single" w:sz="4" w:space="0" w:color="auto"/>
            </w:tcBorders>
          </w:tcPr>
          <w:p w14:paraId="7D1A2D8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6" w:type="dxa"/>
            <w:gridSpan w:val="2"/>
          </w:tcPr>
          <w:p w14:paraId="7051FC9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4.17</w:t>
            </w:r>
          </w:p>
        </w:tc>
        <w:tc>
          <w:tcPr>
            <w:tcW w:w="160" w:type="dxa"/>
          </w:tcPr>
          <w:p w14:paraId="1455326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37BA7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9C6A32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346E020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.7078</w:t>
            </w:r>
          </w:p>
        </w:tc>
        <w:tc>
          <w:tcPr>
            <w:tcW w:w="978" w:type="dxa"/>
          </w:tcPr>
          <w:p w14:paraId="7B50D83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</w:t>
            </w:r>
          </w:p>
        </w:tc>
        <w:tc>
          <w:tcPr>
            <w:tcW w:w="160" w:type="dxa"/>
          </w:tcPr>
          <w:p w14:paraId="678320E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C92FC7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EB347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347D87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6496D3B" w14:textId="0A4EEF5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9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F05C41" w14:textId="39BAED4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510120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491D199" w14:textId="4FA693D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228FB4" w14:textId="1217863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</w:tr>
      <w:tr w:rsidR="00595131" w:rsidRPr="00BC24F8" w14:paraId="66595BB2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16EEA6E0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VII</w:t>
            </w:r>
            <w:r w:rsidRPr="00C75ABE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c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84AB0D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84" w:type="dxa"/>
            <w:gridSpan w:val="2"/>
            <w:tcBorders>
              <w:left w:val="single" w:sz="4" w:space="0" w:color="auto"/>
            </w:tcBorders>
          </w:tcPr>
          <w:p w14:paraId="68A2FD1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4FD466B9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25</w:t>
            </w:r>
          </w:p>
        </w:tc>
        <w:tc>
          <w:tcPr>
            <w:tcW w:w="160" w:type="dxa"/>
          </w:tcPr>
          <w:p w14:paraId="22759B5B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4D5A4DD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392</w:t>
            </w:r>
          </w:p>
        </w:tc>
        <w:tc>
          <w:tcPr>
            <w:tcW w:w="280" w:type="dxa"/>
          </w:tcPr>
          <w:p w14:paraId="63226B9A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3A86F16D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3256</w:t>
            </w:r>
          </w:p>
        </w:tc>
        <w:tc>
          <w:tcPr>
            <w:tcW w:w="978" w:type="dxa"/>
          </w:tcPr>
          <w:p w14:paraId="65E8AD73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A53003A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D3C76A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A1C13D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F7EF45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4706368" w14:textId="525A551B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A2504B" w14:textId="69307538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BEF19FA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EC43F4B" w14:textId="327F103B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BD1847" w14:textId="4B4B0445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0</w:t>
            </w:r>
          </w:p>
        </w:tc>
      </w:tr>
      <w:tr w:rsidR="00595131" w:rsidRPr="00BC24F8" w14:paraId="38C00A60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D1F97E7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13436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84" w:type="dxa"/>
            <w:gridSpan w:val="2"/>
            <w:tcBorders>
              <w:left w:val="single" w:sz="4" w:space="0" w:color="auto"/>
            </w:tcBorders>
          </w:tcPr>
          <w:p w14:paraId="4E0D68A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7374F59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0</w:t>
            </w:r>
          </w:p>
        </w:tc>
        <w:tc>
          <w:tcPr>
            <w:tcW w:w="160" w:type="dxa"/>
          </w:tcPr>
          <w:p w14:paraId="68FF2FD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0DA768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780156A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6666476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65</w:t>
            </w:r>
          </w:p>
        </w:tc>
        <w:tc>
          <w:tcPr>
            <w:tcW w:w="978" w:type="dxa"/>
          </w:tcPr>
          <w:p w14:paraId="7CCEAC5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FB7331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230DCBD" w14:textId="54251DC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912C82" w14:textId="0B13B34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76535A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0C7BA2E" w14:textId="167AD83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3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3E5C3D" w14:textId="1D733AF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5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8656EB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6556B87" w14:textId="4EAC463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4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0AD5FD" w14:textId="621CECD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1.3</w:t>
            </w:r>
          </w:p>
        </w:tc>
      </w:tr>
      <w:tr w:rsidR="00595131" w:rsidRPr="00BC24F8" w14:paraId="4FFAF495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A5AD8F2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418E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84" w:type="dxa"/>
            <w:gridSpan w:val="2"/>
            <w:tcBorders>
              <w:left w:val="single" w:sz="4" w:space="0" w:color="auto"/>
            </w:tcBorders>
          </w:tcPr>
          <w:p w14:paraId="4FF5ABF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ED36D9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8</w:t>
            </w:r>
          </w:p>
        </w:tc>
        <w:tc>
          <w:tcPr>
            <w:tcW w:w="160" w:type="dxa"/>
          </w:tcPr>
          <w:p w14:paraId="301EFBB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FAA68A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77CAC3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4E7E85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377</w:t>
            </w:r>
          </w:p>
        </w:tc>
        <w:tc>
          <w:tcPr>
            <w:tcW w:w="978" w:type="dxa"/>
          </w:tcPr>
          <w:p w14:paraId="0FC91F1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1BA3B6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086936C" w14:textId="08CC8DC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D2735F" w14:textId="45AD2BE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5A0D4E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613C5FC" w14:textId="00D3579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39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9F0CE5" w14:textId="203F795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8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3BE777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CF92A7A" w14:textId="3671E23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5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DF70E7" w14:textId="183530C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8.0</w:t>
            </w:r>
          </w:p>
        </w:tc>
      </w:tr>
      <w:tr w:rsidR="00595131" w:rsidRPr="00BC24F8" w14:paraId="216600BC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6985C77A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427AD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84" w:type="dxa"/>
            <w:gridSpan w:val="2"/>
            <w:tcBorders>
              <w:left w:val="single" w:sz="4" w:space="0" w:color="auto"/>
            </w:tcBorders>
          </w:tcPr>
          <w:p w14:paraId="2D7097E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5380390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0</w:t>
            </w:r>
          </w:p>
        </w:tc>
        <w:tc>
          <w:tcPr>
            <w:tcW w:w="160" w:type="dxa"/>
          </w:tcPr>
          <w:p w14:paraId="7919BA8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B14E0B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AFCF3F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75291D5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8</w:t>
            </w:r>
          </w:p>
        </w:tc>
        <w:tc>
          <w:tcPr>
            <w:tcW w:w="978" w:type="dxa"/>
          </w:tcPr>
          <w:p w14:paraId="4557195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97452A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E93E361" w14:textId="14184D8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86CCBD" w14:textId="46BD349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06959F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4ACEA0A" w14:textId="3444CDE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9B59E7" w14:textId="55254FF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2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AD4A55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AD8042C" w14:textId="23FAB04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9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24F8B5" w14:textId="7F65697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3.4</w:t>
            </w:r>
          </w:p>
        </w:tc>
      </w:tr>
      <w:tr w:rsidR="00595131" w:rsidRPr="00BC24F8" w14:paraId="38A18A96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613702FD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7A83D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84" w:type="dxa"/>
            <w:gridSpan w:val="2"/>
            <w:tcBorders>
              <w:left w:val="single" w:sz="4" w:space="0" w:color="auto"/>
            </w:tcBorders>
          </w:tcPr>
          <w:p w14:paraId="751FD5F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615F89C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0</w:t>
            </w:r>
          </w:p>
        </w:tc>
        <w:tc>
          <w:tcPr>
            <w:tcW w:w="160" w:type="dxa"/>
          </w:tcPr>
          <w:p w14:paraId="293510E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73D71D1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E835EF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30DEBCF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792</w:t>
            </w:r>
          </w:p>
        </w:tc>
        <w:tc>
          <w:tcPr>
            <w:tcW w:w="978" w:type="dxa"/>
          </w:tcPr>
          <w:p w14:paraId="6C05038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7657F8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BD93E86" w14:textId="018601C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0592B" w14:textId="6909385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7A9B33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44C4034" w14:textId="77D492D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5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481031" w14:textId="384E1C8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0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3A1E0A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434FB27" w14:textId="1960681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93EAC0" w14:textId="2E34A4D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5.6</w:t>
            </w:r>
          </w:p>
        </w:tc>
      </w:tr>
      <w:tr w:rsidR="00595131" w:rsidRPr="00BC24F8" w14:paraId="58F5EC2B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84E773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40EAF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84" w:type="dxa"/>
            <w:gridSpan w:val="2"/>
            <w:tcBorders>
              <w:left w:val="single" w:sz="4" w:space="0" w:color="auto"/>
            </w:tcBorders>
          </w:tcPr>
          <w:p w14:paraId="06842D4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7CAB5B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0</w:t>
            </w:r>
          </w:p>
        </w:tc>
        <w:tc>
          <w:tcPr>
            <w:tcW w:w="160" w:type="dxa"/>
          </w:tcPr>
          <w:p w14:paraId="56A9358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477109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6C3A86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B20387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575</w:t>
            </w:r>
          </w:p>
        </w:tc>
        <w:tc>
          <w:tcPr>
            <w:tcW w:w="978" w:type="dxa"/>
          </w:tcPr>
          <w:p w14:paraId="0E22AD7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36529E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B04AEC6" w14:textId="25889CB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B1BC72" w14:textId="4229865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697251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F762491" w14:textId="34BD67B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3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65A047" w14:textId="40E2C69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0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FC26FD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149D08C" w14:textId="6A1AE2E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03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246E0" w14:textId="4CC781A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5.5</w:t>
            </w:r>
          </w:p>
        </w:tc>
      </w:tr>
      <w:tr w:rsidR="00595131" w:rsidRPr="00BC24F8" w14:paraId="42128FD3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6D7223E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D95A6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84" w:type="dxa"/>
            <w:gridSpan w:val="2"/>
            <w:tcBorders>
              <w:left w:val="single" w:sz="4" w:space="0" w:color="auto"/>
            </w:tcBorders>
          </w:tcPr>
          <w:p w14:paraId="036DB52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22CA5DB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0</w:t>
            </w:r>
          </w:p>
        </w:tc>
        <w:tc>
          <w:tcPr>
            <w:tcW w:w="160" w:type="dxa"/>
          </w:tcPr>
          <w:p w14:paraId="4879640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73FF761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A628C3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1A968C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571</w:t>
            </w:r>
          </w:p>
        </w:tc>
        <w:tc>
          <w:tcPr>
            <w:tcW w:w="978" w:type="dxa"/>
          </w:tcPr>
          <w:p w14:paraId="7B2480F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427551B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9CB9672" w14:textId="6ECCD7F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574E29" w14:textId="07618F7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A5E3DF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C7BA949" w14:textId="3C19986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1A38B9" w14:textId="634B8BD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0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BFEFDE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0605C84" w14:textId="7DD9DED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7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CA119C" w14:textId="45923BE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5.5</w:t>
            </w:r>
          </w:p>
        </w:tc>
      </w:tr>
      <w:tr w:rsidR="00595131" w:rsidRPr="00BC24F8" w14:paraId="1BDE8EDE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5D2458C2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6DF2C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84" w:type="dxa"/>
            <w:gridSpan w:val="2"/>
            <w:tcBorders>
              <w:left w:val="single" w:sz="4" w:space="0" w:color="auto"/>
            </w:tcBorders>
          </w:tcPr>
          <w:p w14:paraId="5307902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6431725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4.00</w:t>
            </w:r>
          </w:p>
        </w:tc>
        <w:tc>
          <w:tcPr>
            <w:tcW w:w="160" w:type="dxa"/>
          </w:tcPr>
          <w:p w14:paraId="57FD705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0CAAA0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9EA40E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5ACA01F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853</w:t>
            </w:r>
          </w:p>
        </w:tc>
        <w:tc>
          <w:tcPr>
            <w:tcW w:w="978" w:type="dxa"/>
          </w:tcPr>
          <w:p w14:paraId="12BA453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EFDF25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F470FF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3CED3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066544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0BC82E3" w14:textId="30E6240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F5F66F" w14:textId="4326AEF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8FBF47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4DE4D00" w14:textId="7592D61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3CD5B0" w14:textId="6CBC7D2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.2</w:t>
            </w:r>
          </w:p>
        </w:tc>
      </w:tr>
    </w:tbl>
    <w:p w14:paraId="26DDC42B" w14:textId="27447D73" w:rsidR="001C1079" w:rsidRDefault="001C1079"/>
    <w:p w14:paraId="098D60B9" w14:textId="77777777" w:rsidR="001C1079" w:rsidRDefault="001C1079">
      <w:pPr>
        <w:spacing w:before="0" w:after="200" w:line="276" w:lineRule="auto"/>
      </w:pPr>
      <w:r>
        <w:br w:type="page"/>
      </w:r>
    </w:p>
    <w:p w14:paraId="312523C9" w14:textId="3FDA7B9A" w:rsidR="001C1079" w:rsidRPr="001C1079" w:rsidRDefault="001C1079" w:rsidP="001C1079">
      <w:pPr>
        <w:pStyle w:val="Beschriftung"/>
        <w:spacing w:after="60"/>
        <w:rPr>
          <w:b w:val="0"/>
        </w:rPr>
      </w:pPr>
      <w:r w:rsidRPr="001C1079">
        <w:rPr>
          <w:b w:val="0"/>
        </w:rPr>
        <w:lastRenderedPageBreak/>
        <w:t>Tabelle S1: continued</w:t>
      </w:r>
    </w:p>
    <w:tbl>
      <w:tblPr>
        <w:tblW w:w="13767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284"/>
        <w:gridCol w:w="827"/>
        <w:gridCol w:w="160"/>
        <w:gridCol w:w="1133"/>
        <w:gridCol w:w="280"/>
        <w:gridCol w:w="1015"/>
        <w:gridCol w:w="978"/>
        <w:gridCol w:w="160"/>
        <w:gridCol w:w="992"/>
        <w:gridCol w:w="1134"/>
        <w:gridCol w:w="161"/>
        <w:gridCol w:w="1115"/>
        <w:gridCol w:w="1134"/>
        <w:gridCol w:w="160"/>
        <w:gridCol w:w="1115"/>
        <w:gridCol w:w="1134"/>
      </w:tblGrid>
      <w:tr w:rsidR="00595131" w:rsidRPr="00BC24F8" w14:paraId="669FA012" w14:textId="77777777" w:rsidTr="00595131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441B8A87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VIII</w:t>
            </w:r>
            <w:r w:rsidRPr="00C75ABE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c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9E3980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2410E940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37D0F891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33</w:t>
            </w:r>
          </w:p>
        </w:tc>
        <w:tc>
          <w:tcPr>
            <w:tcW w:w="160" w:type="dxa"/>
          </w:tcPr>
          <w:p w14:paraId="66DCB4FB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C17E703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725</w:t>
            </w:r>
          </w:p>
        </w:tc>
        <w:tc>
          <w:tcPr>
            <w:tcW w:w="280" w:type="dxa"/>
          </w:tcPr>
          <w:p w14:paraId="7C06322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4BF2118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4058</w:t>
            </w:r>
          </w:p>
        </w:tc>
        <w:tc>
          <w:tcPr>
            <w:tcW w:w="978" w:type="dxa"/>
          </w:tcPr>
          <w:p w14:paraId="0365533D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1370381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68E5C7C" w14:textId="7DD5E486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7EB4BF" w14:textId="62823725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DE8E9F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B6475D5" w14:textId="11C7FE6D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0942B3" w14:textId="5D3E009E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6508A1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ACE95FB" w14:textId="4E16661A" w:rsidR="006F7534" w:rsidRPr="00BC24F8" w:rsidRDefault="00C66495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7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5CA129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21.82</w:t>
            </w:r>
          </w:p>
        </w:tc>
      </w:tr>
      <w:tr w:rsidR="00595131" w:rsidRPr="00BC24F8" w14:paraId="262EA9A6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14CCCE40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111C7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7B7D789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788FD2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2</w:t>
            </w:r>
          </w:p>
        </w:tc>
        <w:tc>
          <w:tcPr>
            <w:tcW w:w="160" w:type="dxa"/>
          </w:tcPr>
          <w:p w14:paraId="7D6453A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CEAE88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AE6F3A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791F515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773</w:t>
            </w:r>
          </w:p>
        </w:tc>
        <w:tc>
          <w:tcPr>
            <w:tcW w:w="978" w:type="dxa"/>
          </w:tcPr>
          <w:p w14:paraId="418095D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D00BF6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BBC702" w14:textId="3086226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CE637A" w14:textId="2F96BC1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ECB31A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43D0147" w14:textId="1B7ACD3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84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66D54F" w14:textId="03E1A35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34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B1233B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45671E9" w14:textId="3B08515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2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5CB23D" w14:textId="19A24A3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3.6</w:t>
            </w:r>
          </w:p>
        </w:tc>
      </w:tr>
      <w:tr w:rsidR="00595131" w:rsidRPr="00BC24F8" w14:paraId="2DC3ECF5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672F16D3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8B8E7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48E5681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23D5F8D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8</w:t>
            </w:r>
          </w:p>
        </w:tc>
        <w:tc>
          <w:tcPr>
            <w:tcW w:w="160" w:type="dxa"/>
          </w:tcPr>
          <w:p w14:paraId="62B73CF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AA9F3A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4F4D1B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F1E2BF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023</w:t>
            </w:r>
          </w:p>
        </w:tc>
        <w:tc>
          <w:tcPr>
            <w:tcW w:w="978" w:type="dxa"/>
          </w:tcPr>
          <w:p w14:paraId="5389EF2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DA7D8F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B3B9854" w14:textId="05F8098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FC0A2" w14:textId="7C4F71D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69DD2D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FADEFE6" w14:textId="5C81E65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23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D91F13" w14:textId="7C3DF44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55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A89F18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90452F1" w14:textId="3D45F52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56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EE9B2E" w14:textId="442F4D2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4.0</w:t>
            </w:r>
          </w:p>
        </w:tc>
      </w:tr>
      <w:tr w:rsidR="00595131" w:rsidRPr="00BC24F8" w14:paraId="567962B5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50664427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515B2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12225F2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4BA9245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8</w:t>
            </w:r>
          </w:p>
        </w:tc>
        <w:tc>
          <w:tcPr>
            <w:tcW w:w="160" w:type="dxa"/>
          </w:tcPr>
          <w:p w14:paraId="32E53C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F3FD1B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E5D479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B919F6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198</w:t>
            </w:r>
          </w:p>
        </w:tc>
        <w:tc>
          <w:tcPr>
            <w:tcW w:w="978" w:type="dxa"/>
          </w:tcPr>
          <w:p w14:paraId="6C9D7AB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079130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FDB9987" w14:textId="0230CF7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9DD3D7" w14:textId="7A80E8C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FD4CC6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1B34BF7" w14:textId="374580A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93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75F89A" w14:textId="446A651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77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6CF1CC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2903A23" w14:textId="22BEA53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01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1338DE" w14:textId="21E0F62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84.7</w:t>
            </w:r>
          </w:p>
        </w:tc>
      </w:tr>
      <w:tr w:rsidR="00595131" w:rsidRPr="00BC24F8" w14:paraId="171FD3C7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9CC8D3A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52AAE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9727E8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086C3C5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7</w:t>
            </w:r>
          </w:p>
        </w:tc>
        <w:tc>
          <w:tcPr>
            <w:tcW w:w="160" w:type="dxa"/>
          </w:tcPr>
          <w:p w14:paraId="3B53736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B8001A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48CD24F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10FC66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3</w:t>
            </w:r>
          </w:p>
        </w:tc>
        <w:tc>
          <w:tcPr>
            <w:tcW w:w="978" w:type="dxa"/>
          </w:tcPr>
          <w:p w14:paraId="553B8A3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831C17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7D89A1F" w14:textId="7D15519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9D7C91" w14:textId="39914A7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3C0905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D6DD590" w14:textId="31E17ED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39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6B022" w14:textId="2563898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3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ABFD26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BF6BEC3" w14:textId="573070D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2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010B6A" w14:textId="5D0D6E8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2.2</w:t>
            </w:r>
          </w:p>
        </w:tc>
      </w:tr>
      <w:tr w:rsidR="00595131" w:rsidRPr="00BC24F8" w14:paraId="647A1923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B0C2CD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2133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5DB28E7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260F53A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8</w:t>
            </w:r>
          </w:p>
        </w:tc>
        <w:tc>
          <w:tcPr>
            <w:tcW w:w="160" w:type="dxa"/>
          </w:tcPr>
          <w:p w14:paraId="3508F5E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3CE564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0DD137A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E50517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297</w:t>
            </w:r>
          </w:p>
        </w:tc>
        <w:tc>
          <w:tcPr>
            <w:tcW w:w="978" w:type="dxa"/>
          </w:tcPr>
          <w:p w14:paraId="5A530A1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EB7F55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24BFFA5" w14:textId="15E1E8C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9B2C24" w14:textId="56F48F4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3F93AB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B4D7B6E" w14:textId="6CB3F09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7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8510B7" w14:textId="22C9CFB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2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9DF09B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C852F30" w14:textId="2967668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48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701FA0" w14:textId="705551F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2.2</w:t>
            </w:r>
          </w:p>
        </w:tc>
      </w:tr>
      <w:tr w:rsidR="00595131" w:rsidRPr="00BC24F8" w14:paraId="6A6EDCAF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B232FA7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E7EEA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FBABC4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09D6D50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7.90</w:t>
            </w:r>
          </w:p>
        </w:tc>
        <w:tc>
          <w:tcPr>
            <w:tcW w:w="160" w:type="dxa"/>
          </w:tcPr>
          <w:p w14:paraId="11B82FF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214BAD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050DF7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998A5E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476</w:t>
            </w:r>
          </w:p>
        </w:tc>
        <w:tc>
          <w:tcPr>
            <w:tcW w:w="978" w:type="dxa"/>
          </w:tcPr>
          <w:p w14:paraId="00215D1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AFC405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A3C8040" w14:textId="045091E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10624" w14:textId="149B9A0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E258CB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1930E36" w14:textId="6FFE1E8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9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94F207" w14:textId="1F3DF08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0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A15CA2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0F97C03" w14:textId="6514EA0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55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172EE5" w14:textId="2D547FD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2.7</w:t>
            </w:r>
          </w:p>
        </w:tc>
      </w:tr>
      <w:tr w:rsidR="00595131" w:rsidRPr="00BC24F8" w14:paraId="19026E1A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A150914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0A267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2473B4F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05F372D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83</w:t>
            </w:r>
          </w:p>
        </w:tc>
        <w:tc>
          <w:tcPr>
            <w:tcW w:w="160" w:type="dxa"/>
          </w:tcPr>
          <w:p w14:paraId="678900D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DF1F91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6ECED8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A60FA2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662</w:t>
            </w:r>
          </w:p>
        </w:tc>
        <w:tc>
          <w:tcPr>
            <w:tcW w:w="978" w:type="dxa"/>
          </w:tcPr>
          <w:p w14:paraId="156AA20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6D604C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B81851B" w14:textId="5EAF6D3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DC3599" w14:textId="12572DB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50111C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51438BD" w14:textId="3091986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6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D19A01" w14:textId="29CBE88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B0DEF0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098CBFE" w14:textId="112F4F2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8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D6BC4C" w14:textId="595E21C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8.1</w:t>
            </w:r>
          </w:p>
        </w:tc>
      </w:tr>
      <w:tr w:rsidR="00595131" w:rsidRPr="00BC24F8" w14:paraId="3753525D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0D46A1A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IX</w:t>
            </w:r>
            <w:r w:rsidRPr="00C75ABE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c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B4651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489668D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4D40B8E7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8</w:t>
            </w:r>
          </w:p>
        </w:tc>
        <w:tc>
          <w:tcPr>
            <w:tcW w:w="160" w:type="dxa"/>
          </w:tcPr>
          <w:p w14:paraId="4702439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CE8EC1A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618</w:t>
            </w:r>
          </w:p>
        </w:tc>
        <w:tc>
          <w:tcPr>
            <w:tcW w:w="280" w:type="dxa"/>
          </w:tcPr>
          <w:p w14:paraId="4EB663E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623998A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.1099</w:t>
            </w:r>
          </w:p>
        </w:tc>
        <w:tc>
          <w:tcPr>
            <w:tcW w:w="978" w:type="dxa"/>
          </w:tcPr>
          <w:p w14:paraId="5EC6304D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</w:t>
            </w:r>
          </w:p>
        </w:tc>
        <w:tc>
          <w:tcPr>
            <w:tcW w:w="160" w:type="dxa"/>
          </w:tcPr>
          <w:p w14:paraId="7437ECC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82D92C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D228DA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776120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79F7B4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49249D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D0E825C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0ABEFD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1D04F1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595131" w:rsidRPr="00BC24F8" w14:paraId="63AF078C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128B9833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5A8AE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7C8FD0D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344B3A1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67</w:t>
            </w:r>
          </w:p>
        </w:tc>
        <w:tc>
          <w:tcPr>
            <w:tcW w:w="160" w:type="dxa"/>
          </w:tcPr>
          <w:p w14:paraId="450085E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401DF14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7BEA62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7FA2E0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356</w:t>
            </w:r>
          </w:p>
        </w:tc>
        <w:tc>
          <w:tcPr>
            <w:tcW w:w="978" w:type="dxa"/>
          </w:tcPr>
          <w:p w14:paraId="63C5351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F9265B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E54ACFD" w14:textId="29A7579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7D56C1" w14:textId="41D7FE7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075F2B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7ED570F" w14:textId="275DE77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4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31A899" w14:textId="618B848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6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71DE0B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0433608" w14:textId="3A6D51B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4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7CB169" w14:textId="06B86ED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2.1</w:t>
            </w:r>
          </w:p>
        </w:tc>
      </w:tr>
      <w:tr w:rsidR="00595131" w:rsidRPr="00BC24F8" w14:paraId="721586BD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4CC1702F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F98B4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75FD75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02D5DEB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17</w:t>
            </w:r>
          </w:p>
        </w:tc>
        <w:tc>
          <w:tcPr>
            <w:tcW w:w="160" w:type="dxa"/>
          </w:tcPr>
          <w:p w14:paraId="61CD8A0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534812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A4B09B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5BC0577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307</w:t>
            </w:r>
          </w:p>
        </w:tc>
        <w:tc>
          <w:tcPr>
            <w:tcW w:w="978" w:type="dxa"/>
          </w:tcPr>
          <w:p w14:paraId="7CE873F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CB53DE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01537F6" w14:textId="4015853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10BF3E" w14:textId="16E232D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285966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9E89277" w14:textId="44E0A47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3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47A1FE" w14:textId="7F1902C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44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91E610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D7DBFAF" w14:textId="1DEA5F6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2F6A7F" w14:textId="068E7C9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7.7</w:t>
            </w:r>
          </w:p>
        </w:tc>
      </w:tr>
      <w:tr w:rsidR="00595131" w:rsidRPr="00BC24F8" w14:paraId="4F122681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EDF038F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986B6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4E5C275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405D991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83</w:t>
            </w:r>
          </w:p>
        </w:tc>
        <w:tc>
          <w:tcPr>
            <w:tcW w:w="160" w:type="dxa"/>
          </w:tcPr>
          <w:p w14:paraId="61C7879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EAA4D9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66FF64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304883E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366</w:t>
            </w:r>
          </w:p>
        </w:tc>
        <w:tc>
          <w:tcPr>
            <w:tcW w:w="978" w:type="dxa"/>
          </w:tcPr>
          <w:p w14:paraId="68F9C50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1099F7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938BD2D" w14:textId="441CB29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BE52B9" w14:textId="0661DE3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07841E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085D5D9" w14:textId="7835E0E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37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69BAE0" w14:textId="0A44843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20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833036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8178DEB" w14:textId="3FD1C99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4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AC4CFB" w14:textId="6D00CB1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36.2</w:t>
            </w:r>
          </w:p>
        </w:tc>
      </w:tr>
      <w:tr w:rsidR="00595131" w:rsidRPr="00BC24F8" w14:paraId="04CC63AE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65BFD3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0E762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4FD7BF7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22D7FC8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17</w:t>
            </w:r>
          </w:p>
        </w:tc>
        <w:tc>
          <w:tcPr>
            <w:tcW w:w="160" w:type="dxa"/>
          </w:tcPr>
          <w:p w14:paraId="52FFED3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F3CEBF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F3636E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7DE52EA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227</w:t>
            </w:r>
          </w:p>
        </w:tc>
        <w:tc>
          <w:tcPr>
            <w:tcW w:w="978" w:type="dxa"/>
          </w:tcPr>
          <w:p w14:paraId="5C3ADA3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8D2300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289FB74" w14:textId="5876E3F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80425E" w14:textId="1848852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D7EF6F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AD4AA36" w14:textId="2BCADD5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93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929C9B" w14:textId="63FA0D4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6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28EA8A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5E7AC16" w14:textId="28B016B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67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C1970C" w14:textId="0B171E8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0.5</w:t>
            </w:r>
          </w:p>
        </w:tc>
      </w:tr>
      <w:tr w:rsidR="00595131" w:rsidRPr="00BC24F8" w14:paraId="00F81FEA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018C62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76ABF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0B129B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2799D6F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8</w:t>
            </w:r>
          </w:p>
        </w:tc>
        <w:tc>
          <w:tcPr>
            <w:tcW w:w="160" w:type="dxa"/>
          </w:tcPr>
          <w:p w14:paraId="53D80C1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25464E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AAE9C1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37A64F4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436</w:t>
            </w:r>
          </w:p>
        </w:tc>
        <w:tc>
          <w:tcPr>
            <w:tcW w:w="978" w:type="dxa"/>
          </w:tcPr>
          <w:p w14:paraId="023D4B5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480009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DA2FB8B" w14:textId="451E6E6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98E2CC" w14:textId="2BDA1D2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441787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EB7243B" w14:textId="3F6F430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82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F5AB80" w14:textId="483EA1D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7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5C10C9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A0CD473" w14:textId="7AEC78F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43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3F0036" w14:textId="6E70420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7.8</w:t>
            </w:r>
          </w:p>
        </w:tc>
      </w:tr>
      <w:tr w:rsidR="00595131" w:rsidRPr="00BC24F8" w14:paraId="4C72A934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49ED1711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9AD6D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7A300DF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2094376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8</w:t>
            </w:r>
          </w:p>
        </w:tc>
        <w:tc>
          <w:tcPr>
            <w:tcW w:w="160" w:type="dxa"/>
          </w:tcPr>
          <w:p w14:paraId="711E950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D481E3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2BCC4D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6ED7DB7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153</w:t>
            </w:r>
          </w:p>
        </w:tc>
        <w:tc>
          <w:tcPr>
            <w:tcW w:w="978" w:type="dxa"/>
          </w:tcPr>
          <w:p w14:paraId="6A0B7E5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5FB5B5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6EB5911" w14:textId="1BBA1E1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C4B9D1" w14:textId="5CFD534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F195C3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AF2B8C4" w14:textId="66EF288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0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A6FF83" w14:textId="62D79BB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DA502E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E6E4319" w14:textId="0E4F9E1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69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10D972" w14:textId="67E45E0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.2</w:t>
            </w:r>
          </w:p>
        </w:tc>
      </w:tr>
      <w:tr w:rsidR="00595131" w:rsidRPr="00BC24F8" w14:paraId="54B9E25C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65D211F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084E6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24B3BFA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ECCFA8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4.00</w:t>
            </w:r>
          </w:p>
        </w:tc>
        <w:tc>
          <w:tcPr>
            <w:tcW w:w="160" w:type="dxa"/>
          </w:tcPr>
          <w:p w14:paraId="38B507F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3FF0AD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A4F7C8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667FC4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3217</w:t>
            </w:r>
          </w:p>
        </w:tc>
        <w:tc>
          <w:tcPr>
            <w:tcW w:w="978" w:type="dxa"/>
          </w:tcPr>
          <w:p w14:paraId="2E4668C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E2EF94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B1E083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2DDD4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C8EC89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CB1C328" w14:textId="532219C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98DD3A" w14:textId="5A2AC94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56BD2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468666B" w14:textId="3ACA4D6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2E0670" w14:textId="4575DA5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</w:tr>
      <w:tr w:rsidR="006F7534" w:rsidRPr="00BC24F8" w14:paraId="66D74FE6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34D8F79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9FC3C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4625CA2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32C86055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7</w:t>
            </w:r>
          </w:p>
        </w:tc>
        <w:tc>
          <w:tcPr>
            <w:tcW w:w="160" w:type="dxa"/>
          </w:tcPr>
          <w:p w14:paraId="4C246F8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CD74EEF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653</w:t>
            </w:r>
          </w:p>
        </w:tc>
        <w:tc>
          <w:tcPr>
            <w:tcW w:w="280" w:type="dxa"/>
          </w:tcPr>
          <w:p w14:paraId="5AFBE5D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CAD39BB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1.0938</w:t>
            </w:r>
          </w:p>
        </w:tc>
        <w:tc>
          <w:tcPr>
            <w:tcW w:w="978" w:type="dxa"/>
          </w:tcPr>
          <w:p w14:paraId="6C8C7F7E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503E654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1A81189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B599A0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CD3555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27D7F49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88F27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7CA2B4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1EBF6AC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630C30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6F7534" w:rsidRPr="00BC24F8" w14:paraId="44B2710E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6D2108D0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5C00B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F94F8C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6119956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3</w:t>
            </w:r>
          </w:p>
        </w:tc>
        <w:tc>
          <w:tcPr>
            <w:tcW w:w="160" w:type="dxa"/>
          </w:tcPr>
          <w:p w14:paraId="2D8594D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78AAEE3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080A69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7283D22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406</w:t>
            </w:r>
          </w:p>
        </w:tc>
        <w:tc>
          <w:tcPr>
            <w:tcW w:w="978" w:type="dxa"/>
          </w:tcPr>
          <w:p w14:paraId="4621560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7EEA8D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9D0B09F" w14:textId="2F7F570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14C684" w14:textId="4C1AE01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610680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E72D518" w14:textId="3B2079D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3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65AE52" w14:textId="4CCD1DC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8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5DD46E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4F5A77E" w14:textId="4874577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27609F" w14:textId="080BA55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.0</w:t>
            </w:r>
          </w:p>
        </w:tc>
      </w:tr>
      <w:tr w:rsidR="006F7534" w:rsidRPr="00BC24F8" w14:paraId="73F4F407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CA7EFE5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AAD47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31A4F25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FF257D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3</w:t>
            </w:r>
          </w:p>
        </w:tc>
        <w:tc>
          <w:tcPr>
            <w:tcW w:w="160" w:type="dxa"/>
          </w:tcPr>
          <w:p w14:paraId="2F20913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F70017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6F3F55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6817C14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84</w:t>
            </w:r>
          </w:p>
        </w:tc>
        <w:tc>
          <w:tcPr>
            <w:tcW w:w="978" w:type="dxa"/>
          </w:tcPr>
          <w:p w14:paraId="725F97B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84D15A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44D2BB" w14:textId="2DA0A49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551DB6" w14:textId="7941FD0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B61976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9FAEEF0" w14:textId="37C9699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7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AD4BD3" w14:textId="11BC2B7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7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542A0F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824F560" w14:textId="4B1D593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7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E623B8" w14:textId="3853C1F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5.2</w:t>
            </w:r>
          </w:p>
        </w:tc>
      </w:tr>
      <w:tr w:rsidR="006F7534" w:rsidRPr="00BC24F8" w14:paraId="59ADADE9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17429480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47B1F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98324C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07279ED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3</w:t>
            </w:r>
          </w:p>
        </w:tc>
        <w:tc>
          <w:tcPr>
            <w:tcW w:w="160" w:type="dxa"/>
          </w:tcPr>
          <w:p w14:paraId="1604A9A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4BEDD49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7E02A6E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46C925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557</w:t>
            </w:r>
          </w:p>
        </w:tc>
        <w:tc>
          <w:tcPr>
            <w:tcW w:w="978" w:type="dxa"/>
          </w:tcPr>
          <w:p w14:paraId="2DA18A8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94B167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0AA5F8D" w14:textId="66608220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206928" w14:textId="48C94A1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D6F019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69BEFF1" w14:textId="3AF6475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50C97E" w14:textId="66243B0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2.4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14EB18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2FE52B4" w14:textId="1D7D5D1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B78D1E" w14:textId="6336070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2.3</w:t>
            </w:r>
          </w:p>
        </w:tc>
      </w:tr>
      <w:tr w:rsidR="006F7534" w:rsidRPr="00BC24F8" w14:paraId="0DDE522C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76F5A0B4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230A2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349889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370A879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85</w:t>
            </w:r>
          </w:p>
        </w:tc>
        <w:tc>
          <w:tcPr>
            <w:tcW w:w="160" w:type="dxa"/>
          </w:tcPr>
          <w:p w14:paraId="2A015BB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112774F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1BFBFA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2428A79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306</w:t>
            </w:r>
          </w:p>
        </w:tc>
        <w:tc>
          <w:tcPr>
            <w:tcW w:w="978" w:type="dxa"/>
          </w:tcPr>
          <w:p w14:paraId="46B2F71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ABF25D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21CAC08" w14:textId="613ABA45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00AECF" w14:textId="301BC08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23F177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972EE2A" w14:textId="474A60E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27B039" w14:textId="3AFDBA0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1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2A07B4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1A66DAB" w14:textId="217C8C52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9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CA2445" w14:textId="6E81105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0.1</w:t>
            </w:r>
          </w:p>
        </w:tc>
      </w:tr>
      <w:tr w:rsidR="006F7534" w:rsidRPr="00BC24F8" w14:paraId="6C866F32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5031310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FF25A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3455480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46B8D06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.80</w:t>
            </w:r>
          </w:p>
        </w:tc>
        <w:tc>
          <w:tcPr>
            <w:tcW w:w="160" w:type="dxa"/>
          </w:tcPr>
          <w:p w14:paraId="3B20793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7D7968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4B6F84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A5EEAC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313</w:t>
            </w:r>
          </w:p>
        </w:tc>
        <w:tc>
          <w:tcPr>
            <w:tcW w:w="978" w:type="dxa"/>
          </w:tcPr>
          <w:p w14:paraId="7662606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7188C5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3CD6988" w14:textId="075F397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566484" w14:textId="22F43A8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F5AFB3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063351C" w14:textId="0463D82F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F93063" w14:textId="62A260A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9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AC22F2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6984762" w14:textId="5E2071DE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9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F74E5F" w14:textId="6DF49197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7.7</w:t>
            </w:r>
          </w:p>
        </w:tc>
      </w:tr>
      <w:tr w:rsidR="006F7534" w:rsidRPr="00BC24F8" w14:paraId="053D3BEF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7C64C573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F7C96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7CF5912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73CDD21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7.75</w:t>
            </w:r>
          </w:p>
        </w:tc>
        <w:tc>
          <w:tcPr>
            <w:tcW w:w="160" w:type="dxa"/>
          </w:tcPr>
          <w:p w14:paraId="3A00B4D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482552E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AEB0CE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065A428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981</w:t>
            </w:r>
          </w:p>
        </w:tc>
        <w:tc>
          <w:tcPr>
            <w:tcW w:w="978" w:type="dxa"/>
          </w:tcPr>
          <w:p w14:paraId="4FB7C5C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82B6A1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491C56E" w14:textId="3BC1246A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4FD4F8" w14:textId="7F75159D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CA9F6E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F72AADA" w14:textId="327258F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7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115559" w14:textId="066D1B61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D03FD6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D1CB8CC" w14:textId="020874BC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5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EA5149" w14:textId="59EEE6C3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6.5</w:t>
            </w:r>
          </w:p>
        </w:tc>
      </w:tr>
      <w:tr w:rsidR="006F7534" w:rsidRPr="00BC24F8" w14:paraId="2ADF0822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1930EE35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2F2B7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7DA24CC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5667D65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97</w:t>
            </w:r>
          </w:p>
        </w:tc>
        <w:tc>
          <w:tcPr>
            <w:tcW w:w="160" w:type="dxa"/>
          </w:tcPr>
          <w:p w14:paraId="6895B67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5285F9A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78C7504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</w:tcPr>
          <w:p w14:paraId="115EF6F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1.056</w:t>
            </w:r>
          </w:p>
        </w:tc>
        <w:tc>
          <w:tcPr>
            <w:tcW w:w="978" w:type="dxa"/>
          </w:tcPr>
          <w:p w14:paraId="0334B59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82788F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FBD8801" w14:textId="188EA248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1761E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C66495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D13EF6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0D502E4" w14:textId="568F5B3B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3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DC9395" w14:textId="3DE16DE4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716A22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A57A901" w14:textId="2D1D9F26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3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FB685A" w14:textId="466D2A59" w:rsidR="006F7534" w:rsidRPr="00BC24F8" w:rsidRDefault="00C66495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.9</w:t>
            </w:r>
          </w:p>
        </w:tc>
      </w:tr>
    </w:tbl>
    <w:p w14:paraId="661FB6F3" w14:textId="630E4390" w:rsidR="001C1079" w:rsidRDefault="001C1079"/>
    <w:p w14:paraId="3542E79F" w14:textId="77777777" w:rsidR="001C1079" w:rsidRDefault="001C1079">
      <w:pPr>
        <w:spacing w:before="0" w:after="200" w:line="276" w:lineRule="auto"/>
      </w:pPr>
      <w:r>
        <w:br w:type="page"/>
      </w:r>
    </w:p>
    <w:p w14:paraId="4AC6AAA2" w14:textId="746FE7A0" w:rsidR="001C1079" w:rsidRPr="001C1079" w:rsidRDefault="001C1079" w:rsidP="001C1079">
      <w:pPr>
        <w:pStyle w:val="Beschriftung"/>
        <w:spacing w:after="60"/>
        <w:rPr>
          <w:b w:val="0"/>
        </w:rPr>
      </w:pPr>
      <w:r w:rsidRPr="001C1079">
        <w:rPr>
          <w:b w:val="0"/>
        </w:rPr>
        <w:lastRenderedPageBreak/>
        <w:t>Tabelle S1: continued</w:t>
      </w:r>
    </w:p>
    <w:tbl>
      <w:tblPr>
        <w:tblW w:w="13767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284"/>
        <w:gridCol w:w="827"/>
        <w:gridCol w:w="160"/>
        <w:gridCol w:w="1133"/>
        <w:gridCol w:w="280"/>
        <w:gridCol w:w="160"/>
        <w:gridCol w:w="855"/>
        <w:gridCol w:w="978"/>
        <w:gridCol w:w="160"/>
        <w:gridCol w:w="992"/>
        <w:gridCol w:w="1134"/>
        <w:gridCol w:w="161"/>
        <w:gridCol w:w="1115"/>
        <w:gridCol w:w="1134"/>
        <w:gridCol w:w="160"/>
        <w:gridCol w:w="1115"/>
        <w:gridCol w:w="1134"/>
      </w:tblGrid>
      <w:tr w:rsidR="006F7534" w:rsidRPr="00BC24F8" w14:paraId="11E53160" w14:textId="77777777" w:rsidTr="00595131">
        <w:trPr>
          <w:trHeight w:val="30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4947C61C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I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87FE21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392D2FA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589D038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8</w:t>
            </w:r>
          </w:p>
        </w:tc>
        <w:tc>
          <w:tcPr>
            <w:tcW w:w="160" w:type="dxa"/>
          </w:tcPr>
          <w:p w14:paraId="6305B0CF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C5CE570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818</w:t>
            </w:r>
          </w:p>
        </w:tc>
        <w:tc>
          <w:tcPr>
            <w:tcW w:w="280" w:type="dxa"/>
          </w:tcPr>
          <w:p w14:paraId="42DAFDA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66412B1B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357</w:t>
            </w:r>
          </w:p>
        </w:tc>
        <w:tc>
          <w:tcPr>
            <w:tcW w:w="978" w:type="dxa"/>
          </w:tcPr>
          <w:p w14:paraId="6D1FA34A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1C85114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CDB6E91" w14:textId="141AC48F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</w:t>
            </w:r>
            <w:r w:rsidR="000F4BAF">
              <w:rPr>
                <w:rFonts w:eastAsia="Times New Roman" w:cs="Times New Roman"/>
                <w:sz w:val="22"/>
                <w:lang w:val="de-DE"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2D85B7" w14:textId="751A56FA" w:rsidR="006F7534" w:rsidRPr="00BC24F8" w:rsidRDefault="000F4BAF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26FC3E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4BB49A9" w14:textId="542E2374" w:rsidR="006F7534" w:rsidRPr="00BC24F8" w:rsidRDefault="000F4BAF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05C2F1" w14:textId="7FE50DF8" w:rsidR="006F7534" w:rsidRPr="00BC24F8" w:rsidRDefault="000F4BAF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8147CC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503C758" w14:textId="2A344465" w:rsidR="006F7534" w:rsidRPr="00BC24F8" w:rsidRDefault="000F4BAF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0347C5" w14:textId="0402C52B" w:rsidR="006F7534" w:rsidRPr="00BC24F8" w:rsidRDefault="000F4BAF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6</w:t>
            </w:r>
          </w:p>
        </w:tc>
      </w:tr>
      <w:tr w:rsidR="006F7534" w:rsidRPr="00BC24F8" w14:paraId="56B8D7FC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0A3FD6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3E185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3F39727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9EA02E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0</w:t>
            </w:r>
          </w:p>
        </w:tc>
        <w:tc>
          <w:tcPr>
            <w:tcW w:w="160" w:type="dxa"/>
          </w:tcPr>
          <w:p w14:paraId="417EE59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C3A7AC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A8491C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3AD9AB0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494</w:t>
            </w:r>
          </w:p>
        </w:tc>
        <w:tc>
          <w:tcPr>
            <w:tcW w:w="978" w:type="dxa"/>
          </w:tcPr>
          <w:p w14:paraId="4B8311A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E49BD0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DE6F6E3" w14:textId="1ACE5400" w:rsidR="000F4BAF" w:rsidRPr="00BC24F8" w:rsidRDefault="000F4BAF" w:rsidP="000F4BAF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9A47D8" w14:textId="04053DD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9C2FA2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8040F26" w14:textId="36709F5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4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C6023E" w14:textId="245D0A9F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7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D50CB6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F98282E" w14:textId="0D818AA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7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4A26A2" w14:textId="50E17CE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3.4</w:t>
            </w:r>
          </w:p>
        </w:tc>
      </w:tr>
      <w:tr w:rsidR="006F7534" w:rsidRPr="00BC24F8" w14:paraId="16E90AD4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C42D529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F84DF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22D43F9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43997B7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2</w:t>
            </w:r>
          </w:p>
        </w:tc>
        <w:tc>
          <w:tcPr>
            <w:tcW w:w="160" w:type="dxa"/>
          </w:tcPr>
          <w:p w14:paraId="72229A1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47E229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603058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1CF6F43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495</w:t>
            </w:r>
          </w:p>
        </w:tc>
        <w:tc>
          <w:tcPr>
            <w:tcW w:w="978" w:type="dxa"/>
          </w:tcPr>
          <w:p w14:paraId="4904A1D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1C1EBE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784EB18" w14:textId="5C779ED2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</w:t>
            </w:r>
            <w:r w:rsidR="000F4BAF">
              <w:rPr>
                <w:rFonts w:eastAsia="Times New Roman" w:cs="Times New Roman"/>
                <w:sz w:val="22"/>
                <w:lang w:val="de-DE"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3BC531" w14:textId="50C9FEB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D08E1F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8D16931" w14:textId="6BF82A0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6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BD59F0" w14:textId="1897268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3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F301D9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3EADAD4" w14:textId="49EB103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5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D9D5BA" w14:textId="21D64549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2.6</w:t>
            </w:r>
          </w:p>
        </w:tc>
      </w:tr>
      <w:tr w:rsidR="006F7534" w:rsidRPr="00BC24F8" w14:paraId="51147A23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5511AB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7AC50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67E69D7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53420A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0</w:t>
            </w:r>
          </w:p>
        </w:tc>
        <w:tc>
          <w:tcPr>
            <w:tcW w:w="160" w:type="dxa"/>
          </w:tcPr>
          <w:p w14:paraId="0BD627A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1BCCC6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2F93F0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1EF3428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904</w:t>
            </w:r>
          </w:p>
        </w:tc>
        <w:tc>
          <w:tcPr>
            <w:tcW w:w="978" w:type="dxa"/>
          </w:tcPr>
          <w:p w14:paraId="754B6F0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9F079A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976CD9C" w14:textId="5ACE915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BAB562" w14:textId="4AA7BE11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ECD570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6908D13" w14:textId="5A057B81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2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80CA19" w14:textId="1F9AE1A1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3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1D603C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A5B3225" w14:textId="1047498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3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9F9B45" w14:textId="2A8B604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2.1</w:t>
            </w:r>
          </w:p>
        </w:tc>
      </w:tr>
      <w:tr w:rsidR="006F7534" w:rsidRPr="00BC24F8" w14:paraId="6904DD0B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199E62EA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45687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3DC4DB8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44264BC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0</w:t>
            </w:r>
          </w:p>
        </w:tc>
        <w:tc>
          <w:tcPr>
            <w:tcW w:w="160" w:type="dxa"/>
          </w:tcPr>
          <w:p w14:paraId="0C357ED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7B50A3E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FAC908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7A32AE4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611</w:t>
            </w:r>
          </w:p>
        </w:tc>
        <w:tc>
          <w:tcPr>
            <w:tcW w:w="978" w:type="dxa"/>
          </w:tcPr>
          <w:p w14:paraId="05544B4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DD7F3D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0B1BF1E" w14:textId="21806C3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FDB718" w14:textId="2D26141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965DB5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39CD80C" w14:textId="3C7E2BE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9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1921CC" w14:textId="77E3D6A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1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63255F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419C4AB" w14:textId="51ABEE1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9AB455" w14:textId="34E63CDE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9.4</w:t>
            </w:r>
          </w:p>
        </w:tc>
      </w:tr>
      <w:tr w:rsidR="006F7534" w:rsidRPr="00BC24F8" w14:paraId="4D66C2B4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7AA0E9BA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3372A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72C1D0F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07AC0A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.93</w:t>
            </w:r>
          </w:p>
        </w:tc>
        <w:tc>
          <w:tcPr>
            <w:tcW w:w="160" w:type="dxa"/>
          </w:tcPr>
          <w:p w14:paraId="503E1C4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79D0174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3F18E05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38627D2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79</w:t>
            </w:r>
          </w:p>
        </w:tc>
        <w:tc>
          <w:tcPr>
            <w:tcW w:w="978" w:type="dxa"/>
          </w:tcPr>
          <w:p w14:paraId="3569544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4D330B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4FFA44E" w14:textId="39BE307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4F3267" w14:textId="38E633E5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F4D931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E1125B0" w14:textId="5364ECE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DF914D" w14:textId="50C2A2C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5D611F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07AEB4B" w14:textId="7FD2DD9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8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A1848D" w14:textId="16EA772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8.0</w:t>
            </w:r>
          </w:p>
        </w:tc>
      </w:tr>
      <w:tr w:rsidR="006F7534" w:rsidRPr="00BC24F8" w14:paraId="5A6CC204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7A48570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40312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6DAAEEF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519DC02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0</w:t>
            </w:r>
          </w:p>
        </w:tc>
        <w:tc>
          <w:tcPr>
            <w:tcW w:w="160" w:type="dxa"/>
          </w:tcPr>
          <w:p w14:paraId="2BE2B81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3BD559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0188AE9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739F781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452</w:t>
            </w:r>
          </w:p>
        </w:tc>
        <w:tc>
          <w:tcPr>
            <w:tcW w:w="978" w:type="dxa"/>
          </w:tcPr>
          <w:p w14:paraId="47CE763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6996D4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702F697" w14:textId="4F8A14A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BAF3F8" w14:textId="27905EBF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A2E474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C70AAD5" w14:textId="2913775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9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5690E2" w14:textId="3A067379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901105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8DC6BBD" w14:textId="051DC1D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8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1E09DA" w14:textId="16CED1B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8.3</w:t>
            </w:r>
          </w:p>
        </w:tc>
      </w:tr>
      <w:tr w:rsidR="006F7534" w:rsidRPr="00BC24F8" w14:paraId="1E8E4B11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195BFAC8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B090A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28A9B01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0D4DAA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4.00</w:t>
            </w:r>
          </w:p>
        </w:tc>
        <w:tc>
          <w:tcPr>
            <w:tcW w:w="160" w:type="dxa"/>
          </w:tcPr>
          <w:p w14:paraId="50D4843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3E12C7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7074909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42DB371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7194</w:t>
            </w:r>
          </w:p>
        </w:tc>
        <w:tc>
          <w:tcPr>
            <w:tcW w:w="978" w:type="dxa"/>
          </w:tcPr>
          <w:p w14:paraId="6EDD1F2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4021FE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08E7B8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25634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65F4D7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12C0642" w14:textId="5BB1F01E" w:rsidR="000F4BAF" w:rsidRPr="00BC24F8" w:rsidRDefault="000F4BAF" w:rsidP="000F4BAF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F8C9A6" w14:textId="2E46D68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35CBD9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7E162D4" w14:textId="4A43BD7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994238" w14:textId="1211968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6</w:t>
            </w:r>
          </w:p>
        </w:tc>
      </w:tr>
      <w:tr w:rsidR="006F7534" w:rsidRPr="00BC24F8" w14:paraId="53C86E42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53E2943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II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5D791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3AFB698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5A0B6742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8</w:t>
            </w:r>
          </w:p>
        </w:tc>
        <w:tc>
          <w:tcPr>
            <w:tcW w:w="160" w:type="dxa"/>
          </w:tcPr>
          <w:p w14:paraId="02853050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4A9B1EAA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324</w:t>
            </w:r>
          </w:p>
        </w:tc>
        <w:tc>
          <w:tcPr>
            <w:tcW w:w="280" w:type="dxa"/>
          </w:tcPr>
          <w:p w14:paraId="3BF4430A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24BCBAF7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0.644</w:t>
            </w:r>
          </w:p>
        </w:tc>
        <w:tc>
          <w:tcPr>
            <w:tcW w:w="978" w:type="dxa"/>
          </w:tcPr>
          <w:p w14:paraId="775D5185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0</w:t>
            </w:r>
          </w:p>
        </w:tc>
        <w:tc>
          <w:tcPr>
            <w:tcW w:w="160" w:type="dxa"/>
          </w:tcPr>
          <w:p w14:paraId="520D599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532126C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9B80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31531D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F24F9E3" w14:textId="0006231A" w:rsidR="006F7534" w:rsidRPr="00BC24F8" w:rsidRDefault="000F4BAF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9366EF" w14:textId="3BDDF4F1" w:rsidR="006F7534" w:rsidRPr="00BC24F8" w:rsidRDefault="000F4BAF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9E0C73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F46CA58" w14:textId="4FD4B932" w:rsidR="006F7534" w:rsidRPr="00BC24F8" w:rsidRDefault="000F4BAF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CD4B23" w14:textId="49157055" w:rsidR="006F7534" w:rsidRPr="00BC24F8" w:rsidRDefault="000F4BAF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</w:tr>
      <w:tr w:rsidR="006F7534" w:rsidRPr="00BC24F8" w14:paraId="349F3253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4B3AAD39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1435F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1367A29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09D574D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48</w:t>
            </w:r>
          </w:p>
        </w:tc>
        <w:tc>
          <w:tcPr>
            <w:tcW w:w="160" w:type="dxa"/>
          </w:tcPr>
          <w:p w14:paraId="5CF02AD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04A8E9B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5F1B5A1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375AFB5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473</w:t>
            </w:r>
          </w:p>
        </w:tc>
        <w:tc>
          <w:tcPr>
            <w:tcW w:w="978" w:type="dxa"/>
          </w:tcPr>
          <w:p w14:paraId="386834A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0B8EFE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1D7D605" w14:textId="7E88E31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3A4FA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80E078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D44258E" w14:textId="4E47FF7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3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618C0E" w14:textId="280CBEA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B46DC4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87CD4C1" w14:textId="5C0492F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FA9E7F" w14:textId="553A49C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3</w:t>
            </w:r>
          </w:p>
        </w:tc>
      </w:tr>
      <w:tr w:rsidR="006F7534" w:rsidRPr="00BC24F8" w14:paraId="1B6BC719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5A5A58D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1017C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1F6C68E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D00862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3</w:t>
            </w:r>
          </w:p>
        </w:tc>
        <w:tc>
          <w:tcPr>
            <w:tcW w:w="160" w:type="dxa"/>
          </w:tcPr>
          <w:p w14:paraId="3827A77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451430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C85042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35FC8D1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574</w:t>
            </w:r>
          </w:p>
        </w:tc>
        <w:tc>
          <w:tcPr>
            <w:tcW w:w="978" w:type="dxa"/>
          </w:tcPr>
          <w:p w14:paraId="34BD145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4C2A39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A0B1BCB" w14:textId="20C3ADA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361436" w14:textId="63BD5825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0B230C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F076332" w14:textId="3589434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754184" w14:textId="0AB2EFD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3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25F425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B7FDD58" w14:textId="44E184CE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3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5B2A1F" w14:textId="4B005D95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3.6</w:t>
            </w:r>
          </w:p>
        </w:tc>
      </w:tr>
      <w:tr w:rsidR="006F7534" w:rsidRPr="00BC24F8" w14:paraId="46A0C663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10C1C9C6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66738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766B615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1081B87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85</w:t>
            </w:r>
          </w:p>
        </w:tc>
        <w:tc>
          <w:tcPr>
            <w:tcW w:w="160" w:type="dxa"/>
          </w:tcPr>
          <w:p w14:paraId="5B8DBAA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673EF00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748A7E4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001B45C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338</w:t>
            </w:r>
          </w:p>
        </w:tc>
        <w:tc>
          <w:tcPr>
            <w:tcW w:w="978" w:type="dxa"/>
          </w:tcPr>
          <w:p w14:paraId="3151CBC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A033FE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9B74208" w14:textId="340CA28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6D00D3" w14:textId="339F35B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EC5894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B302E79" w14:textId="78E4967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2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73D577" w14:textId="6BD728A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8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0D0F34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B1285E0" w14:textId="05170EF5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8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A6B5FE" w14:textId="54A115BE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2.4</w:t>
            </w:r>
          </w:p>
        </w:tc>
      </w:tr>
      <w:tr w:rsidR="006F7534" w:rsidRPr="00BC24F8" w14:paraId="15072748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0E79A36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13BFB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40AEAED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087736F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80</w:t>
            </w:r>
          </w:p>
        </w:tc>
        <w:tc>
          <w:tcPr>
            <w:tcW w:w="160" w:type="dxa"/>
          </w:tcPr>
          <w:p w14:paraId="6084840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56CA331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26171A2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5F531C5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196</w:t>
            </w:r>
          </w:p>
        </w:tc>
        <w:tc>
          <w:tcPr>
            <w:tcW w:w="978" w:type="dxa"/>
          </w:tcPr>
          <w:p w14:paraId="1273FF9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7211B9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C2C8AF6" w14:textId="6F4E3EA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DBB2B1" w14:textId="5DD4127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E631A6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AF89CB0" w14:textId="393A82C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4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9FD96A" w14:textId="5AF6B5AF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1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5648A4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D1AA129" w14:textId="6D3391F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6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A57F09" w14:textId="273A213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8.5</w:t>
            </w:r>
          </w:p>
        </w:tc>
      </w:tr>
      <w:tr w:rsidR="006F7534" w:rsidRPr="00BC24F8" w14:paraId="271CF849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4E7AB2AC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254F3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365BFB6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01C911F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.82</w:t>
            </w:r>
          </w:p>
        </w:tc>
        <w:tc>
          <w:tcPr>
            <w:tcW w:w="160" w:type="dxa"/>
          </w:tcPr>
          <w:p w14:paraId="19C1E46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3E64107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1FD7CBC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34B0FCB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096</w:t>
            </w:r>
          </w:p>
        </w:tc>
        <w:tc>
          <w:tcPr>
            <w:tcW w:w="978" w:type="dxa"/>
          </w:tcPr>
          <w:p w14:paraId="04DAC7A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82A11B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0F71863" w14:textId="0D4CB12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6F658F" w14:textId="247C512E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697DF6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B61BAE7" w14:textId="673C462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4BE389" w14:textId="3F6F1C1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D64CF1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F6AAEBA" w14:textId="478B00D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2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BE06F0" w14:textId="5B94ECF5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.3</w:t>
            </w:r>
          </w:p>
        </w:tc>
      </w:tr>
      <w:tr w:rsidR="006F7534" w:rsidRPr="00BC24F8" w14:paraId="734E2457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1D6DCCDB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58BA3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1EEC7C7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71709D3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7.82</w:t>
            </w:r>
          </w:p>
        </w:tc>
        <w:tc>
          <w:tcPr>
            <w:tcW w:w="160" w:type="dxa"/>
          </w:tcPr>
          <w:p w14:paraId="084BACE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5A35120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410176E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703B460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94</w:t>
            </w:r>
          </w:p>
        </w:tc>
        <w:tc>
          <w:tcPr>
            <w:tcW w:w="978" w:type="dxa"/>
          </w:tcPr>
          <w:p w14:paraId="2CFA204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2B63F2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4A1ADCE" w14:textId="4318AAB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95B497" w14:textId="36AF0E29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</w:t>
            </w:r>
            <w:r w:rsidR="000F4BAF">
              <w:rPr>
                <w:rFonts w:eastAsia="Times New Roman" w:cs="Times New Roman"/>
                <w:sz w:val="22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F3DEF5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61347B4" w14:textId="54731EF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8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B2844E" w14:textId="6A7A53C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78A7BD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6BE3A07" w14:textId="5BB973C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C50498" w14:textId="48FC468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1.6</w:t>
            </w:r>
          </w:p>
        </w:tc>
      </w:tr>
      <w:tr w:rsidR="006F7534" w:rsidRPr="00BC24F8" w14:paraId="7BB2D377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17D517D1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FF6A4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359D900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78AAE24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92</w:t>
            </w:r>
          </w:p>
        </w:tc>
        <w:tc>
          <w:tcPr>
            <w:tcW w:w="160" w:type="dxa"/>
          </w:tcPr>
          <w:p w14:paraId="4EB8F06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3" w:type="dxa"/>
          </w:tcPr>
          <w:p w14:paraId="27EA807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0" w:type="dxa"/>
          </w:tcPr>
          <w:p w14:paraId="6A50580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5" w:type="dxa"/>
            <w:gridSpan w:val="2"/>
          </w:tcPr>
          <w:p w14:paraId="274D36B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1.0036</w:t>
            </w:r>
          </w:p>
        </w:tc>
        <w:tc>
          <w:tcPr>
            <w:tcW w:w="978" w:type="dxa"/>
          </w:tcPr>
          <w:p w14:paraId="583808B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8B2CA8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E0FFDB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857F0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A67A4F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52F39CB" w14:textId="370E8EA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C8F9D6" w14:textId="1472C33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C255F7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0CBE7BD" w14:textId="248146C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862E81" w14:textId="08A086B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</w:tr>
      <w:tr w:rsidR="006F7534" w:rsidRPr="00BC24F8" w14:paraId="7CC401D4" w14:textId="77777777" w:rsidTr="00595131">
        <w:trPr>
          <w:trHeight w:val="360"/>
        </w:trPr>
        <w:tc>
          <w:tcPr>
            <w:tcW w:w="851" w:type="dxa"/>
            <w:vMerge w:val="restart"/>
            <w:shd w:val="clear" w:color="auto" w:fill="auto"/>
            <w:noWrap/>
            <w:hideMark/>
          </w:tcPr>
          <w:p w14:paraId="7363F2C7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III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65C33D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46FFDA3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6064699E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8</w:t>
            </w:r>
          </w:p>
        </w:tc>
        <w:tc>
          <w:tcPr>
            <w:tcW w:w="160" w:type="dxa"/>
          </w:tcPr>
          <w:p w14:paraId="0734BE39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13" w:type="dxa"/>
            <w:gridSpan w:val="2"/>
          </w:tcPr>
          <w:p w14:paraId="0D7252CC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533</w:t>
            </w:r>
          </w:p>
        </w:tc>
        <w:tc>
          <w:tcPr>
            <w:tcW w:w="160" w:type="dxa"/>
          </w:tcPr>
          <w:p w14:paraId="75DF178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0A967176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408</w:t>
            </w:r>
          </w:p>
        </w:tc>
        <w:tc>
          <w:tcPr>
            <w:tcW w:w="978" w:type="dxa"/>
          </w:tcPr>
          <w:p w14:paraId="488B600F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5F0EF0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70E8F4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9B3EF4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2CAFE4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08958A2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1A283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6852C3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DFDB48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02D57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6F7534" w:rsidRPr="00BC24F8" w14:paraId="7D0D74D9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6872CDD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D0BDB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50B5F3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204F8D6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42</w:t>
            </w:r>
          </w:p>
        </w:tc>
        <w:tc>
          <w:tcPr>
            <w:tcW w:w="160" w:type="dxa"/>
          </w:tcPr>
          <w:p w14:paraId="26EF8D0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13" w:type="dxa"/>
            <w:gridSpan w:val="2"/>
          </w:tcPr>
          <w:p w14:paraId="4F01B6E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0FD3B88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485BEF3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013</w:t>
            </w:r>
          </w:p>
        </w:tc>
        <w:tc>
          <w:tcPr>
            <w:tcW w:w="978" w:type="dxa"/>
          </w:tcPr>
          <w:p w14:paraId="09F5ADD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11B9B5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B22A728" w14:textId="4F57387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736181" w14:textId="61D03ED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4705FA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611DEE3" w14:textId="68A7AEF5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8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A068CD" w14:textId="6CA3F50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3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2E1857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0CA3652" w14:textId="41997ED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92A696" w14:textId="184316F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.4</w:t>
            </w:r>
          </w:p>
        </w:tc>
      </w:tr>
      <w:tr w:rsidR="006F7534" w:rsidRPr="00BC24F8" w14:paraId="0A3800F5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0848970E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D7AF0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6463840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58CDCA0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92</w:t>
            </w:r>
          </w:p>
        </w:tc>
        <w:tc>
          <w:tcPr>
            <w:tcW w:w="160" w:type="dxa"/>
          </w:tcPr>
          <w:p w14:paraId="69CB55B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13" w:type="dxa"/>
            <w:gridSpan w:val="2"/>
          </w:tcPr>
          <w:p w14:paraId="38A32C2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6E1F7F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05F274C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214</w:t>
            </w:r>
          </w:p>
        </w:tc>
        <w:tc>
          <w:tcPr>
            <w:tcW w:w="978" w:type="dxa"/>
          </w:tcPr>
          <w:p w14:paraId="4175E88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36669C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AF48587" w14:textId="43B555D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B37983" w14:textId="1C3CC7E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D497EF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798A48C" w14:textId="262C9EC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16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ED4808" w14:textId="2CB2FB9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7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AF1251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0289017" w14:textId="061531B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5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2C86B1" w14:textId="709C3569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8.5</w:t>
            </w:r>
          </w:p>
        </w:tc>
      </w:tr>
      <w:tr w:rsidR="006F7534" w:rsidRPr="00BC24F8" w14:paraId="4437F2AB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21896383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BB6E6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67867E9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2DB4452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92</w:t>
            </w:r>
          </w:p>
        </w:tc>
        <w:tc>
          <w:tcPr>
            <w:tcW w:w="160" w:type="dxa"/>
          </w:tcPr>
          <w:p w14:paraId="77CD7CC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13" w:type="dxa"/>
            <w:gridSpan w:val="2"/>
          </w:tcPr>
          <w:p w14:paraId="21398E9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381F8FF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DE2EC8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3107</w:t>
            </w:r>
          </w:p>
        </w:tc>
        <w:tc>
          <w:tcPr>
            <w:tcW w:w="978" w:type="dxa"/>
          </w:tcPr>
          <w:p w14:paraId="7598727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46C62B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D143A3B" w14:textId="017883AE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AE059" w14:textId="7947A0C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84D740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E67EA48" w14:textId="114E612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7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93B489" w14:textId="27DAEB3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7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481A04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BEF43C0" w14:textId="4A455C51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8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06E2D0" w14:textId="7E537271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2.4</w:t>
            </w:r>
          </w:p>
        </w:tc>
      </w:tr>
      <w:tr w:rsidR="006F7534" w:rsidRPr="00BC24F8" w14:paraId="38F8CA24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165714C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B84F0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08BC479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3A12237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92</w:t>
            </w:r>
          </w:p>
        </w:tc>
        <w:tc>
          <w:tcPr>
            <w:tcW w:w="160" w:type="dxa"/>
          </w:tcPr>
          <w:p w14:paraId="64E8A43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13" w:type="dxa"/>
            <w:gridSpan w:val="2"/>
          </w:tcPr>
          <w:p w14:paraId="4BF0AD1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B2D46C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430086E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4126</w:t>
            </w:r>
          </w:p>
        </w:tc>
        <w:tc>
          <w:tcPr>
            <w:tcW w:w="978" w:type="dxa"/>
          </w:tcPr>
          <w:p w14:paraId="0643FA4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8E6202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6C839C" w14:textId="3630BBF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01D2DB" w14:textId="0EA213F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E031DE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8A035C4" w14:textId="5AF9217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5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3B4EE3" w14:textId="3E7B2B8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2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F4E142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1683D7E" w14:textId="505F7B4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4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0BC106" w14:textId="3E754BE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6.8</w:t>
            </w:r>
          </w:p>
        </w:tc>
      </w:tr>
      <w:tr w:rsidR="006F7534" w:rsidRPr="00BC24F8" w14:paraId="0BB7881C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3B6F8695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8AC67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26EC8FE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5C58A3F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.92</w:t>
            </w:r>
          </w:p>
        </w:tc>
        <w:tc>
          <w:tcPr>
            <w:tcW w:w="160" w:type="dxa"/>
          </w:tcPr>
          <w:p w14:paraId="4F975D4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13" w:type="dxa"/>
            <w:gridSpan w:val="2"/>
          </w:tcPr>
          <w:p w14:paraId="7CE1394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75EB77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37B0973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9174</w:t>
            </w:r>
          </w:p>
        </w:tc>
        <w:tc>
          <w:tcPr>
            <w:tcW w:w="978" w:type="dxa"/>
          </w:tcPr>
          <w:p w14:paraId="0CA5C3B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4E51254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111088" w14:textId="6E4D1F9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B3FA2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290DF0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AC99544" w14:textId="60400D1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2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703D99" w14:textId="0C46C3C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6F8060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40B0BA9" w14:textId="614F2AB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5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CB2E2F" w14:textId="5520413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.0</w:t>
            </w:r>
          </w:p>
        </w:tc>
      </w:tr>
      <w:tr w:rsidR="006F7534" w:rsidRPr="00BC24F8" w14:paraId="257C278A" w14:textId="77777777" w:rsidTr="00595131">
        <w:trPr>
          <w:trHeight w:val="300"/>
        </w:trPr>
        <w:tc>
          <w:tcPr>
            <w:tcW w:w="851" w:type="dxa"/>
            <w:vMerge/>
            <w:hideMark/>
          </w:tcPr>
          <w:p w14:paraId="1AED5525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E81E0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6CD56F4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531AC41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7.92</w:t>
            </w:r>
          </w:p>
        </w:tc>
        <w:tc>
          <w:tcPr>
            <w:tcW w:w="160" w:type="dxa"/>
          </w:tcPr>
          <w:p w14:paraId="44E29E1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13" w:type="dxa"/>
            <w:gridSpan w:val="2"/>
          </w:tcPr>
          <w:p w14:paraId="44D8E25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4F6F8CE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057D525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7388</w:t>
            </w:r>
          </w:p>
        </w:tc>
        <w:tc>
          <w:tcPr>
            <w:tcW w:w="978" w:type="dxa"/>
          </w:tcPr>
          <w:p w14:paraId="33CC6D9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4495AE4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D4B7A8A" w14:textId="7929B2D9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A8C21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C2A006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25D9343" w14:textId="0F80C09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E714C8" w14:textId="0AF4106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E15134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9915460" w14:textId="0FBBD91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7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5EA8BD" w14:textId="5C36799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.7</w:t>
            </w:r>
          </w:p>
        </w:tc>
      </w:tr>
      <w:tr w:rsidR="006F7534" w:rsidRPr="00BC24F8" w14:paraId="63A7E18C" w14:textId="77777777" w:rsidTr="00595131">
        <w:trPr>
          <w:trHeight w:val="360"/>
        </w:trPr>
        <w:tc>
          <w:tcPr>
            <w:tcW w:w="851" w:type="dxa"/>
            <w:vMerge/>
            <w:hideMark/>
          </w:tcPr>
          <w:p w14:paraId="27059A8C" w14:textId="77777777" w:rsidR="006F7534" w:rsidRPr="00BC24F8" w:rsidRDefault="006F7534" w:rsidP="001C1079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06B64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258C0F0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</w:tcPr>
          <w:p w14:paraId="0929205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92</w:t>
            </w:r>
          </w:p>
        </w:tc>
        <w:tc>
          <w:tcPr>
            <w:tcW w:w="160" w:type="dxa"/>
          </w:tcPr>
          <w:p w14:paraId="09CB58B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13" w:type="dxa"/>
            <w:gridSpan w:val="2"/>
          </w:tcPr>
          <w:p w14:paraId="59164E0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47BC203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172C7DE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7838</w:t>
            </w:r>
          </w:p>
        </w:tc>
        <w:tc>
          <w:tcPr>
            <w:tcW w:w="978" w:type="dxa"/>
          </w:tcPr>
          <w:p w14:paraId="20E6C8E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50B72D4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E50B5F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618EE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EB453B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6FD645B" w14:textId="5672F12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FFEA12" w14:textId="4235E91F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1C3ADD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AF13AAB" w14:textId="658E663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648DFD" w14:textId="35685DB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</w:tr>
    </w:tbl>
    <w:p w14:paraId="200911FD" w14:textId="5FBFC114" w:rsidR="001C1079" w:rsidRDefault="001C1079"/>
    <w:p w14:paraId="5A5F114D" w14:textId="77777777" w:rsidR="001C1079" w:rsidRDefault="001C1079">
      <w:pPr>
        <w:spacing w:before="0" w:after="200" w:line="276" w:lineRule="auto"/>
      </w:pPr>
      <w:r>
        <w:br w:type="page"/>
      </w:r>
    </w:p>
    <w:p w14:paraId="13C3DBBC" w14:textId="7FC4E4E2" w:rsidR="001C1079" w:rsidRPr="001C1079" w:rsidRDefault="001C1079" w:rsidP="001C1079">
      <w:pPr>
        <w:pStyle w:val="Beschriftung"/>
        <w:spacing w:after="60"/>
        <w:rPr>
          <w:b w:val="0"/>
        </w:rPr>
      </w:pPr>
      <w:r w:rsidRPr="001C1079">
        <w:rPr>
          <w:b w:val="0"/>
        </w:rPr>
        <w:lastRenderedPageBreak/>
        <w:t>Tabelle S1: continued</w:t>
      </w:r>
    </w:p>
    <w:tbl>
      <w:tblPr>
        <w:tblW w:w="13751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1134"/>
        <w:gridCol w:w="279"/>
        <w:gridCol w:w="825"/>
        <w:gridCol w:w="160"/>
        <w:gridCol w:w="1409"/>
        <w:gridCol w:w="160"/>
        <w:gridCol w:w="855"/>
        <w:gridCol w:w="973"/>
        <w:gridCol w:w="160"/>
        <w:gridCol w:w="992"/>
        <w:gridCol w:w="1134"/>
        <w:gridCol w:w="161"/>
        <w:gridCol w:w="1115"/>
        <w:gridCol w:w="1134"/>
        <w:gridCol w:w="160"/>
        <w:gridCol w:w="1116"/>
        <w:gridCol w:w="1135"/>
      </w:tblGrid>
      <w:tr w:rsidR="001C1079" w:rsidRPr="00BC24F8" w14:paraId="2D546049" w14:textId="77777777" w:rsidTr="00CB4805">
        <w:trPr>
          <w:trHeight w:val="360"/>
        </w:trPr>
        <w:tc>
          <w:tcPr>
            <w:tcW w:w="849" w:type="dxa"/>
            <w:vMerge w:val="restart"/>
            <w:shd w:val="clear" w:color="auto" w:fill="auto"/>
            <w:noWrap/>
            <w:hideMark/>
          </w:tcPr>
          <w:p w14:paraId="3A84B25E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IV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BB9951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2AF571BF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25198481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8</w:t>
            </w:r>
          </w:p>
        </w:tc>
        <w:tc>
          <w:tcPr>
            <w:tcW w:w="160" w:type="dxa"/>
          </w:tcPr>
          <w:p w14:paraId="5EFD13B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2DEA3EEE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9119</w:t>
            </w:r>
          </w:p>
        </w:tc>
        <w:tc>
          <w:tcPr>
            <w:tcW w:w="160" w:type="dxa"/>
          </w:tcPr>
          <w:p w14:paraId="0E7CF61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6AF8E08F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946</w:t>
            </w:r>
          </w:p>
        </w:tc>
        <w:tc>
          <w:tcPr>
            <w:tcW w:w="973" w:type="dxa"/>
          </w:tcPr>
          <w:p w14:paraId="68CBCDDA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DA5006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E0E6CCD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70E39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7D80015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487F281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6F26A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92A2B0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31C0C5DE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B739CD4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1C1079" w:rsidRPr="00BC24F8" w14:paraId="3287DEAF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18FEA03F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564E8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391063D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44D4242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67</w:t>
            </w:r>
          </w:p>
        </w:tc>
        <w:tc>
          <w:tcPr>
            <w:tcW w:w="160" w:type="dxa"/>
          </w:tcPr>
          <w:p w14:paraId="197C94B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5B62C79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778FB6C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5F64091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5.4977</w:t>
            </w:r>
          </w:p>
        </w:tc>
        <w:tc>
          <w:tcPr>
            <w:tcW w:w="973" w:type="dxa"/>
          </w:tcPr>
          <w:p w14:paraId="1BBCDF7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5</w:t>
            </w:r>
          </w:p>
        </w:tc>
        <w:tc>
          <w:tcPr>
            <w:tcW w:w="160" w:type="dxa"/>
          </w:tcPr>
          <w:p w14:paraId="37D5AF9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BBE527B" w14:textId="2735B81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6F009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0776F4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0F42A4A" w14:textId="0960302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5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0747A1" w14:textId="422A39B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C53B0C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21B25CA0" w14:textId="623BE8D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4.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29829C9" w14:textId="7362B48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4</w:t>
            </w:r>
          </w:p>
        </w:tc>
      </w:tr>
      <w:tr w:rsidR="001C1079" w:rsidRPr="00BC24F8" w14:paraId="235D5F49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2176B12C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77B76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48C3E32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1DED345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8</w:t>
            </w:r>
          </w:p>
        </w:tc>
        <w:tc>
          <w:tcPr>
            <w:tcW w:w="160" w:type="dxa"/>
          </w:tcPr>
          <w:p w14:paraId="2FFEC9A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5C8AB46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5038B29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A28CB9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.1345</w:t>
            </w:r>
          </w:p>
        </w:tc>
        <w:tc>
          <w:tcPr>
            <w:tcW w:w="973" w:type="dxa"/>
          </w:tcPr>
          <w:p w14:paraId="7A16125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</w:t>
            </w:r>
          </w:p>
        </w:tc>
        <w:tc>
          <w:tcPr>
            <w:tcW w:w="160" w:type="dxa"/>
          </w:tcPr>
          <w:p w14:paraId="3BC9F12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D34B6A3" w14:textId="3F067FD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4F6CC5" w14:textId="3E5C10E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40CAE7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58CD5AF" w14:textId="745F80F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6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EE49A2" w14:textId="753EF5A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3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E8B820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49080688" w14:textId="4A1A666B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2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3EF6E0A" w14:textId="3BB56FE1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.1</w:t>
            </w:r>
          </w:p>
        </w:tc>
      </w:tr>
      <w:tr w:rsidR="001C1079" w:rsidRPr="00BC24F8" w14:paraId="576BC508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501D2B57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148ED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51B76BB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04AD625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75</w:t>
            </w:r>
          </w:p>
        </w:tc>
        <w:tc>
          <w:tcPr>
            <w:tcW w:w="160" w:type="dxa"/>
          </w:tcPr>
          <w:p w14:paraId="0AA2894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18797BA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078990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436A3ED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555</w:t>
            </w:r>
          </w:p>
        </w:tc>
        <w:tc>
          <w:tcPr>
            <w:tcW w:w="973" w:type="dxa"/>
          </w:tcPr>
          <w:p w14:paraId="5DFA831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E831AC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6A680C9" w14:textId="332F918F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A75FAF" w14:textId="18C13C79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C0E8D0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545E258" w14:textId="392C531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7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0933C5" w14:textId="0600380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4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D13D25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2C78981D" w14:textId="05E3B4A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2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97061FC" w14:textId="68D0251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0.7</w:t>
            </w:r>
          </w:p>
        </w:tc>
      </w:tr>
      <w:tr w:rsidR="001C1079" w:rsidRPr="00BC24F8" w14:paraId="28D0509C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5C729E7E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3738C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45898DB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490FAA5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8</w:t>
            </w:r>
          </w:p>
        </w:tc>
        <w:tc>
          <w:tcPr>
            <w:tcW w:w="160" w:type="dxa"/>
          </w:tcPr>
          <w:p w14:paraId="79075A5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2A20DFE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4A3A217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3321D04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4278</w:t>
            </w:r>
          </w:p>
        </w:tc>
        <w:tc>
          <w:tcPr>
            <w:tcW w:w="973" w:type="dxa"/>
          </w:tcPr>
          <w:p w14:paraId="33411B8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3C9BFB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DCBC53D" w14:textId="5D87E54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A8A22" w14:textId="74BF7175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571ED1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EA0F0FA" w14:textId="54E8F44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4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49A96C" w14:textId="3D7022AF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7F55EC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5B423AF5" w14:textId="19993CE9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1.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6DC9F19" w14:textId="5166B6FA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.9</w:t>
            </w:r>
          </w:p>
        </w:tc>
      </w:tr>
      <w:tr w:rsidR="001C1079" w:rsidRPr="00BC24F8" w14:paraId="40277477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5AB131EF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D57FA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4B90189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720C45A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0</w:t>
            </w:r>
          </w:p>
        </w:tc>
        <w:tc>
          <w:tcPr>
            <w:tcW w:w="160" w:type="dxa"/>
          </w:tcPr>
          <w:p w14:paraId="5BD8E79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2B3A6B0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7B296C3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7F2A924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201</w:t>
            </w:r>
          </w:p>
        </w:tc>
        <w:tc>
          <w:tcPr>
            <w:tcW w:w="973" w:type="dxa"/>
          </w:tcPr>
          <w:p w14:paraId="1F3A0B6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0D43A0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C2B639" w14:textId="51A5A98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D56B78" w14:textId="4AE76CA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688AE5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4960279" w14:textId="493EC09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E9A9E1" w14:textId="26964C1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3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427195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3B042181" w14:textId="0A76C40F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6.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8863838" w14:textId="3C1BE68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3.2</w:t>
            </w:r>
          </w:p>
        </w:tc>
      </w:tr>
      <w:tr w:rsidR="001C1079" w:rsidRPr="00BC24F8" w14:paraId="4B7E0550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44ABD4F1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1507F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34DFE74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0CB8400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8</w:t>
            </w:r>
          </w:p>
        </w:tc>
        <w:tc>
          <w:tcPr>
            <w:tcW w:w="160" w:type="dxa"/>
          </w:tcPr>
          <w:p w14:paraId="137CE69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39A81D5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017A08D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41B2EEF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635</w:t>
            </w:r>
          </w:p>
        </w:tc>
        <w:tc>
          <w:tcPr>
            <w:tcW w:w="973" w:type="dxa"/>
          </w:tcPr>
          <w:p w14:paraId="088623B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D1417D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6E27096" w14:textId="47191DA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06052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A00A12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532416A" w14:textId="0AC16CF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8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042B7D" w14:textId="4F744E35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F054C2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694743D1" w14:textId="4ACB94C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6.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E0185FC" w14:textId="48235C2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9</w:t>
            </w:r>
          </w:p>
        </w:tc>
      </w:tr>
      <w:tr w:rsidR="001C1079" w:rsidRPr="00BC24F8" w14:paraId="743FA087" w14:textId="77777777" w:rsidTr="00CB4805">
        <w:trPr>
          <w:trHeight w:val="360"/>
        </w:trPr>
        <w:tc>
          <w:tcPr>
            <w:tcW w:w="849" w:type="dxa"/>
            <w:vMerge/>
            <w:hideMark/>
          </w:tcPr>
          <w:p w14:paraId="3C9EB623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BE420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30F7837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227B81A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83</w:t>
            </w:r>
          </w:p>
        </w:tc>
        <w:tc>
          <w:tcPr>
            <w:tcW w:w="160" w:type="dxa"/>
          </w:tcPr>
          <w:p w14:paraId="77292B6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0172B21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2826BB2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70E693B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7185</w:t>
            </w:r>
          </w:p>
        </w:tc>
        <w:tc>
          <w:tcPr>
            <w:tcW w:w="973" w:type="dxa"/>
          </w:tcPr>
          <w:p w14:paraId="58BEDDC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D4F770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C974AC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1C5CF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227D4D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D1DE74C" w14:textId="1448C81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3F0D3F" w14:textId="5401BCC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0EC246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5E3D0FEE" w14:textId="32FE7DC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799041C" w14:textId="5BF2567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</w:tr>
      <w:tr w:rsidR="001C1079" w:rsidRPr="00BC24F8" w14:paraId="5BDBA39B" w14:textId="77777777" w:rsidTr="00CB4805">
        <w:trPr>
          <w:trHeight w:val="360"/>
        </w:trPr>
        <w:tc>
          <w:tcPr>
            <w:tcW w:w="849" w:type="dxa"/>
            <w:vMerge w:val="restart"/>
            <w:shd w:val="clear" w:color="auto" w:fill="auto"/>
            <w:noWrap/>
            <w:hideMark/>
          </w:tcPr>
          <w:p w14:paraId="47FE4CA2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V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CECAC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5460BA8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1B3A244C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12</w:t>
            </w:r>
          </w:p>
        </w:tc>
        <w:tc>
          <w:tcPr>
            <w:tcW w:w="160" w:type="dxa"/>
          </w:tcPr>
          <w:p w14:paraId="208F302F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303833DF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942</w:t>
            </w:r>
          </w:p>
        </w:tc>
        <w:tc>
          <w:tcPr>
            <w:tcW w:w="160" w:type="dxa"/>
          </w:tcPr>
          <w:p w14:paraId="772ABFB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3E0990D2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656</w:t>
            </w:r>
          </w:p>
        </w:tc>
        <w:tc>
          <w:tcPr>
            <w:tcW w:w="973" w:type="dxa"/>
          </w:tcPr>
          <w:p w14:paraId="10058AC1" w14:textId="77777777" w:rsidR="006F7534" w:rsidRPr="00BC24F8" w:rsidRDefault="006F7534" w:rsidP="006F753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FA8C60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8C127E6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246EFC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1C27783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C6FBEBF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F57D4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5D3E91B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6DA28241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E6BE277" w14:textId="77777777" w:rsidR="006F7534" w:rsidRPr="00BC24F8" w:rsidRDefault="006F7534" w:rsidP="006F7534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1C1079" w:rsidRPr="00BC24F8" w14:paraId="2203C607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142049E0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BEE4A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757939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75C50FE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38</w:t>
            </w:r>
          </w:p>
        </w:tc>
        <w:tc>
          <w:tcPr>
            <w:tcW w:w="160" w:type="dxa"/>
          </w:tcPr>
          <w:p w14:paraId="23FFA58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217DDDB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74AFC61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164F4FE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8798</w:t>
            </w:r>
          </w:p>
        </w:tc>
        <w:tc>
          <w:tcPr>
            <w:tcW w:w="973" w:type="dxa"/>
          </w:tcPr>
          <w:p w14:paraId="7BB9FC6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914FC4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51FB346" w14:textId="7F41C665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2D38BB" w14:textId="2C9690F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DE62F8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2BA46D5" w14:textId="79DD5C7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4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3C055D" w14:textId="3284789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3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CA68C2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1C5C0DC3" w14:textId="55DE5B9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.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288B7E7" w14:textId="4F280A2F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7</w:t>
            </w:r>
          </w:p>
        </w:tc>
      </w:tr>
      <w:tr w:rsidR="001C1079" w:rsidRPr="00BC24F8" w14:paraId="1BB50859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05D0BB5C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B0707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12D7805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70634DC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88</w:t>
            </w:r>
          </w:p>
        </w:tc>
        <w:tc>
          <w:tcPr>
            <w:tcW w:w="160" w:type="dxa"/>
          </w:tcPr>
          <w:p w14:paraId="2CAC237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62D9410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43A1921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86EA50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389</w:t>
            </w:r>
          </w:p>
        </w:tc>
        <w:tc>
          <w:tcPr>
            <w:tcW w:w="973" w:type="dxa"/>
          </w:tcPr>
          <w:p w14:paraId="37BD85C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CC2491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47B8FE3" w14:textId="534C09B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4BD3B3" w14:textId="661359B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F056AD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DE1B59E" w14:textId="2042308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7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01489D" w14:textId="1A23515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0.4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74B7D3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460E5F39" w14:textId="51F1B58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2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067DDCF" w14:textId="6D85BAA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0.0</w:t>
            </w:r>
          </w:p>
        </w:tc>
      </w:tr>
      <w:tr w:rsidR="001C1079" w:rsidRPr="00BC24F8" w14:paraId="7213209D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0B0DF003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BD66F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6D244E0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24D227C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88</w:t>
            </w:r>
          </w:p>
        </w:tc>
        <w:tc>
          <w:tcPr>
            <w:tcW w:w="160" w:type="dxa"/>
          </w:tcPr>
          <w:p w14:paraId="2D4CD0D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76F48FE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1F40D1C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14BBAE4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658</w:t>
            </w:r>
          </w:p>
        </w:tc>
        <w:tc>
          <w:tcPr>
            <w:tcW w:w="973" w:type="dxa"/>
          </w:tcPr>
          <w:p w14:paraId="7F1AD45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43508D3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446EDE0" w14:textId="1CE7BE4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204AE5" w14:textId="77FADAA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1E6069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09788B3" w14:textId="656C6BE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9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641D8E" w14:textId="35148CC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1.4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BCECB5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475AD07F" w14:textId="4F21136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4.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1FD6B89" w14:textId="2D306306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3.1</w:t>
            </w:r>
          </w:p>
        </w:tc>
      </w:tr>
      <w:tr w:rsidR="001C1079" w:rsidRPr="00BC24F8" w14:paraId="19834487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62D70991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96EB0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2EC4105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32B493E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92</w:t>
            </w:r>
          </w:p>
        </w:tc>
        <w:tc>
          <w:tcPr>
            <w:tcW w:w="160" w:type="dxa"/>
          </w:tcPr>
          <w:p w14:paraId="549BEAA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7C84DBCE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0FF16C5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3BD52A4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829</w:t>
            </w:r>
          </w:p>
        </w:tc>
        <w:tc>
          <w:tcPr>
            <w:tcW w:w="973" w:type="dxa"/>
          </w:tcPr>
          <w:p w14:paraId="7BC3D13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23EFD2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581D173" w14:textId="794D9CD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4D0949" w14:textId="08CFB891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66A0D8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D971133" w14:textId="0C89BB9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4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7B9ABB" w14:textId="25C16778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BEBE38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0384ABF5" w14:textId="4ADE4BA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8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3C5776D" w14:textId="7639C06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.7</w:t>
            </w:r>
          </w:p>
        </w:tc>
      </w:tr>
      <w:tr w:rsidR="001C1079" w:rsidRPr="00BC24F8" w14:paraId="0E643513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5BE89DCC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FA822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65F492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4087936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.88</w:t>
            </w:r>
          </w:p>
        </w:tc>
        <w:tc>
          <w:tcPr>
            <w:tcW w:w="160" w:type="dxa"/>
          </w:tcPr>
          <w:p w14:paraId="2C2F801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35527EE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38DB176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481D4F5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104</w:t>
            </w:r>
          </w:p>
        </w:tc>
        <w:tc>
          <w:tcPr>
            <w:tcW w:w="973" w:type="dxa"/>
          </w:tcPr>
          <w:p w14:paraId="277A7C2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0FA989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8BC0B28" w14:textId="1F3F246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04C982" w14:textId="21900F91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FB3611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FA143C3" w14:textId="4EFE842F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5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B192D0" w14:textId="4F9FF653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F5A22E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3FF91277" w14:textId="5B17183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9.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1463B77" w14:textId="4AFF920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0.6</w:t>
            </w:r>
          </w:p>
        </w:tc>
      </w:tr>
      <w:tr w:rsidR="001C1079" w:rsidRPr="00BC24F8" w14:paraId="142DB579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3554E282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826F71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6AFA103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164C5FA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7.88</w:t>
            </w:r>
          </w:p>
        </w:tc>
        <w:tc>
          <w:tcPr>
            <w:tcW w:w="160" w:type="dxa"/>
          </w:tcPr>
          <w:p w14:paraId="0AFF401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7D4AC72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38C7660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54A31228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256</w:t>
            </w:r>
          </w:p>
        </w:tc>
        <w:tc>
          <w:tcPr>
            <w:tcW w:w="973" w:type="dxa"/>
          </w:tcPr>
          <w:p w14:paraId="0EFC780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69562D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BFC76DE" w14:textId="2323F371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68EA0F" w14:textId="5DFC4532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6E7F8E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C4452EA" w14:textId="50AAA23D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2DC028" w14:textId="5AFB921E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A31C6FA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02AB35D2" w14:textId="32CE0AB0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1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D3C7A53" w14:textId="321FA5BC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0.4</w:t>
            </w:r>
          </w:p>
        </w:tc>
      </w:tr>
      <w:tr w:rsidR="001C1079" w:rsidRPr="00BC24F8" w14:paraId="00099EC0" w14:textId="77777777" w:rsidTr="00CB4805">
        <w:trPr>
          <w:trHeight w:val="360"/>
        </w:trPr>
        <w:tc>
          <w:tcPr>
            <w:tcW w:w="849" w:type="dxa"/>
            <w:vMerge/>
            <w:hideMark/>
          </w:tcPr>
          <w:p w14:paraId="38979BFA" w14:textId="77777777" w:rsidR="006F7534" w:rsidRPr="00BC24F8" w:rsidRDefault="006F7534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47A86D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71538EF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043612C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92</w:t>
            </w:r>
          </w:p>
        </w:tc>
        <w:tc>
          <w:tcPr>
            <w:tcW w:w="160" w:type="dxa"/>
          </w:tcPr>
          <w:p w14:paraId="297B09C7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7032D495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912484B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7D6C624C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761</w:t>
            </w:r>
          </w:p>
        </w:tc>
        <w:tc>
          <w:tcPr>
            <w:tcW w:w="973" w:type="dxa"/>
          </w:tcPr>
          <w:p w14:paraId="420403E2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F15BBC3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FD0E654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211116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B995A79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530B9DD" w14:textId="61827E7E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5707F5" w14:textId="0B449D49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AD93670" w14:textId="77777777" w:rsidR="006F7534" w:rsidRPr="00BC24F8" w:rsidRDefault="006F7534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7A0A713A" w14:textId="3DCF6397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DA6B8B9" w14:textId="6283EB84" w:rsidR="006F7534" w:rsidRPr="00BC24F8" w:rsidRDefault="000F4BAF" w:rsidP="0059513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</w:tr>
      <w:tr w:rsidR="001C1079" w:rsidRPr="00BC24F8" w14:paraId="34031C5D" w14:textId="77777777" w:rsidTr="00CB4805">
        <w:trPr>
          <w:trHeight w:val="360"/>
        </w:trPr>
        <w:tc>
          <w:tcPr>
            <w:tcW w:w="849" w:type="dxa"/>
            <w:vMerge w:val="restart"/>
            <w:shd w:val="clear" w:color="auto" w:fill="auto"/>
            <w:noWrap/>
            <w:hideMark/>
          </w:tcPr>
          <w:p w14:paraId="31286B12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VI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A05ABE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00C616A0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4A5EA54E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8</w:t>
            </w:r>
          </w:p>
        </w:tc>
        <w:tc>
          <w:tcPr>
            <w:tcW w:w="160" w:type="dxa"/>
          </w:tcPr>
          <w:p w14:paraId="2BF88F7C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79A5476F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0253</w:t>
            </w:r>
          </w:p>
        </w:tc>
        <w:tc>
          <w:tcPr>
            <w:tcW w:w="160" w:type="dxa"/>
          </w:tcPr>
          <w:p w14:paraId="54B260CA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5A37FBC6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8797</w:t>
            </w:r>
          </w:p>
        </w:tc>
        <w:tc>
          <w:tcPr>
            <w:tcW w:w="973" w:type="dxa"/>
          </w:tcPr>
          <w:p w14:paraId="30C2C554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3B18FEA8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8EE5663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74E842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1FF1313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18BBDB5" w14:textId="03494762" w:rsidR="001C1079" w:rsidRPr="00BC24F8" w:rsidRDefault="000F4BAF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F9A1B2" w14:textId="1537BF88" w:rsidR="001C1079" w:rsidRPr="00BC24F8" w:rsidRDefault="000F4BAF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BBCF472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0AFA7788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5C86623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1C1079" w:rsidRPr="00BC24F8" w14:paraId="4C9963DF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7663F8D8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4E673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EDB50D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3EBA606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82</w:t>
            </w:r>
          </w:p>
        </w:tc>
        <w:tc>
          <w:tcPr>
            <w:tcW w:w="160" w:type="dxa"/>
          </w:tcPr>
          <w:p w14:paraId="0F10AD0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0DCAB11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33F7DCF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46E529B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0.8054</w:t>
            </w:r>
          </w:p>
        </w:tc>
        <w:tc>
          <w:tcPr>
            <w:tcW w:w="973" w:type="dxa"/>
          </w:tcPr>
          <w:p w14:paraId="607DB1C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0</w:t>
            </w:r>
          </w:p>
        </w:tc>
        <w:tc>
          <w:tcPr>
            <w:tcW w:w="160" w:type="dxa"/>
          </w:tcPr>
          <w:p w14:paraId="511A4C3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8EB2F99" w14:textId="4E181D99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8DFB5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EEF1A4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5D01D7C" w14:textId="3890A3B4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6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081C73" w14:textId="6D7A1E57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E38520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31AF9FE6" w14:textId="2EAFA651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9960DBA" w14:textId="7BD9EDAC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9</w:t>
            </w:r>
          </w:p>
        </w:tc>
      </w:tr>
      <w:tr w:rsidR="001C1079" w:rsidRPr="00BC24F8" w14:paraId="26062BA7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339950E8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C1A78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6F44B85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3A5FBFD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27</w:t>
            </w:r>
          </w:p>
        </w:tc>
        <w:tc>
          <w:tcPr>
            <w:tcW w:w="160" w:type="dxa"/>
          </w:tcPr>
          <w:p w14:paraId="064F487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2A9AC66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0EBA55D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1D7B7BE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5.4042</w:t>
            </w:r>
          </w:p>
        </w:tc>
        <w:tc>
          <w:tcPr>
            <w:tcW w:w="973" w:type="dxa"/>
          </w:tcPr>
          <w:p w14:paraId="254C6D1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5</w:t>
            </w:r>
          </w:p>
        </w:tc>
        <w:tc>
          <w:tcPr>
            <w:tcW w:w="160" w:type="dxa"/>
          </w:tcPr>
          <w:p w14:paraId="0001B29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C2E3821" w14:textId="55D69E48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2C36EF" w14:textId="7E559C92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</w:t>
            </w:r>
            <w:r w:rsidR="000F4BAF">
              <w:rPr>
                <w:rFonts w:eastAsia="Times New Roman" w:cs="Times New Roman"/>
                <w:sz w:val="22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F445A9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C5374AB" w14:textId="2AA3BF7E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09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AFB7F7" w14:textId="355DB34F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4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8312B2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7151B914" w14:textId="53EED263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7.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73637C3" w14:textId="2E3C7A1E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.8</w:t>
            </w:r>
          </w:p>
        </w:tc>
      </w:tr>
      <w:tr w:rsidR="001C1079" w:rsidRPr="00BC24F8" w14:paraId="0592A52B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55C56A2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8634C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64A2C11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52D6FF5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0</w:t>
            </w:r>
          </w:p>
        </w:tc>
        <w:tc>
          <w:tcPr>
            <w:tcW w:w="160" w:type="dxa"/>
          </w:tcPr>
          <w:p w14:paraId="1D0EF1A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6159FC0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54262FE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58093DF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3646</w:t>
            </w:r>
          </w:p>
        </w:tc>
        <w:tc>
          <w:tcPr>
            <w:tcW w:w="973" w:type="dxa"/>
          </w:tcPr>
          <w:p w14:paraId="759BD0C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5A623A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1B2E67C" w14:textId="2E5A165D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40DFAA" w14:textId="6DB0B383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</w:t>
            </w:r>
            <w:r w:rsidR="000F4BAF">
              <w:rPr>
                <w:rFonts w:eastAsia="Times New Roman" w:cs="Times New Roman"/>
                <w:sz w:val="22"/>
                <w:lang w:val="de-DE" w:eastAsia="de-DE"/>
              </w:rPr>
              <w:t>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ED1549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FA677BF" w14:textId="7BDAA1DC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44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4CCD41" w14:textId="7C074D04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0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D6AFB8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3C4107E5" w14:textId="79C91714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7.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5D8B489" w14:textId="1BECEBBD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4.0</w:t>
            </w:r>
          </w:p>
        </w:tc>
      </w:tr>
      <w:tr w:rsidR="001C1079" w:rsidRPr="00BC24F8" w14:paraId="701B6B2E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65D71B5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40C5B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37ED4FD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261D204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0</w:t>
            </w:r>
          </w:p>
        </w:tc>
        <w:tc>
          <w:tcPr>
            <w:tcW w:w="160" w:type="dxa"/>
          </w:tcPr>
          <w:p w14:paraId="466C4BF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43AA119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E720B7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82FFD1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285</w:t>
            </w:r>
          </w:p>
        </w:tc>
        <w:tc>
          <w:tcPr>
            <w:tcW w:w="973" w:type="dxa"/>
          </w:tcPr>
          <w:p w14:paraId="540C982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2359FE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E44404D" w14:textId="3BDAB763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63AC94" w14:textId="6C768098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9E09C1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8D198D6" w14:textId="1997A97A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8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E15290" w14:textId="2B4D1532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6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E292BD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7C84970C" w14:textId="5E18713A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5.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5A3986E" w14:textId="61EBE205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7.2</w:t>
            </w:r>
          </w:p>
        </w:tc>
      </w:tr>
      <w:tr w:rsidR="001C1079" w:rsidRPr="00BC24F8" w14:paraId="6AB01977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66EBBEE4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07225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15BD6AE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1EBBE1B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2</w:t>
            </w:r>
          </w:p>
        </w:tc>
        <w:tc>
          <w:tcPr>
            <w:tcW w:w="160" w:type="dxa"/>
          </w:tcPr>
          <w:p w14:paraId="28CFC8C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46557DB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58C3A02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63E3E27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6708</w:t>
            </w:r>
          </w:p>
        </w:tc>
        <w:tc>
          <w:tcPr>
            <w:tcW w:w="973" w:type="dxa"/>
          </w:tcPr>
          <w:p w14:paraId="3874CBF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73C0EA6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AECD23F" w14:textId="6A206845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4AA582" w14:textId="6B0E791E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CBC584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0934C93" w14:textId="399AB4D6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ED6065" w14:textId="068DAF4F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697D6F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0A1F7427" w14:textId="5277723A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3.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3B7BBE4" w14:textId="1BAF90A0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9.0</w:t>
            </w:r>
          </w:p>
        </w:tc>
      </w:tr>
      <w:tr w:rsidR="001C1079" w:rsidRPr="00BC24F8" w14:paraId="4849B6AF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00CDE79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3A3AE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32F2D92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2982ABA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0</w:t>
            </w:r>
          </w:p>
        </w:tc>
        <w:tc>
          <w:tcPr>
            <w:tcW w:w="160" w:type="dxa"/>
          </w:tcPr>
          <w:p w14:paraId="1500F04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600DB05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083426A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53BB64A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.9716</w:t>
            </w:r>
          </w:p>
        </w:tc>
        <w:tc>
          <w:tcPr>
            <w:tcW w:w="973" w:type="dxa"/>
          </w:tcPr>
          <w:p w14:paraId="5710426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</w:t>
            </w:r>
          </w:p>
        </w:tc>
        <w:tc>
          <w:tcPr>
            <w:tcW w:w="160" w:type="dxa"/>
          </w:tcPr>
          <w:p w14:paraId="25D0B2C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2664C36" w14:textId="2FBE952F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86930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AC2499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A8E9AA6" w14:textId="59C020C5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6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CF95F8" w14:textId="6A88DAE2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5B8FF6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252A974A" w14:textId="254E33D5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5.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DFAC44D" w14:textId="797CDCA6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.3</w:t>
            </w:r>
          </w:p>
        </w:tc>
      </w:tr>
      <w:tr w:rsidR="001C1079" w:rsidRPr="00BC24F8" w14:paraId="18C2FAB1" w14:textId="77777777" w:rsidTr="00CB4805">
        <w:trPr>
          <w:trHeight w:val="360"/>
        </w:trPr>
        <w:tc>
          <w:tcPr>
            <w:tcW w:w="849" w:type="dxa"/>
            <w:vMerge/>
            <w:hideMark/>
          </w:tcPr>
          <w:p w14:paraId="4EF2230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369A0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5BBF301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50A4DBB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92</w:t>
            </w:r>
          </w:p>
        </w:tc>
        <w:tc>
          <w:tcPr>
            <w:tcW w:w="160" w:type="dxa"/>
          </w:tcPr>
          <w:p w14:paraId="5F8EC56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03375E1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7E21DDF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744C3FD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3564</w:t>
            </w:r>
          </w:p>
        </w:tc>
        <w:tc>
          <w:tcPr>
            <w:tcW w:w="973" w:type="dxa"/>
          </w:tcPr>
          <w:p w14:paraId="2C3B05F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F61626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608B25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AE214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13E5AD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02F7B44" w14:textId="5634EBD7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98AA07" w14:textId="443BF4B9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3BFD5F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417F3AB8" w14:textId="2D17D1E7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.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8FC7936" w14:textId="4D6EFF59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1</w:t>
            </w:r>
          </w:p>
        </w:tc>
      </w:tr>
    </w:tbl>
    <w:p w14:paraId="457A5C24" w14:textId="022DABE5" w:rsidR="00CB4805" w:rsidRDefault="00CB4805"/>
    <w:p w14:paraId="2D28295D" w14:textId="78C79EF7" w:rsidR="00CB4805" w:rsidRDefault="00CB4805"/>
    <w:p w14:paraId="1D2A53D5" w14:textId="77777777" w:rsidR="00CB4805" w:rsidRDefault="00CB4805"/>
    <w:p w14:paraId="41D0999A" w14:textId="6245D654" w:rsidR="00CB4805" w:rsidRPr="00CB4805" w:rsidRDefault="00CB4805" w:rsidP="00CB4805">
      <w:pPr>
        <w:pStyle w:val="Beschriftung"/>
        <w:spacing w:after="60"/>
        <w:rPr>
          <w:b w:val="0"/>
        </w:rPr>
      </w:pPr>
      <w:r w:rsidRPr="00CB4805">
        <w:rPr>
          <w:b w:val="0"/>
        </w:rPr>
        <w:lastRenderedPageBreak/>
        <w:t>Tabelle S1: continued</w:t>
      </w:r>
    </w:p>
    <w:tbl>
      <w:tblPr>
        <w:tblW w:w="13751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1134"/>
        <w:gridCol w:w="279"/>
        <w:gridCol w:w="825"/>
        <w:gridCol w:w="160"/>
        <w:gridCol w:w="1409"/>
        <w:gridCol w:w="160"/>
        <w:gridCol w:w="855"/>
        <w:gridCol w:w="973"/>
        <w:gridCol w:w="160"/>
        <w:gridCol w:w="992"/>
        <w:gridCol w:w="1134"/>
        <w:gridCol w:w="161"/>
        <w:gridCol w:w="1115"/>
        <w:gridCol w:w="1134"/>
        <w:gridCol w:w="160"/>
        <w:gridCol w:w="1116"/>
        <w:gridCol w:w="1135"/>
      </w:tblGrid>
      <w:tr w:rsidR="001C1079" w:rsidRPr="00BC24F8" w14:paraId="2100699C" w14:textId="77777777" w:rsidTr="00CB4805">
        <w:trPr>
          <w:trHeight w:val="360"/>
        </w:trPr>
        <w:tc>
          <w:tcPr>
            <w:tcW w:w="849" w:type="dxa"/>
            <w:vMerge w:val="restart"/>
            <w:shd w:val="clear" w:color="auto" w:fill="auto"/>
            <w:noWrap/>
            <w:hideMark/>
          </w:tcPr>
          <w:p w14:paraId="0B180543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VII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f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8E8E38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EF2BAA1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40EEACD9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8</w:t>
            </w:r>
          </w:p>
        </w:tc>
        <w:tc>
          <w:tcPr>
            <w:tcW w:w="160" w:type="dxa"/>
          </w:tcPr>
          <w:p w14:paraId="1F69CC23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38C9233F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1559</w:t>
            </w:r>
          </w:p>
        </w:tc>
        <w:tc>
          <w:tcPr>
            <w:tcW w:w="160" w:type="dxa"/>
          </w:tcPr>
          <w:p w14:paraId="1759FB23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7204199F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9404</w:t>
            </w:r>
          </w:p>
        </w:tc>
        <w:tc>
          <w:tcPr>
            <w:tcW w:w="973" w:type="dxa"/>
          </w:tcPr>
          <w:p w14:paraId="2257D389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E5B0278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47A64F3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7F9054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6D09605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B181DCC" w14:textId="7D69DA6C" w:rsidR="001C1079" w:rsidRPr="00BC24F8" w:rsidRDefault="00C0440C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3C0F1A" w14:textId="0DEAF593" w:rsidR="001C1079" w:rsidRPr="00BC24F8" w:rsidRDefault="00C0440C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61C12D0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2E0AA282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9093342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1C1079" w:rsidRPr="00BC24F8" w14:paraId="377E7FCF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27E0381A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D4FA4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0892AF3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7E59A68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8</w:t>
            </w:r>
          </w:p>
        </w:tc>
        <w:tc>
          <w:tcPr>
            <w:tcW w:w="160" w:type="dxa"/>
          </w:tcPr>
          <w:p w14:paraId="5055798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7A251C9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7CC5DAA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4D628C7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5.7235</w:t>
            </w:r>
          </w:p>
        </w:tc>
        <w:tc>
          <w:tcPr>
            <w:tcW w:w="973" w:type="dxa"/>
          </w:tcPr>
          <w:p w14:paraId="58B4846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5</w:t>
            </w:r>
          </w:p>
        </w:tc>
        <w:tc>
          <w:tcPr>
            <w:tcW w:w="160" w:type="dxa"/>
          </w:tcPr>
          <w:p w14:paraId="204954D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479C22" w14:textId="57D21D20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3DA5C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E0CE26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F56B54E" w14:textId="439D0E7D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763F09" w14:textId="4C45299C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F5D23F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7339C9EA" w14:textId="61AE6588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B041AA2" w14:textId="54EAA20B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</w:tr>
      <w:tr w:rsidR="001C1079" w:rsidRPr="00BC24F8" w14:paraId="3316878F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0AFA0291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412A6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43046DF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1BFB473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0</w:t>
            </w:r>
          </w:p>
        </w:tc>
        <w:tc>
          <w:tcPr>
            <w:tcW w:w="160" w:type="dxa"/>
          </w:tcPr>
          <w:p w14:paraId="11E7E27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07E7049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44A89C4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138128B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0.2158</w:t>
            </w:r>
          </w:p>
        </w:tc>
        <w:tc>
          <w:tcPr>
            <w:tcW w:w="973" w:type="dxa"/>
          </w:tcPr>
          <w:p w14:paraId="5D02C54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0</w:t>
            </w:r>
          </w:p>
        </w:tc>
        <w:tc>
          <w:tcPr>
            <w:tcW w:w="160" w:type="dxa"/>
          </w:tcPr>
          <w:p w14:paraId="4E57DAE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B750DFC" w14:textId="083B3B9E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A63604" w14:textId="1D057E9F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7731D8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63FC6FE" w14:textId="1E1039B7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8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C1ABAE" w14:textId="620D0406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.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BE40EE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371C5B7B" w14:textId="2F5E002B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2.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5EE53ED" w14:textId="5D2EF51B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.7</w:t>
            </w:r>
          </w:p>
        </w:tc>
      </w:tr>
      <w:tr w:rsidR="001C1079" w:rsidRPr="00BC24F8" w14:paraId="7C1C4520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025B5856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58977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32B84B6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6330EF8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17</w:t>
            </w:r>
          </w:p>
        </w:tc>
        <w:tc>
          <w:tcPr>
            <w:tcW w:w="160" w:type="dxa"/>
          </w:tcPr>
          <w:p w14:paraId="6762893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4A37D44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5AD8AAC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451D349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404</w:t>
            </w:r>
          </w:p>
        </w:tc>
        <w:tc>
          <w:tcPr>
            <w:tcW w:w="973" w:type="dxa"/>
          </w:tcPr>
          <w:p w14:paraId="0C78697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271D7F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475DB64" w14:textId="25EB7D27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6E76EE" w14:textId="3C143655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0D54CA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1EA3B04" w14:textId="0A1C4213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5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709EE" w14:textId="724C2F16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7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774C48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35A368EC" w14:textId="63E00D3F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5.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8FCFA54" w14:textId="16B78174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2.1</w:t>
            </w:r>
          </w:p>
        </w:tc>
      </w:tr>
      <w:tr w:rsidR="001C1079" w:rsidRPr="00BC24F8" w14:paraId="24F270D5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6394C9F2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14235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459D16C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367EA28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0</w:t>
            </w:r>
          </w:p>
        </w:tc>
        <w:tc>
          <w:tcPr>
            <w:tcW w:w="160" w:type="dxa"/>
          </w:tcPr>
          <w:p w14:paraId="332E32F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0E67103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22E5F4E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6AF23E5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873</w:t>
            </w:r>
          </w:p>
        </w:tc>
        <w:tc>
          <w:tcPr>
            <w:tcW w:w="973" w:type="dxa"/>
          </w:tcPr>
          <w:p w14:paraId="6A4DFD9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4D07A62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97F48B8" w14:textId="17DFD687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15870B" w14:textId="22B63A09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4BEAA6C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40D352E" w14:textId="522C35E4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BDD61E" w14:textId="69306E75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2CBFD6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76C58E0B" w14:textId="5FADC52A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5.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3E7213A" w14:textId="469992F0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7.6</w:t>
            </w:r>
          </w:p>
        </w:tc>
      </w:tr>
      <w:tr w:rsidR="001C1079" w:rsidRPr="00BC24F8" w14:paraId="11F8EBC3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03DF6F2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B7E17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02526CB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2F20E54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08</w:t>
            </w:r>
          </w:p>
        </w:tc>
        <w:tc>
          <w:tcPr>
            <w:tcW w:w="160" w:type="dxa"/>
          </w:tcPr>
          <w:p w14:paraId="1C08648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0905856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33DCA68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32EC58A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347</w:t>
            </w:r>
          </w:p>
        </w:tc>
        <w:tc>
          <w:tcPr>
            <w:tcW w:w="973" w:type="dxa"/>
          </w:tcPr>
          <w:p w14:paraId="3012354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459264C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C319996" w14:textId="0402B22A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DDE12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C13E1A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1C46B88" w14:textId="6FC6E3DF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5E0C29" w14:textId="6555D253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5E054CD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0C62E7E6" w14:textId="27916596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0.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96710B6" w14:textId="7FC7185D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.0</w:t>
            </w:r>
          </w:p>
        </w:tc>
      </w:tr>
      <w:tr w:rsidR="001C1079" w:rsidRPr="00BC24F8" w14:paraId="3D67A575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157962EC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D4AB5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35BEC80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730CAC0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00</w:t>
            </w:r>
          </w:p>
        </w:tc>
        <w:tc>
          <w:tcPr>
            <w:tcW w:w="160" w:type="dxa"/>
          </w:tcPr>
          <w:p w14:paraId="4831640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29D87EA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7180638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6577F49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9.4684</w:t>
            </w:r>
          </w:p>
        </w:tc>
        <w:tc>
          <w:tcPr>
            <w:tcW w:w="973" w:type="dxa"/>
          </w:tcPr>
          <w:p w14:paraId="45EFDD2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9</w:t>
            </w:r>
          </w:p>
        </w:tc>
        <w:tc>
          <w:tcPr>
            <w:tcW w:w="160" w:type="dxa"/>
          </w:tcPr>
          <w:p w14:paraId="1E045B9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83A86B3" w14:textId="04D53296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4E488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0F4BAF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E40880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CAE73F8" w14:textId="253FEB2D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5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A3B042" w14:textId="508D09F6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1ADB28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4FA71473" w14:textId="7632214D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3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7C86215" w14:textId="2A20B670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1</w:t>
            </w:r>
          </w:p>
        </w:tc>
      </w:tr>
      <w:tr w:rsidR="001C1079" w:rsidRPr="00BC24F8" w14:paraId="420B8C7A" w14:textId="77777777" w:rsidTr="00CB4805">
        <w:trPr>
          <w:trHeight w:val="360"/>
        </w:trPr>
        <w:tc>
          <w:tcPr>
            <w:tcW w:w="849" w:type="dxa"/>
            <w:vMerge/>
            <w:hideMark/>
          </w:tcPr>
          <w:p w14:paraId="4C434D93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03D29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26B31B6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402E7CB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92</w:t>
            </w:r>
          </w:p>
        </w:tc>
        <w:tc>
          <w:tcPr>
            <w:tcW w:w="160" w:type="dxa"/>
          </w:tcPr>
          <w:p w14:paraId="5272FA2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1FF29DA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3997DFF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1277288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.8907</w:t>
            </w:r>
          </w:p>
        </w:tc>
        <w:tc>
          <w:tcPr>
            <w:tcW w:w="973" w:type="dxa"/>
          </w:tcPr>
          <w:p w14:paraId="005B505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5</w:t>
            </w:r>
          </w:p>
        </w:tc>
        <w:tc>
          <w:tcPr>
            <w:tcW w:w="160" w:type="dxa"/>
          </w:tcPr>
          <w:p w14:paraId="4A25C60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62B3C7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B400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194191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994862A" w14:textId="1CBEB1A4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EBD32C" w14:textId="7580CE76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F1117A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3DC42A65" w14:textId="0657F958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99B334B" w14:textId="54563B02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</w:tr>
      <w:tr w:rsidR="001C1079" w:rsidRPr="00BC24F8" w14:paraId="2CAC3790" w14:textId="77777777" w:rsidTr="00CB4805">
        <w:trPr>
          <w:trHeight w:val="360"/>
        </w:trPr>
        <w:tc>
          <w:tcPr>
            <w:tcW w:w="849" w:type="dxa"/>
            <w:vMerge w:val="restart"/>
            <w:shd w:val="clear" w:color="auto" w:fill="auto"/>
            <w:noWrap/>
            <w:hideMark/>
          </w:tcPr>
          <w:p w14:paraId="5019020E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VIII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f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70B5D7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00FCE262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008584F3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8</w:t>
            </w:r>
          </w:p>
        </w:tc>
        <w:tc>
          <w:tcPr>
            <w:tcW w:w="160" w:type="dxa"/>
          </w:tcPr>
          <w:p w14:paraId="1D4A0C5D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3CC8FF99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1981</w:t>
            </w:r>
          </w:p>
        </w:tc>
        <w:tc>
          <w:tcPr>
            <w:tcW w:w="160" w:type="dxa"/>
          </w:tcPr>
          <w:p w14:paraId="0602576E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2E0D3A8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0.9308</w:t>
            </w:r>
          </w:p>
        </w:tc>
        <w:tc>
          <w:tcPr>
            <w:tcW w:w="973" w:type="dxa"/>
          </w:tcPr>
          <w:p w14:paraId="26248C74" w14:textId="77777777" w:rsidR="001C1079" w:rsidRPr="00BC24F8" w:rsidRDefault="001C1079" w:rsidP="00505C62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0</w:t>
            </w:r>
          </w:p>
        </w:tc>
        <w:tc>
          <w:tcPr>
            <w:tcW w:w="160" w:type="dxa"/>
          </w:tcPr>
          <w:p w14:paraId="632D0F5C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2B338BA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941E86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D63C430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76A202E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616E22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DCAFDFF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5F7EEBD6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32A6688" w14:textId="77777777" w:rsidR="001C1079" w:rsidRPr="00BC24F8" w:rsidRDefault="001C1079" w:rsidP="00505C62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1C1079" w:rsidRPr="00BC24F8" w14:paraId="2D61242D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65DC6614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44F42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1756F1F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7D8DE90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63</w:t>
            </w:r>
          </w:p>
        </w:tc>
        <w:tc>
          <w:tcPr>
            <w:tcW w:w="160" w:type="dxa"/>
          </w:tcPr>
          <w:p w14:paraId="48325A6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4EC33B1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32BEF67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6301F88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9.3623</w:t>
            </w:r>
          </w:p>
        </w:tc>
        <w:tc>
          <w:tcPr>
            <w:tcW w:w="973" w:type="dxa"/>
          </w:tcPr>
          <w:p w14:paraId="5DA8A0A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9</w:t>
            </w:r>
          </w:p>
        </w:tc>
        <w:tc>
          <w:tcPr>
            <w:tcW w:w="160" w:type="dxa"/>
          </w:tcPr>
          <w:p w14:paraId="2927C3F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595B564" w14:textId="7F5A355B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5CB54B" w14:textId="1B7D9ECB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EA3AA6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7CC248D" w14:textId="6ABD40EB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A322D8" w14:textId="264CF797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4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67C885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42876392" w14:textId="7DC8F9FB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9.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F03BC71" w14:textId="34BD5736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.7</w:t>
            </w:r>
          </w:p>
        </w:tc>
      </w:tr>
      <w:tr w:rsidR="001C1079" w:rsidRPr="00BC24F8" w14:paraId="02DAF50C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02B5A61F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B2A99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1A20AD6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72A9CF1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5</w:t>
            </w:r>
          </w:p>
        </w:tc>
        <w:tc>
          <w:tcPr>
            <w:tcW w:w="160" w:type="dxa"/>
          </w:tcPr>
          <w:p w14:paraId="777B854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58B56E8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435E1A9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0C2FF69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161</w:t>
            </w:r>
          </w:p>
        </w:tc>
        <w:tc>
          <w:tcPr>
            <w:tcW w:w="973" w:type="dxa"/>
          </w:tcPr>
          <w:p w14:paraId="2714CF5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463CC9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3ACCAB1" w14:textId="4257C6CF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E8E295" w14:textId="3D419DCC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5F4958C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BDEA9E0" w14:textId="2EC124D4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4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27ADF9" w14:textId="781B4DC0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4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549FAC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72259B06" w14:textId="18873C74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7B91803" w14:textId="292D6D20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0.5</w:t>
            </w:r>
          </w:p>
        </w:tc>
      </w:tr>
      <w:tr w:rsidR="001C1079" w:rsidRPr="00BC24F8" w14:paraId="767556D4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24F78B8D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B170E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D45F04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7F1F351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0</w:t>
            </w:r>
          </w:p>
        </w:tc>
        <w:tc>
          <w:tcPr>
            <w:tcW w:w="160" w:type="dxa"/>
          </w:tcPr>
          <w:p w14:paraId="6B43E1C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2638B0C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7E3CD3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945876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415</w:t>
            </w:r>
          </w:p>
        </w:tc>
        <w:tc>
          <w:tcPr>
            <w:tcW w:w="973" w:type="dxa"/>
          </w:tcPr>
          <w:p w14:paraId="6B68905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257691E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0C92B01" w14:textId="1CFF957C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83B382" w14:textId="191FF244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78A5C8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20C0912" w14:textId="3F0B3B88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C4DE90" w14:textId="163B29C1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4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359B312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1DB95BCB" w14:textId="7583DA31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4.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B033E2E" w14:textId="1FBB34C6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1</w:t>
            </w:r>
          </w:p>
        </w:tc>
      </w:tr>
      <w:tr w:rsidR="001C1079" w:rsidRPr="00BC24F8" w14:paraId="2AB55C24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0E91076B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D645D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342759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57A6011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97</w:t>
            </w:r>
          </w:p>
        </w:tc>
        <w:tc>
          <w:tcPr>
            <w:tcW w:w="160" w:type="dxa"/>
          </w:tcPr>
          <w:p w14:paraId="1684A41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79983DA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0812E9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56E44BD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265</w:t>
            </w:r>
          </w:p>
        </w:tc>
        <w:tc>
          <w:tcPr>
            <w:tcW w:w="973" w:type="dxa"/>
          </w:tcPr>
          <w:p w14:paraId="0F3F394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0785F48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90373D4" w14:textId="3ED77D71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7F651B" w14:textId="2ED122E8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656958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2B311EB" w14:textId="311AA94A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C32EDA" w14:textId="5F8EA6C9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0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CE929C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27F577B0" w14:textId="5A1F25EC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24.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EFD6917" w14:textId="3270169F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6.4</w:t>
            </w:r>
          </w:p>
        </w:tc>
      </w:tr>
      <w:tr w:rsidR="001C1079" w:rsidRPr="00BC24F8" w14:paraId="4F600DCF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0A9CA12E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E01BD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199789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27B46FD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.97</w:t>
            </w:r>
          </w:p>
        </w:tc>
        <w:tc>
          <w:tcPr>
            <w:tcW w:w="160" w:type="dxa"/>
          </w:tcPr>
          <w:p w14:paraId="503307B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50BC8A7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C18E8E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12AB881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204</w:t>
            </w:r>
          </w:p>
        </w:tc>
        <w:tc>
          <w:tcPr>
            <w:tcW w:w="973" w:type="dxa"/>
          </w:tcPr>
          <w:p w14:paraId="5990873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8A1016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3C0C3BB" w14:textId="0E6B170F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21D6EB" w14:textId="0F9EB749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E3EC41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8F6AF6F" w14:textId="5148CD3F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3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B4E473" w14:textId="5D09D2BA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6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8AD19A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73BDB12B" w14:textId="2E1D08AF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7.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F42C3D8" w14:textId="3B7FDBE0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6.3</w:t>
            </w:r>
          </w:p>
        </w:tc>
      </w:tr>
      <w:tr w:rsidR="001C1079" w:rsidRPr="00BC24F8" w14:paraId="01B57A21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32FE9DF5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FE9F1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7F29FC1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08B8C3D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8.30</w:t>
            </w:r>
          </w:p>
        </w:tc>
        <w:tc>
          <w:tcPr>
            <w:tcW w:w="160" w:type="dxa"/>
          </w:tcPr>
          <w:p w14:paraId="333CEB1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431393B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117B75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65E0695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2979</w:t>
            </w:r>
          </w:p>
        </w:tc>
        <w:tc>
          <w:tcPr>
            <w:tcW w:w="973" w:type="dxa"/>
          </w:tcPr>
          <w:p w14:paraId="6D36941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1DCDE0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13E5CBA" w14:textId="2D53BD98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782F87" w14:textId="7885C2D4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DC40D8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547084D" w14:textId="68EC7F27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6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16294F" w14:textId="3B33A758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1A3B87C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78D52888" w14:textId="6CC29851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0.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480F14A" w14:textId="017F89FC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2.2</w:t>
            </w:r>
          </w:p>
        </w:tc>
      </w:tr>
      <w:tr w:rsidR="001C1079" w:rsidRPr="00BC24F8" w14:paraId="70B84CFC" w14:textId="77777777" w:rsidTr="00CB4805">
        <w:trPr>
          <w:trHeight w:val="360"/>
        </w:trPr>
        <w:tc>
          <w:tcPr>
            <w:tcW w:w="849" w:type="dxa"/>
            <w:vMerge/>
            <w:hideMark/>
          </w:tcPr>
          <w:p w14:paraId="2A1AFA1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F8FD6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561D457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3BFF785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4.13</w:t>
            </w:r>
          </w:p>
        </w:tc>
        <w:tc>
          <w:tcPr>
            <w:tcW w:w="160" w:type="dxa"/>
          </w:tcPr>
          <w:p w14:paraId="52B7A63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6A6FC62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5D116E8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00CB13C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1197</w:t>
            </w:r>
          </w:p>
        </w:tc>
        <w:tc>
          <w:tcPr>
            <w:tcW w:w="973" w:type="dxa"/>
          </w:tcPr>
          <w:p w14:paraId="09C1A89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656E25D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DAD8A4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9F4CC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traces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1B51D0A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CBE6665" w14:textId="75D8A6D3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6AEE5C" w14:textId="07156348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5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644705B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13B2B2C5" w14:textId="785C2019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3.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980E404" w14:textId="2942B91F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3</w:t>
            </w:r>
          </w:p>
        </w:tc>
      </w:tr>
      <w:tr w:rsidR="001C1079" w:rsidRPr="00BC24F8" w14:paraId="3AC8A59F" w14:textId="77777777" w:rsidTr="00CB4805">
        <w:trPr>
          <w:trHeight w:val="360"/>
        </w:trPr>
        <w:tc>
          <w:tcPr>
            <w:tcW w:w="849" w:type="dxa"/>
            <w:vMerge w:val="restart"/>
            <w:shd w:val="clear" w:color="auto" w:fill="auto"/>
            <w:noWrap/>
            <w:hideMark/>
          </w:tcPr>
          <w:p w14:paraId="42F7C73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U XIX</w:t>
            </w:r>
            <w:r w:rsidRPr="00FF76AB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f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A273C1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pre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113F86BD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4D20A90C" w14:textId="77777777" w:rsidR="001C1079" w:rsidRPr="00BC24F8" w:rsidRDefault="001C1079" w:rsidP="00CB480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-0.07</w:t>
            </w:r>
          </w:p>
        </w:tc>
        <w:tc>
          <w:tcPr>
            <w:tcW w:w="160" w:type="dxa"/>
          </w:tcPr>
          <w:p w14:paraId="79020786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5DE79B89" w14:textId="77777777" w:rsidR="001C1079" w:rsidRPr="00BC24F8" w:rsidRDefault="001C1079" w:rsidP="00CB480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3.1133</w:t>
            </w:r>
          </w:p>
        </w:tc>
        <w:tc>
          <w:tcPr>
            <w:tcW w:w="160" w:type="dxa"/>
          </w:tcPr>
          <w:p w14:paraId="1946BA5A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4967D188" w14:textId="77777777" w:rsidR="001C1079" w:rsidRPr="00BC24F8" w:rsidRDefault="001C1079" w:rsidP="00CB480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0.3401</w:t>
            </w:r>
          </w:p>
        </w:tc>
        <w:tc>
          <w:tcPr>
            <w:tcW w:w="973" w:type="dxa"/>
          </w:tcPr>
          <w:p w14:paraId="2EDE2925" w14:textId="77777777" w:rsidR="001C1079" w:rsidRPr="00BC24F8" w:rsidRDefault="001C1079" w:rsidP="00CB480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0</w:t>
            </w:r>
          </w:p>
        </w:tc>
        <w:tc>
          <w:tcPr>
            <w:tcW w:w="160" w:type="dxa"/>
          </w:tcPr>
          <w:p w14:paraId="1BDD4902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346A008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75FF44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24CE9B90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5329E35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EC2841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BD106A6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1CF9019F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7BFF938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&lt; LOD</w:t>
            </w:r>
            <w:r w:rsidRPr="00BC24F8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3</w:t>
            </w:r>
          </w:p>
        </w:tc>
      </w:tr>
      <w:tr w:rsidR="001C1079" w:rsidRPr="00BC24F8" w14:paraId="71F8A654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3E869B28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FB119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0.5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56DDBED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13EE3B4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0.50</w:t>
            </w:r>
          </w:p>
        </w:tc>
        <w:tc>
          <w:tcPr>
            <w:tcW w:w="160" w:type="dxa"/>
          </w:tcPr>
          <w:p w14:paraId="35650D7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00C1DBE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281D1E2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001BA39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9.4816</w:t>
            </w:r>
          </w:p>
        </w:tc>
        <w:tc>
          <w:tcPr>
            <w:tcW w:w="973" w:type="dxa"/>
          </w:tcPr>
          <w:p w14:paraId="3F5F341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9</w:t>
            </w:r>
          </w:p>
        </w:tc>
        <w:tc>
          <w:tcPr>
            <w:tcW w:w="160" w:type="dxa"/>
          </w:tcPr>
          <w:p w14:paraId="425DB42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FD51449" w14:textId="4D83279B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77FF5F" w14:textId="1AA4B200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28CCAF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E5304F9" w14:textId="3334B21F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17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F2BAD8" w14:textId="25F21E77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5.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47F6CA0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61B08AE3" w14:textId="4EB059F5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4.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CCD1057" w14:textId="356B2BA5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.4</w:t>
            </w:r>
          </w:p>
        </w:tc>
      </w:tr>
      <w:tr w:rsidR="001C1079" w:rsidRPr="00BC24F8" w14:paraId="2A81C4A8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6B11E4B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80389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1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5A07D94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7A27BCF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1.00</w:t>
            </w:r>
          </w:p>
        </w:tc>
        <w:tc>
          <w:tcPr>
            <w:tcW w:w="160" w:type="dxa"/>
          </w:tcPr>
          <w:p w14:paraId="6188CB0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57E0FAF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6D09D85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DBE257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0.2355</w:t>
            </w:r>
          </w:p>
        </w:tc>
        <w:tc>
          <w:tcPr>
            <w:tcW w:w="973" w:type="dxa"/>
          </w:tcPr>
          <w:p w14:paraId="72AF997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0</w:t>
            </w:r>
          </w:p>
        </w:tc>
        <w:tc>
          <w:tcPr>
            <w:tcW w:w="160" w:type="dxa"/>
          </w:tcPr>
          <w:p w14:paraId="55A08C7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B3A2187" w14:textId="64DFB54C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24FF86" w14:textId="33BA5E3B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5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66B9C7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95E1A1B" w14:textId="4FB82813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1C6357" w14:textId="7B02FB62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E1BB8C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088D7328" w14:textId="3AC774F0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1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587818D" w14:textId="2DB294EB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1.2</w:t>
            </w:r>
          </w:p>
        </w:tc>
      </w:tr>
      <w:tr w:rsidR="001C1079" w:rsidRPr="00BC24F8" w14:paraId="624D20CA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4F6230FB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FDDFC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1A7DCF6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678A3F3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.00</w:t>
            </w:r>
          </w:p>
        </w:tc>
        <w:tc>
          <w:tcPr>
            <w:tcW w:w="160" w:type="dxa"/>
          </w:tcPr>
          <w:p w14:paraId="3DA70B0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4C5FB9C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0F67E3A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1F94A8D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218</w:t>
            </w:r>
          </w:p>
        </w:tc>
        <w:tc>
          <w:tcPr>
            <w:tcW w:w="973" w:type="dxa"/>
          </w:tcPr>
          <w:p w14:paraId="251E755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C890CD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0BD387D" w14:textId="77A16102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2D04B5" w14:textId="6DD6DE01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081A397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711A8BE6" w14:textId="1AE8D225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75ED51" w14:textId="4C0F506D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0.6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211E128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19B946D8" w14:textId="2730E94F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9.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3DF8DBA" w14:textId="34F29C25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77.6</w:t>
            </w:r>
          </w:p>
        </w:tc>
      </w:tr>
      <w:tr w:rsidR="001C1079" w:rsidRPr="00BC24F8" w14:paraId="770D991A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43EFC7EA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D5306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4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6DADC0F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3DCFD73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.00</w:t>
            </w:r>
          </w:p>
        </w:tc>
        <w:tc>
          <w:tcPr>
            <w:tcW w:w="160" w:type="dxa"/>
          </w:tcPr>
          <w:p w14:paraId="6980F20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12D229E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239F16BB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937CF2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49.9698</w:t>
            </w:r>
          </w:p>
        </w:tc>
        <w:tc>
          <w:tcPr>
            <w:tcW w:w="973" w:type="dxa"/>
          </w:tcPr>
          <w:p w14:paraId="5D133FD2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468432A8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89828ED" w14:textId="5A293B00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66FA64" w14:textId="60593430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69A0B68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5883276" w14:textId="7A0B917A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5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04C0A4" w14:textId="7CF98AD7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7.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025F436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1BA86DA7" w14:textId="554F24AF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85.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78366DB" w14:textId="3DAC5D01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1.4</w:t>
            </w:r>
          </w:p>
        </w:tc>
      </w:tr>
      <w:tr w:rsidR="001C1079" w:rsidRPr="00BC24F8" w14:paraId="4E9ACD1F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5FB7677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09252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6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6BE3631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0D5C86D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6.20</w:t>
            </w:r>
          </w:p>
        </w:tc>
        <w:tc>
          <w:tcPr>
            <w:tcW w:w="160" w:type="dxa"/>
          </w:tcPr>
          <w:p w14:paraId="31AD2C0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5B7F37E0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3A8F67B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A8A9B1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745</w:t>
            </w:r>
          </w:p>
        </w:tc>
        <w:tc>
          <w:tcPr>
            <w:tcW w:w="973" w:type="dxa"/>
          </w:tcPr>
          <w:p w14:paraId="226BAEDF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182076B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077B5FB" w14:textId="3151B117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8D340C" w14:textId="3AC24DB2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7312B6B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FF80B75" w14:textId="701054F0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DC48EA" w14:textId="7F15F7EE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9.8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2E628CC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02B81A9E" w14:textId="0B0E5137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68.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BE1C04A" w14:textId="46D50F55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30.7</w:t>
            </w:r>
          </w:p>
        </w:tc>
      </w:tr>
      <w:tr w:rsidR="001C1079" w:rsidRPr="00BC24F8" w14:paraId="2F966103" w14:textId="77777777" w:rsidTr="00CB4805">
        <w:trPr>
          <w:trHeight w:val="300"/>
        </w:trPr>
        <w:tc>
          <w:tcPr>
            <w:tcW w:w="849" w:type="dxa"/>
            <w:vMerge/>
            <w:hideMark/>
          </w:tcPr>
          <w:p w14:paraId="23BC00F2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7CFFD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8 h post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14:paraId="1C705A6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</w:tcPr>
          <w:p w14:paraId="1D485C1D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7.93</w:t>
            </w:r>
          </w:p>
        </w:tc>
        <w:tc>
          <w:tcPr>
            <w:tcW w:w="160" w:type="dxa"/>
          </w:tcPr>
          <w:p w14:paraId="7C02775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</w:tcPr>
          <w:p w14:paraId="05A8FDE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</w:tcPr>
          <w:p w14:paraId="3F22454A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</w:tcPr>
          <w:p w14:paraId="20C8F9B5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546</w:t>
            </w:r>
          </w:p>
        </w:tc>
        <w:tc>
          <w:tcPr>
            <w:tcW w:w="973" w:type="dxa"/>
          </w:tcPr>
          <w:p w14:paraId="592055B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</w:tcPr>
          <w:p w14:paraId="488539D4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A084685" w14:textId="3A417D7C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862140" w14:textId="4A1AB75E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</w:t>
            </w:r>
          </w:p>
        </w:tc>
        <w:tc>
          <w:tcPr>
            <w:tcW w:w="161" w:type="dxa"/>
            <w:shd w:val="clear" w:color="auto" w:fill="auto"/>
            <w:noWrap/>
            <w:hideMark/>
          </w:tcPr>
          <w:p w14:paraId="36B6724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04B32CA" w14:textId="43E8E451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E821D0" w14:textId="7BB8B2F3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5.9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14:paraId="7765E56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1B1E8D24" w14:textId="2FF58409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43.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E196721" w14:textId="789DA1E8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24.3</w:t>
            </w:r>
          </w:p>
        </w:tc>
      </w:tr>
      <w:tr w:rsidR="001C1079" w:rsidRPr="00BC24F8" w14:paraId="5832174C" w14:textId="77777777" w:rsidTr="00CB4805">
        <w:trPr>
          <w:trHeight w:val="300"/>
        </w:trPr>
        <w:tc>
          <w:tcPr>
            <w:tcW w:w="849" w:type="dxa"/>
            <w:vMerge/>
            <w:tcBorders>
              <w:bottom w:val="single" w:sz="4" w:space="0" w:color="auto"/>
            </w:tcBorders>
            <w:hideMark/>
          </w:tcPr>
          <w:p w14:paraId="37148C07" w14:textId="77777777" w:rsidR="001C1079" w:rsidRPr="00BC24F8" w:rsidRDefault="001C1079" w:rsidP="00CB4805">
            <w:pPr>
              <w:spacing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CBD83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cs="Times New Roman"/>
                <w:sz w:val="22"/>
              </w:rPr>
              <w:t>24 h post</w:t>
            </w:r>
          </w:p>
        </w:tc>
        <w:tc>
          <w:tcPr>
            <w:tcW w:w="279" w:type="dxa"/>
            <w:tcBorders>
              <w:left w:val="single" w:sz="4" w:space="0" w:color="auto"/>
              <w:bottom w:val="single" w:sz="4" w:space="0" w:color="auto"/>
            </w:tcBorders>
          </w:tcPr>
          <w:p w14:paraId="5D0F23A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28D8A2EE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23.98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9EF3A5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99DBFB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03D0E4D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FE6D9C6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.022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63D7571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BC24F8">
              <w:rPr>
                <w:rFonts w:cs="Times New Roman"/>
                <w:sz w:val="22"/>
              </w:rPr>
              <w:t>50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0ECF5B4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ED637F" w14:textId="1E795C70" w:rsidR="001C1079" w:rsidRPr="00BC24F8" w:rsidRDefault="000F4BAF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0EDB87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BC24F8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  <w:r w:rsidRPr="00C0440C">
              <w:rPr>
                <w:rFonts w:eastAsia="Times New Roman" w:cs="Times New Roman"/>
                <w:color w:val="BFBFBF" w:themeColor="background1" w:themeShade="BF"/>
                <w:sz w:val="22"/>
                <w:lang w:val="de-DE" w:eastAsia="de-DE"/>
              </w:rPr>
              <w:t>2</w:t>
            </w:r>
          </w:p>
        </w:tc>
        <w:tc>
          <w:tcPr>
            <w:tcW w:w="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087C1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8D8B72" w14:textId="067D942A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2B6F61" w14:textId="01D616F8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2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5CA359" w14:textId="77777777" w:rsidR="001C1079" w:rsidRPr="00BC24F8" w:rsidRDefault="001C1079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F34F46" w14:textId="6DEAD289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7.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34DDEA" w14:textId="418EADB2" w:rsidR="001C1079" w:rsidRPr="00BC24F8" w:rsidRDefault="00C0440C" w:rsidP="00CB4805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1.8</w:t>
            </w:r>
          </w:p>
        </w:tc>
      </w:tr>
      <w:tr w:rsidR="001C1079" w:rsidRPr="00BC24F8" w14:paraId="46F16996" w14:textId="77777777" w:rsidTr="00CB4805">
        <w:trPr>
          <w:gridAfter w:val="5"/>
          <w:wAfter w:w="4660" w:type="dxa"/>
          <w:trHeight w:val="860"/>
        </w:trPr>
        <w:tc>
          <w:tcPr>
            <w:tcW w:w="9091" w:type="dxa"/>
            <w:gridSpan w:val="13"/>
            <w:tcBorders>
              <w:top w:val="single" w:sz="4" w:space="0" w:color="auto"/>
            </w:tcBorders>
          </w:tcPr>
          <w:p w14:paraId="72A1DEE8" w14:textId="275CCE2F" w:rsidR="001C1079" w:rsidRPr="00CB4805" w:rsidRDefault="001C1079" w:rsidP="00CB4805">
            <w:pPr>
              <w:spacing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vertAlign w:val="superscript"/>
              </w:rPr>
              <w:t>1</w:t>
            </w:r>
            <w:r>
              <w:rPr>
                <w:color w:val="000000"/>
                <w:sz w:val="22"/>
              </w:rPr>
              <w:t xml:space="preserve"> LOD (AMS): 1.6 ng, LOQ (AMS): 7.6 ng</w:t>
            </w:r>
            <w:r>
              <w:rPr>
                <w:color w:val="000000"/>
                <w:sz w:val="22"/>
              </w:rPr>
              <w:br/>
            </w:r>
            <w:r>
              <w:rPr>
                <w:color w:val="000000"/>
                <w:sz w:val="22"/>
                <w:vertAlign w:val="superscript"/>
              </w:rPr>
              <w:t>2</w:t>
            </w:r>
            <w:r>
              <w:rPr>
                <w:color w:val="000000"/>
                <w:sz w:val="22"/>
              </w:rPr>
              <w:t xml:space="preserve"> LOD (AMSO): 22.0 ng, LOQ (AMSO): 77.4 ng</w:t>
            </w:r>
            <w:r>
              <w:rPr>
                <w:color w:val="000000"/>
                <w:sz w:val="22"/>
              </w:rPr>
              <w:br/>
            </w:r>
            <w:r>
              <w:rPr>
                <w:color w:val="000000"/>
                <w:sz w:val="22"/>
                <w:vertAlign w:val="superscript"/>
              </w:rPr>
              <w:t>3</w:t>
            </w:r>
            <w:r>
              <w:rPr>
                <w:color w:val="000000"/>
                <w:sz w:val="22"/>
              </w:rPr>
              <w:t xml:space="preserve"> LOD (AMSO</w:t>
            </w:r>
            <w:r>
              <w:rPr>
                <w:color w:val="000000"/>
                <w:sz w:val="22"/>
                <w:vertAlign w:val="subscript"/>
              </w:rPr>
              <w:t>2</w:t>
            </w:r>
            <w:r>
              <w:rPr>
                <w:color w:val="000000"/>
                <w:sz w:val="22"/>
              </w:rPr>
              <w:t>): 22.4 ng, LOQ (AMSO</w:t>
            </w:r>
            <w:r>
              <w:rPr>
                <w:color w:val="000000"/>
                <w:sz w:val="22"/>
                <w:vertAlign w:val="subscript"/>
              </w:rPr>
              <w:t>2</w:t>
            </w:r>
            <w:r>
              <w:rPr>
                <w:color w:val="000000"/>
                <w:sz w:val="22"/>
              </w:rPr>
              <w:t>): 78.6 ng</w:t>
            </w:r>
            <w:r>
              <w:rPr>
                <w:color w:val="000000"/>
                <w:sz w:val="22"/>
              </w:rPr>
              <w:br/>
            </w:r>
            <w:r w:rsidRPr="00FF76AB">
              <w:rPr>
                <w:color w:val="000000"/>
                <w:sz w:val="22"/>
                <w:vertAlign w:val="superscript"/>
              </w:rPr>
              <w:t>a</w:t>
            </w:r>
            <w:r>
              <w:rPr>
                <w:color w:val="000000"/>
                <w:sz w:val="22"/>
              </w:rPr>
              <w:t xml:space="preserve"> … </w:t>
            </w:r>
            <w:r w:rsidRPr="00FF76AB">
              <w:rPr>
                <w:color w:val="000000"/>
                <w:sz w:val="22"/>
                <w:vertAlign w:val="superscript"/>
              </w:rPr>
              <w:t>f</w:t>
            </w:r>
            <w:r>
              <w:rPr>
                <w:color w:val="000000"/>
                <w:sz w:val="22"/>
              </w:rPr>
              <w:t>: same letters correspond to test persons that consumed garlic samples from the same garlic bulb</w:t>
            </w:r>
          </w:p>
        </w:tc>
      </w:tr>
    </w:tbl>
    <w:p w14:paraId="7B65BC41" w14:textId="10DB1299" w:rsidR="00DE23E8" w:rsidRPr="001549D3" w:rsidRDefault="00DE23E8" w:rsidP="00CB4805">
      <w:pPr>
        <w:spacing w:before="240"/>
      </w:pPr>
    </w:p>
    <w:sectPr w:rsidR="00DE23E8" w:rsidRPr="001549D3" w:rsidSect="006F753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9DD37A" w14:textId="77777777" w:rsidR="000F3968" w:rsidRDefault="000F3968" w:rsidP="00117666">
      <w:pPr>
        <w:spacing w:after="0"/>
      </w:pPr>
      <w:r>
        <w:separator/>
      </w:r>
    </w:p>
  </w:endnote>
  <w:endnote w:type="continuationSeparator" w:id="0">
    <w:p w14:paraId="3E84EE0F" w14:textId="77777777" w:rsidR="000F3968" w:rsidRDefault="000F39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0F4BAF" w:rsidRPr="00577C4C" w:rsidRDefault="000F4BAF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F5DCF4" w:rsidR="000F4BAF" w:rsidRPr="00577C4C" w:rsidRDefault="000F4B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75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F5DCF4" w:rsidR="000F4BAF" w:rsidRPr="00577C4C" w:rsidRDefault="000F4BA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756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0F4BAF" w:rsidRPr="00577C4C" w:rsidRDefault="000F4BAF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FFBB3D" w:rsidR="000F4BAF" w:rsidRPr="00577C4C" w:rsidRDefault="000F4B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75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FFBB3D" w:rsidR="000F4BAF" w:rsidRPr="00577C4C" w:rsidRDefault="000F4BA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756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2BC4E1" w14:textId="77777777" w:rsidR="000F3968" w:rsidRDefault="000F3968" w:rsidP="00117666">
      <w:pPr>
        <w:spacing w:after="0"/>
      </w:pPr>
      <w:r>
        <w:separator/>
      </w:r>
    </w:p>
  </w:footnote>
  <w:footnote w:type="continuationSeparator" w:id="0">
    <w:p w14:paraId="2A86F855" w14:textId="77777777" w:rsidR="000F3968" w:rsidRDefault="000F39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0F4BAF" w:rsidRPr="009151AA" w:rsidRDefault="000F4BA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0F4BAF" w:rsidRDefault="000F4BAF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57C8B"/>
    <w:multiLevelType w:val="hybridMultilevel"/>
    <w:tmpl w:val="EFE4803E"/>
    <w:lvl w:ilvl="0" w:tplc="6BBA24E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CA4A3A"/>
    <w:multiLevelType w:val="hybridMultilevel"/>
    <w:tmpl w:val="A418D9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533CA6"/>
    <w:multiLevelType w:val="hybridMultilevel"/>
    <w:tmpl w:val="92D0B852"/>
    <w:lvl w:ilvl="0" w:tplc="7F6E08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210189"/>
    <w:multiLevelType w:val="hybridMultilevel"/>
    <w:tmpl w:val="D90AD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B946415"/>
    <w:multiLevelType w:val="hybridMultilevel"/>
    <w:tmpl w:val="66A2C10C"/>
    <w:lvl w:ilvl="0" w:tplc="9272B7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0103F3"/>
    <w:multiLevelType w:val="hybridMultilevel"/>
    <w:tmpl w:val="578294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11"/>
  </w:num>
  <w:num w:numId="22">
    <w:abstractNumId w:val="6"/>
  </w:num>
  <w:num w:numId="23">
    <w:abstractNumId w:val="12"/>
  </w:num>
  <w:num w:numId="24">
    <w:abstractNumId w:val="5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3968"/>
    <w:rsid w:val="000F4BAF"/>
    <w:rsid w:val="00105FD9"/>
    <w:rsid w:val="00117666"/>
    <w:rsid w:val="00147569"/>
    <w:rsid w:val="001549D3"/>
    <w:rsid w:val="00160065"/>
    <w:rsid w:val="00177D84"/>
    <w:rsid w:val="001C107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4E3BB8"/>
    <w:rsid w:val="00505C62"/>
    <w:rsid w:val="00517A89"/>
    <w:rsid w:val="005250F2"/>
    <w:rsid w:val="00593EEA"/>
    <w:rsid w:val="00595131"/>
    <w:rsid w:val="005A5EEE"/>
    <w:rsid w:val="006375C7"/>
    <w:rsid w:val="00654E8F"/>
    <w:rsid w:val="00660D05"/>
    <w:rsid w:val="006820B1"/>
    <w:rsid w:val="006B7D14"/>
    <w:rsid w:val="006C1700"/>
    <w:rsid w:val="006F753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767D"/>
    <w:rsid w:val="00C0440C"/>
    <w:rsid w:val="00C52A7B"/>
    <w:rsid w:val="00C56BAF"/>
    <w:rsid w:val="00C66495"/>
    <w:rsid w:val="00C679AA"/>
    <w:rsid w:val="00C75972"/>
    <w:rsid w:val="00CB4805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8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MDPI13authornames">
    <w:name w:val="MDPI_1.3_authornames"/>
    <w:basedOn w:val="Standard"/>
    <w:next w:val="MDPI14history"/>
    <w:qFormat/>
    <w:rsid w:val="006F7534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6F7534"/>
    <w:pPr>
      <w:adjustRightInd w:val="0"/>
      <w:snapToGrid w:val="0"/>
      <w:spacing w:after="0" w:line="200" w:lineRule="atLeast"/>
      <w:ind w:left="113" w:firstLine="425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Standard"/>
    <w:qFormat/>
    <w:rsid w:val="006F7534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2title">
    <w:name w:val="MDPI_1.2_title"/>
    <w:next w:val="MDPI13authornames"/>
    <w:qFormat/>
    <w:rsid w:val="006F7534"/>
    <w:pPr>
      <w:adjustRightInd w:val="0"/>
      <w:snapToGrid w:val="0"/>
      <w:spacing w:after="240" w:line="400" w:lineRule="exact"/>
      <w:ind w:firstLine="425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EndNoteBibliographyTitle">
    <w:name w:val="EndNote Bibliography Title"/>
    <w:basedOn w:val="Standard"/>
    <w:link w:val="EndNoteBibliographyTitleChar"/>
    <w:rsid w:val="006F7534"/>
    <w:pPr>
      <w:spacing w:before="0" w:after="0" w:line="480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F7534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6F7534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6F7534"/>
    <w:rPr>
      <w:rFonts w:ascii="Calibri" w:hAnsi="Calibri" w:cs="Calibri"/>
      <w:noProof/>
    </w:rPr>
  </w:style>
  <w:style w:type="table" w:styleId="EinfacheTabelle4">
    <w:name w:val="Plain Table 4"/>
    <w:basedOn w:val="NormaleTabelle"/>
    <w:uiPriority w:val="44"/>
    <w:rsid w:val="006F75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1hellAkzent3">
    <w:name w:val="List Table 1 Light Accent 3"/>
    <w:basedOn w:val="NormaleTabelle"/>
    <w:uiPriority w:val="46"/>
    <w:rsid w:val="006F75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6F75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691726-5F0B-4A7D-8251-4F68B7575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527</Words>
  <Characters>9626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cheffler</dc:creator>
  <cp:lastModifiedBy>Büttner, Andrea</cp:lastModifiedBy>
  <cp:revision>2</cp:revision>
  <cp:lastPrinted>2013-10-03T12:51:00Z</cp:lastPrinted>
  <dcterms:created xsi:type="dcterms:W3CDTF">2018-12-14T17:00:00Z</dcterms:created>
  <dcterms:modified xsi:type="dcterms:W3CDTF">2018-12-14T17:00:00Z</dcterms:modified>
</cp:coreProperties>
</file>